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F91E4A" w14:textId="77777777" w:rsidR="00A44EB3" w:rsidRPr="00F3047C" w:rsidRDefault="00A51BE1" w:rsidP="00F3047C">
      <w:pPr>
        <w:jc w:val="center"/>
        <w:rPr>
          <w:rFonts w:ascii="Times New Roman" w:hAnsi="Times New Roman" w:cs="Times New Roman"/>
          <w:b/>
          <w:sz w:val="24"/>
        </w:rPr>
      </w:pPr>
      <w:r w:rsidRPr="00F3047C">
        <w:rPr>
          <w:rFonts w:ascii="Times New Roman" w:hAnsi="Times New Roman" w:cs="Times New Roman"/>
          <w:b/>
          <w:sz w:val="24"/>
        </w:rPr>
        <w:t>Supplemental Materials</w:t>
      </w:r>
    </w:p>
    <w:p w14:paraId="330BB275" w14:textId="77777777" w:rsidR="00A51BE1" w:rsidRPr="00F3047C" w:rsidRDefault="00A51BE1" w:rsidP="00F3047C">
      <w:pPr>
        <w:jc w:val="center"/>
        <w:rPr>
          <w:rFonts w:ascii="Times New Roman" w:hAnsi="Times New Roman" w:cs="Times New Roman"/>
          <w:b/>
          <w:sz w:val="24"/>
        </w:rPr>
      </w:pPr>
    </w:p>
    <w:p w14:paraId="62CA0779" w14:textId="0A3B7401" w:rsidR="00A51BE1" w:rsidRPr="00F3047C" w:rsidRDefault="00A51BE1" w:rsidP="00F3047C">
      <w:pPr>
        <w:spacing w:line="480" w:lineRule="auto"/>
        <w:jc w:val="center"/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</w:pPr>
      <w:bookmarkStart w:id="0" w:name="_Hlk152162175"/>
      <w:r w:rsidRPr="00F3047C"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 xml:space="preserve">Objective linguistic markers </w:t>
      </w:r>
      <w:r w:rsidR="003B0236" w:rsidRPr="00F3047C"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>associated with</w:t>
      </w:r>
      <w:r w:rsidRPr="00F3047C"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 xml:space="preserve"> callous-unemotional traits in </w:t>
      </w:r>
      <w:r w:rsidR="003B0236" w:rsidRPr="00F3047C"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 xml:space="preserve">early </w:t>
      </w:r>
      <w:r w:rsidRPr="00F3047C"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>childhood</w:t>
      </w:r>
    </w:p>
    <w:p w14:paraId="09672A80" w14:textId="1F7356F3" w:rsidR="00807873" w:rsidRPr="00F3047C" w:rsidRDefault="00807873" w:rsidP="00F3047C">
      <w:pPr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</w:pPr>
      <w:r w:rsidRPr="00F3047C"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br w:type="page"/>
      </w:r>
    </w:p>
    <w:p w14:paraId="26DB783A" w14:textId="12223C17" w:rsidR="00807873" w:rsidRPr="00F3047C" w:rsidRDefault="00807873" w:rsidP="00F3047C">
      <w:pPr>
        <w:spacing w:line="480" w:lineRule="auto"/>
        <w:jc w:val="center"/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</w:pPr>
      <w:r w:rsidRPr="00F3047C"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lastRenderedPageBreak/>
        <w:t>Supplemental Methods</w:t>
      </w:r>
    </w:p>
    <w:p w14:paraId="5C982A95" w14:textId="77777777" w:rsidR="00F521F5" w:rsidRPr="00F3047C" w:rsidRDefault="00F521F5" w:rsidP="00F3047C">
      <w:pPr>
        <w:spacing w:line="480" w:lineRule="auto"/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</w:pPr>
    </w:p>
    <w:p w14:paraId="2F32EC89" w14:textId="2815EDF4" w:rsidR="00C6164D" w:rsidRPr="00F3047C" w:rsidRDefault="00807873" w:rsidP="00F3047C">
      <w:pPr>
        <w:spacing w:line="480" w:lineRule="auto"/>
        <w:rPr>
          <w:rFonts w:ascii="Segoe UI" w:hAnsi="Segoe UI" w:cs="Segoe UI"/>
          <w:sz w:val="18"/>
          <w:szCs w:val="18"/>
        </w:rPr>
      </w:pPr>
      <w:r w:rsidRPr="00F3047C"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>Instructions given to parent-child dyads at the start of the storybook reading task</w:t>
      </w:r>
      <w:r w:rsidR="00F521F5" w:rsidRPr="00F3047C"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 xml:space="preserve">. </w:t>
      </w:r>
      <w:r w:rsidR="00C6164D" w:rsidRPr="00F3047C">
        <w:rPr>
          <w:rStyle w:val="eop"/>
          <w:rFonts w:ascii="Arial" w:hAnsi="Arial" w:cs="Arial"/>
        </w:rPr>
        <w:t> </w:t>
      </w:r>
    </w:p>
    <w:p w14:paraId="4FA91FB5" w14:textId="62D5FA81" w:rsidR="00C6164D" w:rsidRPr="00F3047C" w:rsidRDefault="00F521F5" w:rsidP="00F3047C">
      <w:pPr>
        <w:pStyle w:val="paragraph"/>
        <w:spacing w:before="0" w:beforeAutospacing="0" w:after="0" w:afterAutospacing="0" w:line="480" w:lineRule="auto"/>
        <w:textAlignment w:val="baseline"/>
        <w:rPr>
          <w:i/>
          <w:iCs/>
          <w:sz w:val="18"/>
          <w:szCs w:val="18"/>
        </w:rPr>
      </w:pPr>
      <w:r w:rsidRPr="00F3047C">
        <w:rPr>
          <w:rStyle w:val="normaltextrun"/>
          <w:b/>
          <w:bCs/>
        </w:rPr>
        <w:t xml:space="preserve">Research Assistant: </w:t>
      </w:r>
      <w:r w:rsidRPr="00F3047C">
        <w:rPr>
          <w:rStyle w:val="normaltextrun"/>
          <w:i/>
          <w:iCs/>
        </w:rPr>
        <w:t>“</w:t>
      </w:r>
      <w:r w:rsidR="00C6164D" w:rsidRPr="00F3047C">
        <w:rPr>
          <w:rStyle w:val="normaltextrun"/>
          <w:i/>
          <w:iCs/>
        </w:rPr>
        <w:t>Time for the last game! You will play this game with your [MOM/DAD]. Are you both ready for the instructions?</w:t>
      </w:r>
      <w:r w:rsidRPr="00F3047C">
        <w:rPr>
          <w:rStyle w:val="eop"/>
          <w:i/>
          <w:iCs/>
        </w:rPr>
        <w:t>”</w:t>
      </w:r>
    </w:p>
    <w:p w14:paraId="263237B9" w14:textId="2D92989E" w:rsidR="00C6164D" w:rsidRPr="00F3047C" w:rsidRDefault="00F521F5" w:rsidP="00F3047C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3047C">
        <w:rPr>
          <w:rStyle w:val="normaltextrun"/>
          <w:b/>
          <w:bCs/>
        </w:rPr>
        <w:t xml:space="preserve">Research Assistant </w:t>
      </w:r>
      <w:r w:rsidR="00C6164D" w:rsidRPr="00F3047C">
        <w:rPr>
          <w:rStyle w:val="normaltextrun"/>
          <w:b/>
          <w:bCs/>
        </w:rPr>
        <w:t>ensure</w:t>
      </w:r>
      <w:r w:rsidRPr="00F3047C">
        <w:rPr>
          <w:rStyle w:val="normaltextrun"/>
          <w:b/>
          <w:bCs/>
        </w:rPr>
        <w:t>s</w:t>
      </w:r>
      <w:r w:rsidR="00C6164D" w:rsidRPr="00F3047C">
        <w:rPr>
          <w:rStyle w:val="normaltextrun"/>
          <w:b/>
          <w:bCs/>
        </w:rPr>
        <w:t xml:space="preserve"> that </w:t>
      </w:r>
      <w:proofErr w:type="gramStart"/>
      <w:r w:rsidR="00C6164D" w:rsidRPr="00F3047C">
        <w:rPr>
          <w:rStyle w:val="normaltextrun"/>
          <w:b/>
          <w:bCs/>
        </w:rPr>
        <w:t>child</w:t>
      </w:r>
      <w:proofErr w:type="gramEnd"/>
      <w:r w:rsidR="00C6164D" w:rsidRPr="00F3047C">
        <w:rPr>
          <w:rStyle w:val="normaltextrun"/>
          <w:b/>
          <w:bCs/>
        </w:rPr>
        <w:t xml:space="preserve"> and parent is ready before moving on.</w:t>
      </w:r>
      <w:r w:rsidR="00C6164D" w:rsidRPr="00F3047C">
        <w:rPr>
          <w:rStyle w:val="eop"/>
        </w:rPr>
        <w:t> </w:t>
      </w:r>
    </w:p>
    <w:p w14:paraId="17897554" w14:textId="7DA30BD3" w:rsidR="00C6164D" w:rsidRPr="00F3047C" w:rsidRDefault="00F521F5" w:rsidP="00F3047C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3047C">
        <w:rPr>
          <w:rStyle w:val="normaltextrun"/>
          <w:b/>
          <w:bCs/>
        </w:rPr>
        <w:t>Research Assistant</w:t>
      </w:r>
      <w:r w:rsidR="00C6164D" w:rsidRPr="00F3047C">
        <w:rPr>
          <w:rStyle w:val="normaltextrun"/>
          <w:b/>
          <w:bCs/>
        </w:rPr>
        <w:t xml:space="preserve">: </w:t>
      </w:r>
      <w:r w:rsidRPr="00F3047C">
        <w:rPr>
          <w:rStyle w:val="normaltextrun"/>
          <w:i/>
          <w:iCs/>
        </w:rPr>
        <w:t>“</w:t>
      </w:r>
      <w:r w:rsidR="00C6164D" w:rsidRPr="00F3047C">
        <w:rPr>
          <w:rStyle w:val="normaltextrun"/>
          <w:i/>
          <w:iCs/>
        </w:rPr>
        <w:t xml:space="preserve">This is [AMARA]. She really likes to hear stories. For this game, you and your [MOM/DAD] are going to read him a story together. But the problem is that this story doesn’t have any words – only pictures! </w:t>
      </w:r>
      <w:proofErr w:type="gramStart"/>
      <w:r w:rsidR="00C6164D" w:rsidRPr="00F3047C">
        <w:rPr>
          <w:rStyle w:val="contextualspellingandgrammarerror"/>
          <w:i/>
          <w:iCs/>
        </w:rPr>
        <w:t>So</w:t>
      </w:r>
      <w:proofErr w:type="gramEnd"/>
      <w:r w:rsidR="00C6164D" w:rsidRPr="00F3047C">
        <w:rPr>
          <w:rStyle w:val="normaltextrun"/>
          <w:i/>
          <w:iCs/>
        </w:rPr>
        <w:t xml:space="preserve"> for each picture, you and your [MOM/DAD] will have to make up the words</w:t>
      </w:r>
      <w:r w:rsidRPr="00F3047C">
        <w:rPr>
          <w:rStyle w:val="normaltextrun"/>
          <w:i/>
          <w:iCs/>
        </w:rPr>
        <w:t>.”</w:t>
      </w:r>
    </w:p>
    <w:p w14:paraId="12A9A921" w14:textId="2D1D2D35" w:rsidR="00C6164D" w:rsidRPr="00F3047C" w:rsidRDefault="00F521F5" w:rsidP="00F3047C">
      <w:pPr>
        <w:pStyle w:val="paragraph"/>
        <w:spacing w:before="0" w:beforeAutospacing="0" w:after="0" w:afterAutospacing="0" w:line="480" w:lineRule="auto"/>
        <w:textAlignment w:val="baseline"/>
        <w:rPr>
          <w:i/>
          <w:iCs/>
          <w:sz w:val="18"/>
          <w:szCs w:val="18"/>
        </w:rPr>
      </w:pPr>
      <w:r w:rsidRPr="00F3047C">
        <w:rPr>
          <w:rStyle w:val="normaltextrun"/>
          <w:b/>
          <w:bCs/>
        </w:rPr>
        <w:t>Research Assistant d</w:t>
      </w:r>
      <w:r w:rsidR="00C6164D" w:rsidRPr="00F3047C">
        <w:rPr>
          <w:rStyle w:val="normaltextrun"/>
          <w:b/>
          <w:bCs/>
        </w:rPr>
        <w:t>irect</w:t>
      </w:r>
      <w:r w:rsidRPr="00F3047C">
        <w:rPr>
          <w:rStyle w:val="normaltextrun"/>
          <w:b/>
          <w:bCs/>
        </w:rPr>
        <w:t>ing</w:t>
      </w:r>
      <w:r w:rsidR="00C6164D" w:rsidRPr="00F3047C">
        <w:rPr>
          <w:rStyle w:val="normaltextrun"/>
          <w:b/>
          <w:bCs/>
        </w:rPr>
        <w:t xml:space="preserve"> this to the parent: </w:t>
      </w:r>
      <w:r w:rsidRPr="00F3047C">
        <w:rPr>
          <w:rStyle w:val="normaltextrun"/>
          <w:i/>
          <w:iCs/>
        </w:rPr>
        <w:t>“</w:t>
      </w:r>
      <w:r w:rsidR="00C6164D" w:rsidRPr="00F3047C">
        <w:rPr>
          <w:rStyle w:val="normaltextrun"/>
          <w:i/>
          <w:iCs/>
        </w:rPr>
        <w:t>You will have 30 seconds for each page of the book before the next page appears. You should help [CHILD’S NAME] to come up with the story of what’s happening – so you can prompt them and ask questions to help them describe each picture.</w:t>
      </w:r>
      <w:r w:rsidRPr="00F3047C">
        <w:rPr>
          <w:rStyle w:val="normaltextrun"/>
          <w:i/>
          <w:iCs/>
        </w:rPr>
        <w:t xml:space="preserve"> </w:t>
      </w:r>
      <w:r w:rsidR="00C6164D" w:rsidRPr="00F3047C">
        <w:rPr>
          <w:rStyle w:val="normaltextrun"/>
          <w:i/>
          <w:iCs/>
        </w:rPr>
        <w:t>Do you have any questions?</w:t>
      </w:r>
      <w:r w:rsidRPr="00F3047C">
        <w:rPr>
          <w:rStyle w:val="normaltextrun"/>
          <w:i/>
          <w:iCs/>
        </w:rPr>
        <w:t>”</w:t>
      </w:r>
    </w:p>
    <w:p w14:paraId="11CA05BF" w14:textId="50049A10" w:rsidR="00C6164D" w:rsidRPr="00F3047C" w:rsidRDefault="00F521F5" w:rsidP="00F3047C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3047C">
        <w:rPr>
          <w:rStyle w:val="normaltextrun"/>
          <w:b/>
          <w:bCs/>
        </w:rPr>
        <w:t xml:space="preserve">Research Assistant </w:t>
      </w:r>
      <w:r w:rsidR="00C6164D" w:rsidRPr="00F3047C">
        <w:rPr>
          <w:rStyle w:val="normaltextrun"/>
          <w:b/>
          <w:bCs/>
        </w:rPr>
        <w:t>ensure</w:t>
      </w:r>
      <w:r w:rsidRPr="00F3047C">
        <w:rPr>
          <w:rStyle w:val="normaltextrun"/>
          <w:b/>
          <w:bCs/>
        </w:rPr>
        <w:t>s</w:t>
      </w:r>
      <w:r w:rsidR="00C6164D" w:rsidRPr="00F3047C">
        <w:rPr>
          <w:rStyle w:val="normaltextrun"/>
          <w:b/>
          <w:bCs/>
        </w:rPr>
        <w:t xml:space="preserve"> that </w:t>
      </w:r>
      <w:proofErr w:type="gramStart"/>
      <w:r w:rsidR="00C6164D" w:rsidRPr="00F3047C">
        <w:rPr>
          <w:rStyle w:val="normaltextrun"/>
          <w:b/>
          <w:bCs/>
        </w:rPr>
        <w:t>child</w:t>
      </w:r>
      <w:proofErr w:type="gramEnd"/>
      <w:r w:rsidR="00C6164D" w:rsidRPr="00F3047C">
        <w:rPr>
          <w:rStyle w:val="normaltextrun"/>
          <w:b/>
          <w:bCs/>
        </w:rPr>
        <w:t xml:space="preserve"> and parent are ready before moving on.</w:t>
      </w:r>
      <w:r w:rsidR="00C6164D" w:rsidRPr="00F3047C">
        <w:rPr>
          <w:rStyle w:val="eop"/>
        </w:rPr>
        <w:t> </w:t>
      </w:r>
    </w:p>
    <w:p w14:paraId="75A59031" w14:textId="51980E01" w:rsidR="00C6164D" w:rsidRPr="00F3047C" w:rsidRDefault="00C6164D" w:rsidP="00F3047C">
      <w:pPr>
        <w:pStyle w:val="paragraph"/>
        <w:spacing w:before="0" w:beforeAutospacing="0" w:after="0" w:afterAutospacing="0" w:line="480" w:lineRule="auto"/>
        <w:textAlignment w:val="baseline"/>
        <w:rPr>
          <w:sz w:val="18"/>
          <w:szCs w:val="18"/>
        </w:rPr>
      </w:pPr>
      <w:r w:rsidRPr="00F3047C">
        <w:rPr>
          <w:rStyle w:val="normaltextrun"/>
          <w:b/>
          <w:bCs/>
        </w:rPr>
        <w:t>First screen is the title of the book. </w:t>
      </w:r>
      <w:r w:rsidRPr="00F3047C">
        <w:rPr>
          <w:rStyle w:val="eop"/>
        </w:rPr>
        <w:t> </w:t>
      </w:r>
    </w:p>
    <w:p w14:paraId="6B99AB26" w14:textId="723BC9BF" w:rsidR="00C6164D" w:rsidRPr="00F3047C" w:rsidRDefault="00F521F5" w:rsidP="00F3047C">
      <w:pPr>
        <w:pStyle w:val="paragraph"/>
        <w:spacing w:before="0" w:beforeAutospacing="0" w:after="0" w:afterAutospacing="0" w:line="480" w:lineRule="auto"/>
        <w:textAlignment w:val="baseline"/>
        <w:rPr>
          <w:i/>
          <w:iCs/>
          <w:sz w:val="18"/>
          <w:szCs w:val="18"/>
        </w:rPr>
      </w:pPr>
      <w:r w:rsidRPr="00F3047C">
        <w:rPr>
          <w:rStyle w:val="normaltextrun"/>
          <w:b/>
          <w:bCs/>
        </w:rPr>
        <w:t>Research Assistant</w:t>
      </w:r>
      <w:r w:rsidR="00C6164D" w:rsidRPr="00F3047C">
        <w:rPr>
          <w:rStyle w:val="normaltextrun"/>
          <w:b/>
          <w:bCs/>
          <w:i/>
          <w:iCs/>
        </w:rPr>
        <w:t>: </w:t>
      </w:r>
      <w:r w:rsidRPr="00F3047C">
        <w:rPr>
          <w:rStyle w:val="normaltextrun"/>
          <w:i/>
          <w:iCs/>
        </w:rPr>
        <w:t>“</w:t>
      </w:r>
      <w:r w:rsidR="00C6164D" w:rsidRPr="00F3047C">
        <w:rPr>
          <w:rStyle w:val="normaltextrun"/>
          <w:i/>
          <w:iCs/>
        </w:rPr>
        <w:t>This is</w:t>
      </w:r>
      <w:r w:rsidR="00C6164D" w:rsidRPr="00F3047C">
        <w:rPr>
          <w:rStyle w:val="normaltextrun"/>
          <w:b/>
          <w:bCs/>
          <w:i/>
          <w:iCs/>
        </w:rPr>
        <w:t xml:space="preserve"> </w:t>
      </w:r>
      <w:r w:rsidR="00C6164D" w:rsidRPr="00F3047C">
        <w:rPr>
          <w:rStyle w:val="normaltextrun"/>
          <w:i/>
          <w:iCs/>
        </w:rPr>
        <w:t>the book that you will read to Amara – it’s called</w:t>
      </w:r>
      <w:r w:rsidRPr="00F3047C">
        <w:rPr>
          <w:rStyle w:val="normaltextrun"/>
          <w:i/>
          <w:iCs/>
        </w:rPr>
        <w:t>,</w:t>
      </w:r>
    </w:p>
    <w:p w14:paraId="37D17203" w14:textId="5853375D" w:rsidR="00C6164D" w:rsidRPr="00F3047C" w:rsidRDefault="00C6164D" w:rsidP="00F3047C">
      <w:pPr>
        <w:pStyle w:val="paragraph"/>
        <w:spacing w:before="0" w:beforeAutospacing="0" w:after="0" w:afterAutospacing="0" w:line="480" w:lineRule="auto"/>
        <w:textAlignment w:val="baseline"/>
        <w:rPr>
          <w:i/>
          <w:iCs/>
          <w:sz w:val="18"/>
          <w:szCs w:val="18"/>
        </w:rPr>
      </w:pPr>
      <w:r w:rsidRPr="00F3047C">
        <w:rPr>
          <w:rStyle w:val="eop"/>
          <w:i/>
          <w:iCs/>
        </w:rPr>
        <w:t> </w:t>
      </w:r>
      <w:r w:rsidR="00F521F5" w:rsidRPr="00F3047C">
        <w:rPr>
          <w:rStyle w:val="eop"/>
          <w:i/>
          <w:iCs/>
        </w:rPr>
        <w:tab/>
      </w:r>
      <w:r w:rsidRPr="00F3047C">
        <w:rPr>
          <w:rStyle w:val="normaltextrun"/>
          <w:b/>
          <w:bCs/>
          <w:i/>
          <w:iCs/>
        </w:rPr>
        <w:t>A:</w:t>
      </w:r>
      <w:r w:rsidRPr="00F3047C">
        <w:rPr>
          <w:rStyle w:val="normaltextrun"/>
          <w:i/>
          <w:iCs/>
        </w:rPr>
        <w:t xml:space="preserve"> “The Family Picnic” by E.B Grief.</w:t>
      </w:r>
      <w:r w:rsidRPr="00F3047C">
        <w:rPr>
          <w:rStyle w:val="eop"/>
          <w:i/>
          <w:iCs/>
        </w:rPr>
        <w:t> </w:t>
      </w:r>
    </w:p>
    <w:p w14:paraId="790FBDE5" w14:textId="2D2A021A" w:rsidR="00C6164D" w:rsidRPr="00F3047C" w:rsidRDefault="00C6164D" w:rsidP="00F3047C">
      <w:pPr>
        <w:pStyle w:val="paragraph"/>
        <w:spacing w:before="0" w:beforeAutospacing="0" w:after="0" w:afterAutospacing="0" w:line="480" w:lineRule="auto"/>
        <w:ind w:firstLine="720"/>
        <w:textAlignment w:val="baseline"/>
        <w:rPr>
          <w:i/>
          <w:iCs/>
          <w:sz w:val="18"/>
          <w:szCs w:val="18"/>
        </w:rPr>
      </w:pPr>
      <w:r w:rsidRPr="00F3047C">
        <w:rPr>
          <w:rStyle w:val="normaltextrun"/>
          <w:b/>
          <w:bCs/>
          <w:i/>
          <w:iCs/>
        </w:rPr>
        <w:t>B:</w:t>
      </w:r>
      <w:r w:rsidRPr="00F3047C">
        <w:rPr>
          <w:rStyle w:val="normaltextrun"/>
          <w:i/>
          <w:iCs/>
        </w:rPr>
        <w:t xml:space="preserve"> “The Family Pet” but E.B. Grief</w:t>
      </w:r>
      <w:r w:rsidR="00F521F5" w:rsidRPr="00F3047C">
        <w:rPr>
          <w:rStyle w:val="eop"/>
          <w:i/>
          <w:iCs/>
        </w:rPr>
        <w:t>”</w:t>
      </w:r>
    </w:p>
    <w:p w14:paraId="389F02A6" w14:textId="77777777" w:rsidR="00C6164D" w:rsidRPr="00F3047C" w:rsidRDefault="00C6164D" w:rsidP="00F3047C">
      <w:pPr>
        <w:spacing w:line="480" w:lineRule="auto"/>
        <w:rPr>
          <w:rFonts w:ascii="Times New Roman" w:hAnsi="Times New Roman" w:cs="Times New Roman"/>
          <w:i/>
          <w:iCs/>
          <w:color w:val="222222"/>
          <w:sz w:val="24"/>
          <w:shd w:val="clear" w:color="auto" w:fill="FFFFFF"/>
        </w:rPr>
      </w:pPr>
    </w:p>
    <w:bookmarkEnd w:id="0"/>
    <w:p w14:paraId="6CCE3692" w14:textId="74137A33" w:rsidR="00DE2D5E" w:rsidRPr="00F3047C" w:rsidRDefault="00A51BE1" w:rsidP="00F3047C">
      <w:pPr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</w:pPr>
      <w:r w:rsidRPr="00F3047C"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br w:type="page"/>
      </w:r>
    </w:p>
    <w:p w14:paraId="5B2025CF" w14:textId="77777777" w:rsidR="00240B81" w:rsidRPr="00F3047C" w:rsidRDefault="00240B81" w:rsidP="00F3047C">
      <w:pPr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sectPr w:rsidR="00240B81" w:rsidRPr="00F3047C" w:rsidSect="00955C0E">
          <w:pgSz w:w="12240" w:h="15840"/>
          <w:pgMar w:top="1440" w:right="1440" w:bottom="1440" w:left="1440" w:header="720" w:footer="720" w:gutter="0"/>
          <w:cols w:space="720"/>
        </w:sectPr>
      </w:pPr>
    </w:p>
    <w:p w14:paraId="6FF59847" w14:textId="1C3AAC46" w:rsidR="00A51BE1" w:rsidRPr="00F3047C" w:rsidRDefault="00A51BE1" w:rsidP="00F3047C">
      <w:pPr>
        <w:rPr>
          <w:rFonts w:ascii="Times New Roman" w:hAnsi="Times New Roman" w:cs="Times New Roman"/>
          <w:b/>
          <w:sz w:val="24"/>
        </w:rPr>
      </w:pPr>
      <w:r w:rsidRPr="00F3047C"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lastRenderedPageBreak/>
        <w:t>Table S</w:t>
      </w:r>
      <w:r w:rsidR="008B5891" w:rsidRPr="00F3047C"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>1</w:t>
      </w:r>
      <w:r w:rsidRPr="00F3047C"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 xml:space="preserve">. </w:t>
      </w:r>
      <w:r w:rsidRPr="00F3047C">
        <w:rPr>
          <w:rFonts w:ascii="Times New Roman" w:hAnsi="Times New Roman" w:cs="Times New Roman"/>
          <w:bCs/>
          <w:color w:val="222222"/>
          <w:sz w:val="24"/>
          <w:shd w:val="clear" w:color="auto" w:fill="FFFFFF"/>
        </w:rPr>
        <w:t>Bivariate correlations between continuous study variables</w:t>
      </w:r>
    </w:p>
    <w:tbl>
      <w:tblPr>
        <w:tblStyle w:val="TableGrid"/>
        <w:tblW w:w="5352" w:type="pct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4"/>
        <w:gridCol w:w="1008"/>
        <w:gridCol w:w="1007"/>
        <w:gridCol w:w="1007"/>
        <w:gridCol w:w="1007"/>
        <w:gridCol w:w="1007"/>
        <w:gridCol w:w="1007"/>
        <w:gridCol w:w="1007"/>
        <w:gridCol w:w="1007"/>
        <w:gridCol w:w="1007"/>
        <w:gridCol w:w="1007"/>
        <w:gridCol w:w="1007"/>
        <w:gridCol w:w="990"/>
      </w:tblGrid>
      <w:tr w:rsidR="00D52CFA" w:rsidRPr="00F3047C" w14:paraId="15B0DD6C" w14:textId="77777777" w:rsidTr="00D52CFA">
        <w:tc>
          <w:tcPr>
            <w:tcW w:w="650" w:type="pct"/>
            <w:tcBorders>
              <w:bottom w:val="single" w:sz="4" w:space="0" w:color="auto"/>
            </w:tcBorders>
            <w:vAlign w:val="center"/>
          </w:tcPr>
          <w:p w14:paraId="3BDFBF00" w14:textId="1C41E9F8" w:rsidR="00D52CFA" w:rsidRPr="00F3047C" w:rsidRDefault="00D52CFA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59B94510" w14:textId="3AB1127D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 xml:space="preserve">Parent </w:t>
            </w:r>
            <w:proofErr w:type="spellStart"/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edu</w:t>
            </w:r>
            <w:proofErr w:type="spellEnd"/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6699768A" w14:textId="19973AD9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U traits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11AF295C" w14:textId="0AD9F505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07D27768" w14:textId="4F81368D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hild speech rate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303B811C" w14:textId="3959BA26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hild inter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75D4EF14" w14:textId="7BCA9D25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hild positive emotion words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04E4BF4A" w14:textId="402D0835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hild sad words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568B3872" w14:textId="3054A638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hild anger words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360160F4" w14:textId="04C2FEF0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Parent speech rate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6DF14DED" w14:textId="42470C56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Parent inter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41FD402A" w14:textId="30FABADA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Parent positive emotion words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7471F2AD" w14:textId="3FE4820A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Parent sad words</w:t>
            </w:r>
          </w:p>
        </w:tc>
      </w:tr>
      <w:tr w:rsidR="00D52CFA" w:rsidRPr="00F3047C" w14:paraId="202C13F7" w14:textId="77777777" w:rsidTr="00D52CFA">
        <w:tc>
          <w:tcPr>
            <w:tcW w:w="650" w:type="pct"/>
            <w:tcBorders>
              <w:top w:val="single" w:sz="4" w:space="0" w:color="auto"/>
            </w:tcBorders>
            <w:vAlign w:val="center"/>
          </w:tcPr>
          <w:p w14:paraId="343F6E22" w14:textId="2BF32396" w:rsidR="00D52CFA" w:rsidRPr="00F3047C" w:rsidRDefault="00D52CFA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U traits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0070E709" w14:textId="5D4E8F2A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065BE37B" w14:textId="77777777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0E329F0C" w14:textId="77777777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470C3CE9" w14:textId="77777777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3B8999A5" w14:textId="77777777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28D81EE4" w14:textId="77777777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0625E367" w14:textId="77777777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7691A056" w14:textId="77777777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4BC0ECBE" w14:textId="77777777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43470546" w14:textId="77777777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16A21683" w14:textId="77777777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63466F63" w14:textId="77777777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CFA" w:rsidRPr="00F3047C" w14:paraId="0419B9F5" w14:textId="77777777" w:rsidTr="00D52CFA">
        <w:tc>
          <w:tcPr>
            <w:tcW w:w="650" w:type="pct"/>
            <w:vAlign w:val="center"/>
          </w:tcPr>
          <w:p w14:paraId="72E76F90" w14:textId="6285BFCC" w:rsidR="00D52CFA" w:rsidRPr="00F3047C" w:rsidRDefault="00D52CFA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363" w:type="pct"/>
            <w:vAlign w:val="center"/>
          </w:tcPr>
          <w:p w14:paraId="6A957FAA" w14:textId="3A94C22B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363" w:type="pct"/>
            <w:vAlign w:val="center"/>
          </w:tcPr>
          <w:p w14:paraId="1F1FAA00" w14:textId="339B5EED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50***</w:t>
            </w:r>
          </w:p>
        </w:tc>
        <w:tc>
          <w:tcPr>
            <w:tcW w:w="363" w:type="pct"/>
            <w:vAlign w:val="center"/>
          </w:tcPr>
          <w:p w14:paraId="33AFE472" w14:textId="7AC97F25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7DDBAA13" w14:textId="77777777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6F1891BC" w14:textId="77777777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1C9BDCCC" w14:textId="77777777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22724F8F" w14:textId="77777777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1662E570" w14:textId="77777777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6B08ADE9" w14:textId="77777777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4704B4A3" w14:textId="77777777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1A92A7C2" w14:textId="77777777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073A8F74" w14:textId="77777777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CFA" w:rsidRPr="00F3047C" w14:paraId="2E9E204B" w14:textId="77777777" w:rsidTr="00D52CFA">
        <w:tc>
          <w:tcPr>
            <w:tcW w:w="650" w:type="pct"/>
            <w:vAlign w:val="center"/>
          </w:tcPr>
          <w:p w14:paraId="26F7B526" w14:textId="0F6435C2" w:rsidR="00D52CFA" w:rsidRPr="00F3047C" w:rsidRDefault="00D52CFA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hild speech rate</w:t>
            </w:r>
          </w:p>
        </w:tc>
        <w:tc>
          <w:tcPr>
            <w:tcW w:w="363" w:type="pct"/>
            <w:vAlign w:val="center"/>
          </w:tcPr>
          <w:p w14:paraId="7A03C08A" w14:textId="0271652D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363" w:type="pct"/>
            <w:vAlign w:val="center"/>
          </w:tcPr>
          <w:p w14:paraId="7AB4B812" w14:textId="044F873C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363" w:type="pct"/>
            <w:vAlign w:val="center"/>
          </w:tcPr>
          <w:p w14:paraId="07ED4C7F" w14:textId="76244434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363" w:type="pct"/>
            <w:vAlign w:val="center"/>
          </w:tcPr>
          <w:p w14:paraId="359C67DF" w14:textId="4AA59F26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4C49B7A5" w14:textId="20FC7DA0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4317026B" w14:textId="0EC11983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64C495AA" w14:textId="0F60C70E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64AE8FF2" w14:textId="51ADB0B4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17D5140D" w14:textId="1ADDFFDE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646F0818" w14:textId="7FF9527A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5E9FB790" w14:textId="33A94643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136A2738" w14:textId="6BBC58D8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CFA" w:rsidRPr="00F3047C" w14:paraId="3613BCDE" w14:textId="77777777" w:rsidTr="00D52CFA">
        <w:tc>
          <w:tcPr>
            <w:tcW w:w="650" w:type="pct"/>
            <w:vAlign w:val="center"/>
          </w:tcPr>
          <w:p w14:paraId="0349A781" w14:textId="1233A509" w:rsidR="00D52CFA" w:rsidRPr="00F3047C" w:rsidRDefault="00D52CFA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hild interruption</w:t>
            </w:r>
          </w:p>
        </w:tc>
        <w:tc>
          <w:tcPr>
            <w:tcW w:w="363" w:type="pct"/>
            <w:vAlign w:val="center"/>
          </w:tcPr>
          <w:p w14:paraId="48AAA1AD" w14:textId="19C76A1C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363" w:type="pct"/>
            <w:vAlign w:val="center"/>
          </w:tcPr>
          <w:p w14:paraId="4FEE6DCE" w14:textId="7CFE73BA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363" w:type="pct"/>
            <w:vAlign w:val="center"/>
          </w:tcPr>
          <w:p w14:paraId="3BABB390" w14:textId="6C492181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363" w:type="pct"/>
            <w:vAlign w:val="center"/>
          </w:tcPr>
          <w:p w14:paraId="451481E4" w14:textId="5F2F41A8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63" w:type="pct"/>
            <w:vAlign w:val="center"/>
          </w:tcPr>
          <w:p w14:paraId="3EC7EBDC" w14:textId="34C5C38E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16B01D35" w14:textId="52975BDB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7D5D3C43" w14:textId="728AD196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7CDDD783" w14:textId="3F27BD02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65A1C27C" w14:textId="0BEA861D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09AEFFAB" w14:textId="7DC1B931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54BA48B0" w14:textId="41AF50F6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49B0E078" w14:textId="42C95ADB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CFA" w:rsidRPr="00F3047C" w14:paraId="5A168B34" w14:textId="77777777" w:rsidTr="00D52CFA">
        <w:tc>
          <w:tcPr>
            <w:tcW w:w="650" w:type="pct"/>
            <w:vAlign w:val="center"/>
          </w:tcPr>
          <w:p w14:paraId="2E415DAD" w14:textId="624F10B3" w:rsidR="00D52CFA" w:rsidRPr="00F3047C" w:rsidRDefault="00D52CFA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hild positive emotion words</w:t>
            </w:r>
          </w:p>
        </w:tc>
        <w:tc>
          <w:tcPr>
            <w:tcW w:w="363" w:type="pct"/>
            <w:vAlign w:val="center"/>
          </w:tcPr>
          <w:p w14:paraId="61FA6BA3" w14:textId="748125C0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363" w:type="pct"/>
            <w:vAlign w:val="center"/>
          </w:tcPr>
          <w:p w14:paraId="13306096" w14:textId="55095478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363" w:type="pct"/>
            <w:vAlign w:val="center"/>
          </w:tcPr>
          <w:p w14:paraId="1CB38533" w14:textId="13B69791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363" w:type="pct"/>
            <w:vAlign w:val="center"/>
          </w:tcPr>
          <w:p w14:paraId="2E09B6B7" w14:textId="0DAE4238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33***</w:t>
            </w:r>
          </w:p>
        </w:tc>
        <w:tc>
          <w:tcPr>
            <w:tcW w:w="363" w:type="pct"/>
            <w:vAlign w:val="center"/>
          </w:tcPr>
          <w:p w14:paraId="45B3655E" w14:textId="05CE372D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363" w:type="pct"/>
            <w:vAlign w:val="center"/>
          </w:tcPr>
          <w:p w14:paraId="0E44ADA7" w14:textId="5A7347DE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7BC6A5B9" w14:textId="01F5A4A5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0ED0A40B" w14:textId="38507718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7531FAF5" w14:textId="49F432DF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1975755A" w14:textId="082D3919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1202AD2E" w14:textId="63EFF8EB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1AB00F2E" w14:textId="71083BED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CFA" w:rsidRPr="00F3047C" w14:paraId="36918D13" w14:textId="77777777" w:rsidTr="00D52CFA">
        <w:tc>
          <w:tcPr>
            <w:tcW w:w="650" w:type="pct"/>
            <w:vAlign w:val="center"/>
          </w:tcPr>
          <w:p w14:paraId="2DE71FAF" w14:textId="0E409958" w:rsidR="00D52CFA" w:rsidRPr="00F3047C" w:rsidRDefault="00D52CFA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hild sad words</w:t>
            </w:r>
          </w:p>
        </w:tc>
        <w:tc>
          <w:tcPr>
            <w:tcW w:w="363" w:type="pct"/>
            <w:vAlign w:val="center"/>
          </w:tcPr>
          <w:p w14:paraId="29133B76" w14:textId="1C96EB2D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363" w:type="pct"/>
            <w:vAlign w:val="center"/>
          </w:tcPr>
          <w:p w14:paraId="1851AB75" w14:textId="5F004991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363" w:type="pct"/>
            <w:vAlign w:val="center"/>
          </w:tcPr>
          <w:p w14:paraId="16B75598" w14:textId="064125FE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363" w:type="pct"/>
            <w:vAlign w:val="center"/>
          </w:tcPr>
          <w:p w14:paraId="125B539B" w14:textId="22B2D389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</w:p>
        </w:tc>
        <w:tc>
          <w:tcPr>
            <w:tcW w:w="363" w:type="pct"/>
            <w:vAlign w:val="center"/>
          </w:tcPr>
          <w:p w14:paraId="54A31B4D" w14:textId="189A5FB9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363" w:type="pct"/>
            <w:vAlign w:val="center"/>
          </w:tcPr>
          <w:p w14:paraId="105B4971" w14:textId="1F9E2434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20*</w:t>
            </w:r>
          </w:p>
        </w:tc>
        <w:tc>
          <w:tcPr>
            <w:tcW w:w="363" w:type="pct"/>
            <w:vAlign w:val="center"/>
          </w:tcPr>
          <w:p w14:paraId="191D402E" w14:textId="12B9FB4E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1233ED2B" w14:textId="10BF6FA6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6D1E56E5" w14:textId="56FF0714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3FF88BF3" w14:textId="765C88F5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0DC28B83" w14:textId="62C9E4D4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7AF417E4" w14:textId="07F52645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CFA" w:rsidRPr="00F3047C" w14:paraId="77B23E13" w14:textId="77777777" w:rsidTr="00D52CFA">
        <w:tc>
          <w:tcPr>
            <w:tcW w:w="650" w:type="pct"/>
            <w:vAlign w:val="center"/>
          </w:tcPr>
          <w:p w14:paraId="08DDF124" w14:textId="54A8AC2C" w:rsidR="00D52CFA" w:rsidRPr="00F3047C" w:rsidRDefault="00D52CFA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hild anger words</w:t>
            </w:r>
          </w:p>
        </w:tc>
        <w:tc>
          <w:tcPr>
            <w:tcW w:w="363" w:type="pct"/>
            <w:vAlign w:val="center"/>
          </w:tcPr>
          <w:p w14:paraId="6FBF69FB" w14:textId="0673E574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363" w:type="pct"/>
            <w:vAlign w:val="center"/>
          </w:tcPr>
          <w:p w14:paraId="6BC3D00A" w14:textId="61DCD40A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363" w:type="pct"/>
            <w:vAlign w:val="center"/>
          </w:tcPr>
          <w:p w14:paraId="4578A062" w14:textId="0571D557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363" w:type="pct"/>
            <w:vAlign w:val="center"/>
          </w:tcPr>
          <w:p w14:paraId="3FADB32E" w14:textId="00E51FA2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363" w:type="pct"/>
            <w:vAlign w:val="center"/>
          </w:tcPr>
          <w:p w14:paraId="05BFD4EA" w14:textId="70F9965C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363" w:type="pct"/>
            <w:vAlign w:val="center"/>
          </w:tcPr>
          <w:p w14:paraId="2B57C962" w14:textId="4D09324A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363" w:type="pct"/>
            <w:vAlign w:val="center"/>
          </w:tcPr>
          <w:p w14:paraId="61D58D2A" w14:textId="660A3E73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20*</w:t>
            </w:r>
          </w:p>
        </w:tc>
        <w:tc>
          <w:tcPr>
            <w:tcW w:w="363" w:type="pct"/>
            <w:vAlign w:val="center"/>
          </w:tcPr>
          <w:p w14:paraId="589578EC" w14:textId="3F41E6F9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794CC874" w14:textId="605F368A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11B2F85D" w14:textId="5EEDB5AA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692B9AEB" w14:textId="637D7490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60599380" w14:textId="7248875A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CFA" w:rsidRPr="00F3047C" w14:paraId="5EDD41D4" w14:textId="77777777" w:rsidTr="00D52CFA">
        <w:tc>
          <w:tcPr>
            <w:tcW w:w="650" w:type="pct"/>
            <w:vAlign w:val="center"/>
          </w:tcPr>
          <w:p w14:paraId="0F6AE2DA" w14:textId="66B5EA70" w:rsidR="00D52CFA" w:rsidRPr="00F3047C" w:rsidRDefault="00D52CFA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Parent speech rate</w:t>
            </w:r>
          </w:p>
        </w:tc>
        <w:tc>
          <w:tcPr>
            <w:tcW w:w="363" w:type="pct"/>
            <w:vAlign w:val="center"/>
          </w:tcPr>
          <w:p w14:paraId="654D59B1" w14:textId="62B96847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20*</w:t>
            </w:r>
          </w:p>
        </w:tc>
        <w:tc>
          <w:tcPr>
            <w:tcW w:w="363" w:type="pct"/>
            <w:vAlign w:val="center"/>
          </w:tcPr>
          <w:p w14:paraId="73BBD4EF" w14:textId="1D51C709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363" w:type="pct"/>
            <w:vAlign w:val="center"/>
          </w:tcPr>
          <w:p w14:paraId="128D74C7" w14:textId="1E2E1335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363" w:type="pct"/>
            <w:vAlign w:val="center"/>
          </w:tcPr>
          <w:p w14:paraId="57C5B6E1" w14:textId="10DFB1B1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21*</w:t>
            </w:r>
          </w:p>
        </w:tc>
        <w:tc>
          <w:tcPr>
            <w:tcW w:w="363" w:type="pct"/>
            <w:vAlign w:val="center"/>
          </w:tcPr>
          <w:p w14:paraId="5705C59B" w14:textId="66484A30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363" w:type="pct"/>
            <w:vAlign w:val="center"/>
          </w:tcPr>
          <w:p w14:paraId="137AAC6B" w14:textId="524821B8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363" w:type="pct"/>
            <w:vAlign w:val="center"/>
          </w:tcPr>
          <w:p w14:paraId="643547EE" w14:textId="71D4BC24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363" w:type="pct"/>
            <w:vAlign w:val="center"/>
          </w:tcPr>
          <w:p w14:paraId="6B15651A" w14:textId="5DDA3170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363" w:type="pct"/>
            <w:vAlign w:val="center"/>
          </w:tcPr>
          <w:p w14:paraId="2ED48903" w14:textId="0D8C0694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2A990797" w14:textId="5E74C744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4BC4D4D6" w14:textId="017AC8C4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2E65FB9C" w14:textId="7C451670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CFA" w:rsidRPr="00F3047C" w14:paraId="2466F4C3" w14:textId="77777777" w:rsidTr="00D52CFA">
        <w:trPr>
          <w:trHeight w:val="270"/>
        </w:trPr>
        <w:tc>
          <w:tcPr>
            <w:tcW w:w="650" w:type="pct"/>
            <w:vAlign w:val="center"/>
          </w:tcPr>
          <w:p w14:paraId="69334944" w14:textId="68F9937B" w:rsidR="00D52CFA" w:rsidRPr="00F3047C" w:rsidRDefault="00D52CFA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Parent interruption</w:t>
            </w:r>
          </w:p>
        </w:tc>
        <w:tc>
          <w:tcPr>
            <w:tcW w:w="363" w:type="pct"/>
            <w:vAlign w:val="center"/>
          </w:tcPr>
          <w:p w14:paraId="5EFE35FF" w14:textId="4A021421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28**</w:t>
            </w:r>
          </w:p>
        </w:tc>
        <w:tc>
          <w:tcPr>
            <w:tcW w:w="363" w:type="pct"/>
            <w:vAlign w:val="center"/>
          </w:tcPr>
          <w:p w14:paraId="42EA1A76" w14:textId="6376C8B2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363" w:type="pct"/>
            <w:vAlign w:val="center"/>
          </w:tcPr>
          <w:p w14:paraId="6F8E9B14" w14:textId="0D7E8C35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363" w:type="pct"/>
            <w:vAlign w:val="center"/>
          </w:tcPr>
          <w:p w14:paraId="4CE04540" w14:textId="7E281B8A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363" w:type="pct"/>
            <w:vAlign w:val="center"/>
          </w:tcPr>
          <w:p w14:paraId="52CD932C" w14:textId="42BBD367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363" w:type="pct"/>
            <w:vAlign w:val="center"/>
          </w:tcPr>
          <w:p w14:paraId="3393E08B" w14:textId="24E3009B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363" w:type="pct"/>
            <w:vAlign w:val="center"/>
          </w:tcPr>
          <w:p w14:paraId="4B19FB01" w14:textId="5E38B4CC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</w:p>
        </w:tc>
        <w:tc>
          <w:tcPr>
            <w:tcW w:w="363" w:type="pct"/>
            <w:vAlign w:val="center"/>
          </w:tcPr>
          <w:p w14:paraId="3EBF2C48" w14:textId="0F900B76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363" w:type="pct"/>
            <w:vAlign w:val="center"/>
          </w:tcPr>
          <w:p w14:paraId="4712949B" w14:textId="7821278C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363" w:type="pct"/>
            <w:vAlign w:val="center"/>
          </w:tcPr>
          <w:p w14:paraId="2EDBDEF8" w14:textId="7867C4F6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1EC9BFC9" w14:textId="731F5803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53D6A8D1" w14:textId="11833F48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CFA" w:rsidRPr="00F3047C" w14:paraId="1327ACE8" w14:textId="77777777" w:rsidTr="00D52CFA">
        <w:tc>
          <w:tcPr>
            <w:tcW w:w="650" w:type="pct"/>
            <w:vAlign w:val="center"/>
          </w:tcPr>
          <w:p w14:paraId="1CC8A6CC" w14:textId="5F47712D" w:rsidR="00D52CFA" w:rsidRPr="00F3047C" w:rsidRDefault="00D52CFA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Parent positive emotion words</w:t>
            </w:r>
          </w:p>
        </w:tc>
        <w:tc>
          <w:tcPr>
            <w:tcW w:w="363" w:type="pct"/>
            <w:vAlign w:val="center"/>
          </w:tcPr>
          <w:p w14:paraId="5E7CAA39" w14:textId="5CF0E045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363" w:type="pct"/>
            <w:vAlign w:val="center"/>
          </w:tcPr>
          <w:p w14:paraId="4035944D" w14:textId="596A4F9A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23**</w:t>
            </w:r>
          </w:p>
        </w:tc>
        <w:tc>
          <w:tcPr>
            <w:tcW w:w="363" w:type="pct"/>
            <w:vAlign w:val="center"/>
          </w:tcPr>
          <w:p w14:paraId="58B39E4C" w14:textId="6691FB71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363" w:type="pct"/>
            <w:vAlign w:val="center"/>
          </w:tcPr>
          <w:p w14:paraId="7DCCC0AB" w14:textId="77835621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363" w:type="pct"/>
            <w:vAlign w:val="center"/>
          </w:tcPr>
          <w:p w14:paraId="33085203" w14:textId="12B40772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363" w:type="pct"/>
            <w:vAlign w:val="center"/>
          </w:tcPr>
          <w:p w14:paraId="613F1A86" w14:textId="32F5BAD6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363" w:type="pct"/>
            <w:vAlign w:val="center"/>
          </w:tcPr>
          <w:p w14:paraId="4CE973ED" w14:textId="5763FCA3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363" w:type="pct"/>
            <w:vAlign w:val="center"/>
          </w:tcPr>
          <w:p w14:paraId="33111E7E" w14:textId="757691D0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363" w:type="pct"/>
            <w:vAlign w:val="center"/>
          </w:tcPr>
          <w:p w14:paraId="32CBA7FC" w14:textId="42F97C44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7*</w:t>
            </w:r>
          </w:p>
        </w:tc>
        <w:tc>
          <w:tcPr>
            <w:tcW w:w="363" w:type="pct"/>
            <w:vAlign w:val="center"/>
          </w:tcPr>
          <w:p w14:paraId="49F82AB7" w14:textId="779AACF4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363" w:type="pct"/>
            <w:vAlign w:val="center"/>
          </w:tcPr>
          <w:p w14:paraId="78CD668F" w14:textId="6FE4B79C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vAlign w:val="center"/>
          </w:tcPr>
          <w:p w14:paraId="2CA88935" w14:textId="5B898751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CFA" w:rsidRPr="00F3047C" w14:paraId="77EE61DF" w14:textId="77777777" w:rsidTr="00D52CFA">
        <w:tc>
          <w:tcPr>
            <w:tcW w:w="650" w:type="pct"/>
            <w:vAlign w:val="center"/>
          </w:tcPr>
          <w:p w14:paraId="7420ED3C" w14:textId="52CDABA1" w:rsidR="00D52CFA" w:rsidRPr="00F3047C" w:rsidRDefault="00D52CFA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Parent sad words</w:t>
            </w:r>
          </w:p>
        </w:tc>
        <w:tc>
          <w:tcPr>
            <w:tcW w:w="363" w:type="pct"/>
            <w:vAlign w:val="center"/>
          </w:tcPr>
          <w:p w14:paraId="32024DEA" w14:textId="16A53980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363" w:type="pct"/>
            <w:vAlign w:val="center"/>
          </w:tcPr>
          <w:p w14:paraId="73D8E1B5" w14:textId="6F9B4065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363" w:type="pct"/>
            <w:vAlign w:val="center"/>
          </w:tcPr>
          <w:p w14:paraId="2E3A1667" w14:textId="111A7B58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363" w:type="pct"/>
            <w:vAlign w:val="center"/>
          </w:tcPr>
          <w:p w14:paraId="057A2DC9" w14:textId="0E298A8D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363" w:type="pct"/>
            <w:vAlign w:val="center"/>
          </w:tcPr>
          <w:p w14:paraId="3B3B2C9F" w14:textId="3B468440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63" w:type="pct"/>
            <w:vAlign w:val="center"/>
          </w:tcPr>
          <w:p w14:paraId="682B96DE" w14:textId="5E6722A9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363" w:type="pct"/>
            <w:vAlign w:val="center"/>
          </w:tcPr>
          <w:p w14:paraId="6B47AAF2" w14:textId="712F05D4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32***</w:t>
            </w:r>
          </w:p>
        </w:tc>
        <w:tc>
          <w:tcPr>
            <w:tcW w:w="363" w:type="pct"/>
            <w:vAlign w:val="center"/>
          </w:tcPr>
          <w:p w14:paraId="3776001F" w14:textId="47EEA9D8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363" w:type="pct"/>
            <w:vAlign w:val="center"/>
          </w:tcPr>
          <w:p w14:paraId="44EF88FE" w14:textId="72AD8C02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363" w:type="pct"/>
            <w:vAlign w:val="center"/>
          </w:tcPr>
          <w:p w14:paraId="3467490C" w14:textId="6D9D6666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8*</w:t>
            </w:r>
          </w:p>
        </w:tc>
        <w:tc>
          <w:tcPr>
            <w:tcW w:w="363" w:type="pct"/>
            <w:vAlign w:val="center"/>
          </w:tcPr>
          <w:p w14:paraId="28201113" w14:textId="07987C74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363" w:type="pct"/>
            <w:vAlign w:val="center"/>
          </w:tcPr>
          <w:p w14:paraId="38AC6342" w14:textId="3B121FC9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CFA" w:rsidRPr="00F3047C" w14:paraId="48CF1159" w14:textId="77777777" w:rsidTr="00D52CFA">
        <w:tc>
          <w:tcPr>
            <w:tcW w:w="650" w:type="pct"/>
            <w:tcBorders>
              <w:bottom w:val="single" w:sz="4" w:space="0" w:color="auto"/>
            </w:tcBorders>
            <w:vAlign w:val="center"/>
          </w:tcPr>
          <w:p w14:paraId="0F2D95A3" w14:textId="58FDEA76" w:rsidR="00D52CFA" w:rsidRPr="00F3047C" w:rsidRDefault="00D52CFA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Parent anger words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0191522A" w14:textId="37E974D3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60A1CAB7" w14:textId="1D73E127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62D237CC" w14:textId="6698C444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8*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35B3860B" w14:textId="543D070A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432A3447" w14:textId="7F5DFC8F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4524714B" w14:textId="7BFE8DA2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221B1A7F" w14:textId="78CF30CC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04D44239" w14:textId="33FF8BA7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50***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5DFD2E24" w14:textId="11B89431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54E00613" w14:textId="09C69F37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1F769F8B" w14:textId="7D3D9089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738BCBFE" w14:textId="3DDEE143" w:rsidR="00D52CFA" w:rsidRPr="00F3047C" w:rsidRDefault="00D52CF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25**</w:t>
            </w:r>
          </w:p>
        </w:tc>
      </w:tr>
      <w:tr w:rsidR="00D52CFA" w:rsidRPr="00F3047C" w14:paraId="052EA466" w14:textId="77777777" w:rsidTr="00D52CFA">
        <w:tc>
          <w:tcPr>
            <w:tcW w:w="5000" w:type="pct"/>
            <w:gridSpan w:val="13"/>
            <w:tcBorders>
              <w:top w:val="single" w:sz="4" w:space="0" w:color="auto"/>
            </w:tcBorders>
            <w:vAlign w:val="center"/>
          </w:tcPr>
          <w:p w14:paraId="768270CF" w14:textId="6367A2EB" w:rsidR="00D52CFA" w:rsidRPr="00F3047C" w:rsidRDefault="00D52CFA" w:rsidP="00F3047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bookmarkStart w:id="1" w:name="_Hlk138423194"/>
            <w:r w:rsidRPr="00F3047C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Note. </w:t>
            </w:r>
            <w:r w:rsidRPr="00F304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*</w:t>
            </w:r>
            <w:r w:rsidRPr="00F3047C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p&lt;</w:t>
            </w:r>
            <w:r w:rsidRPr="00F304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01, **</w:t>
            </w:r>
            <w:r w:rsidRPr="00F3047C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p&lt;</w:t>
            </w:r>
            <w:r w:rsidRPr="00F304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01, </w:t>
            </w:r>
            <w:r w:rsidRPr="00F3047C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*p&lt;</w:t>
            </w:r>
            <w:r w:rsidRPr="00F304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05. Parent </w:t>
            </w:r>
            <w:proofErr w:type="spellStart"/>
            <w:r w:rsidRPr="00F304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du</w:t>
            </w:r>
            <w:proofErr w:type="spellEnd"/>
            <w:r w:rsidRPr="00F304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=parent education. </w:t>
            </w:r>
            <w:bookmarkStart w:id="2" w:name="_Hlk165826598"/>
            <w:r w:rsidRPr="00F304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U traits did not differ significantly between boys (</w:t>
            </w:r>
            <w:r w:rsidRPr="00F3047C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M</w:t>
            </w:r>
            <w:r w:rsidRPr="00F304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=.08, </w:t>
            </w:r>
            <w:r w:rsidRPr="00F3047C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SD</w:t>
            </w:r>
            <w:r w:rsidRPr="00F304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=.45) and girls (</w:t>
            </w:r>
            <w:r w:rsidRPr="00F3047C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M</w:t>
            </w:r>
            <w:r w:rsidRPr="00F304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=-.05, </w:t>
            </w:r>
            <w:r w:rsidRPr="00F3047C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SD</w:t>
            </w:r>
            <w:r w:rsidRPr="00F304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=.52; </w:t>
            </w:r>
            <w:r w:rsidRPr="00F3047C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t</w:t>
            </w:r>
            <w:r w:rsidRPr="00F304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=-1.44, </w:t>
            </w:r>
            <w:r w:rsidRPr="00F3047C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</w:t>
            </w:r>
            <w:r w:rsidRPr="00F304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=.15). CP were significantly higher in boys (</w:t>
            </w:r>
            <w:r w:rsidRPr="00F3047C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M</w:t>
            </w:r>
            <w:r w:rsidRPr="00F304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=.11, </w:t>
            </w:r>
            <w:r w:rsidRPr="00F3047C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SD</w:t>
            </w:r>
            <w:r w:rsidRPr="00F304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=.41) than girls (</w:t>
            </w:r>
            <w:r w:rsidRPr="00F3047C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M</w:t>
            </w:r>
            <w:r w:rsidRPr="00F304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=-.02, </w:t>
            </w:r>
            <w:r w:rsidRPr="00F3047C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SD</w:t>
            </w:r>
            <w:r w:rsidRPr="00F304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=.46; </w:t>
            </w:r>
            <w:r w:rsidRPr="00F3047C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t</w:t>
            </w:r>
            <w:r w:rsidRPr="00F304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=-1.71, </w:t>
            </w:r>
            <w:r w:rsidRPr="00F3047C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</w:t>
            </w:r>
            <w:r w:rsidRPr="00F304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=.04). Neither CU traits (</w:t>
            </w:r>
            <w:r w:rsidRPr="00F3047C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F=</w:t>
            </w:r>
            <w:r w:rsidRPr="00F304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87, </w:t>
            </w:r>
            <w:r w:rsidRPr="00F3047C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df=</w:t>
            </w:r>
            <w:r w:rsidRPr="00F304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, </w:t>
            </w:r>
            <w:r w:rsidRPr="00F3047C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=</w:t>
            </w:r>
            <w:r w:rsidRPr="00F304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42) or CP (</w:t>
            </w:r>
            <w:r w:rsidRPr="00F3047C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F=</w:t>
            </w:r>
            <w:r w:rsidRPr="00F304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10, </w:t>
            </w:r>
            <w:r w:rsidRPr="00F3047C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df=</w:t>
            </w:r>
            <w:r w:rsidRPr="00F304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, </w:t>
            </w:r>
            <w:r w:rsidRPr="00F3047C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=</w:t>
            </w:r>
            <w:r w:rsidRPr="00F304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90) varied as a function of game condition (i.e., social skills, mathematics, or no game).</w:t>
            </w:r>
            <w:bookmarkEnd w:id="2"/>
          </w:p>
        </w:tc>
      </w:tr>
      <w:bookmarkEnd w:id="1"/>
    </w:tbl>
    <w:p w14:paraId="0C04688D" w14:textId="77777777" w:rsidR="00A51BE1" w:rsidRPr="00F3047C" w:rsidRDefault="00A51BE1" w:rsidP="00F3047C">
      <w:pPr>
        <w:rPr>
          <w:rFonts w:ascii="Times New Roman" w:hAnsi="Times New Roman" w:cs="Times New Roman"/>
          <w:b/>
          <w:sz w:val="24"/>
        </w:rPr>
      </w:pPr>
    </w:p>
    <w:p w14:paraId="298B6090" w14:textId="77777777" w:rsidR="007C6E08" w:rsidRPr="00F3047C" w:rsidRDefault="007C6E08" w:rsidP="00F3047C">
      <w:pPr>
        <w:pStyle w:val="CommentText"/>
        <w:rPr>
          <w:rFonts w:ascii="Times New Roman" w:hAnsi="Times New Roman" w:cs="Times New Roman"/>
          <w:sz w:val="22"/>
        </w:rPr>
      </w:pPr>
    </w:p>
    <w:p w14:paraId="1203F607" w14:textId="77777777" w:rsidR="00ED755B" w:rsidRPr="00F3047C" w:rsidRDefault="00ED755B" w:rsidP="00F3047C">
      <w:pPr>
        <w:rPr>
          <w:rFonts w:ascii="Times New Roman" w:hAnsi="Times New Roman" w:cs="Times New Roman"/>
          <w:b/>
          <w:sz w:val="24"/>
        </w:rPr>
        <w:sectPr w:rsidR="00ED755B" w:rsidRPr="00F3047C" w:rsidSect="00955C0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C850CA9" w14:textId="328B208B" w:rsidR="00DE2D5E" w:rsidRPr="00F3047C" w:rsidRDefault="00DE2D5E" w:rsidP="00F3047C">
      <w:pPr>
        <w:rPr>
          <w:rFonts w:ascii="Times New Roman" w:hAnsi="Times New Roman" w:cs="Times New Roman"/>
          <w:bCs/>
          <w:color w:val="222222"/>
          <w:sz w:val="24"/>
          <w:shd w:val="clear" w:color="auto" w:fill="FFFFFF"/>
        </w:rPr>
      </w:pPr>
      <w:r w:rsidRPr="00F3047C"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lastRenderedPageBreak/>
        <w:t>Table S</w:t>
      </w:r>
      <w:r w:rsidR="002D04A2" w:rsidRPr="00F3047C"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>2</w:t>
      </w:r>
      <w:r w:rsidRPr="00F3047C"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 xml:space="preserve">. </w:t>
      </w:r>
      <w:r w:rsidRPr="00F3047C">
        <w:rPr>
          <w:rFonts w:ascii="Times New Roman" w:hAnsi="Times New Roman" w:cs="Times New Roman"/>
          <w:bCs/>
          <w:color w:val="222222"/>
          <w:sz w:val="24"/>
          <w:shd w:val="clear" w:color="auto" w:fill="FFFFFF"/>
        </w:rPr>
        <w:t xml:space="preserve">Paired-sample t-tests comparing parent and child </w:t>
      </w:r>
      <w:r w:rsidR="008B5891" w:rsidRPr="00F3047C">
        <w:rPr>
          <w:rFonts w:ascii="Times New Roman" w:hAnsi="Times New Roman" w:cs="Times New Roman"/>
          <w:bCs/>
          <w:color w:val="222222"/>
          <w:sz w:val="24"/>
          <w:shd w:val="clear" w:color="auto" w:fill="FFFFFF"/>
        </w:rPr>
        <w:t>linguistic markers</w:t>
      </w:r>
      <w:r w:rsidRPr="00F3047C">
        <w:rPr>
          <w:rFonts w:ascii="Times New Roman" w:hAnsi="Times New Roman" w:cs="Times New Roman"/>
          <w:bCs/>
          <w:color w:val="222222"/>
          <w:sz w:val="24"/>
          <w:shd w:val="clear" w:color="auto" w:fill="FFFFFF"/>
        </w:rPr>
        <w:t xml:space="preserve"> </w:t>
      </w:r>
      <w:r w:rsidR="00927631" w:rsidRPr="00F3047C">
        <w:rPr>
          <w:rFonts w:ascii="Times New Roman" w:hAnsi="Times New Roman" w:cs="Times New Roman"/>
          <w:bCs/>
          <w:color w:val="222222"/>
          <w:sz w:val="24"/>
          <w:shd w:val="clear" w:color="auto" w:fill="FFFFFF"/>
        </w:rPr>
        <w:t>on the basis of sex for combined scores across storybook contexts</w:t>
      </w:r>
    </w:p>
    <w:tbl>
      <w:tblPr>
        <w:tblStyle w:val="TableGrid"/>
        <w:tblW w:w="10985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901"/>
        <w:gridCol w:w="901"/>
        <w:gridCol w:w="901"/>
        <w:gridCol w:w="902"/>
        <w:gridCol w:w="1080"/>
        <w:gridCol w:w="922"/>
        <w:gridCol w:w="923"/>
        <w:gridCol w:w="922"/>
        <w:gridCol w:w="923"/>
        <w:gridCol w:w="1170"/>
      </w:tblGrid>
      <w:tr w:rsidR="00927631" w:rsidRPr="00F3047C" w14:paraId="459CCD5D" w14:textId="77777777" w:rsidTr="002D04A2"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933566E" w14:textId="77777777" w:rsidR="00927631" w:rsidRPr="00F3047C" w:rsidRDefault="00927631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5" w:type="dxa"/>
            <w:gridSpan w:val="5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82B795" w14:textId="11A94D6B" w:rsidR="00927631" w:rsidRPr="00F3047C" w:rsidRDefault="00927631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Child linguistic markers</w:t>
            </w:r>
          </w:p>
        </w:tc>
        <w:tc>
          <w:tcPr>
            <w:tcW w:w="4860" w:type="dxa"/>
            <w:gridSpan w:val="5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9C635D" w14:textId="3623E265" w:rsidR="00927631" w:rsidRPr="00F3047C" w:rsidRDefault="00927631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Parent linguistic markers</w:t>
            </w:r>
          </w:p>
        </w:tc>
      </w:tr>
      <w:tr w:rsidR="00927631" w:rsidRPr="00F3047C" w14:paraId="07F46FDD" w14:textId="77777777" w:rsidTr="002D04A2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B8C59" w14:textId="77777777" w:rsidR="00927631" w:rsidRPr="00F3047C" w:rsidRDefault="00927631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3E02F" w14:textId="169A001E" w:rsidR="00927631" w:rsidRPr="00F3047C" w:rsidRDefault="00927631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Boys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C7192" w14:textId="5C64ADFC" w:rsidR="00927631" w:rsidRPr="00F3047C" w:rsidRDefault="00927631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Girls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97D0B" w14:textId="12517198" w:rsidR="00927631" w:rsidRPr="00F3047C" w:rsidRDefault="00927631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t-test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CDC9AE" w14:textId="2CBE8A30" w:rsidR="00927631" w:rsidRPr="00F3047C" w:rsidRDefault="00927631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Boys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ED14E" w14:textId="7885304D" w:rsidR="00927631" w:rsidRPr="00F3047C" w:rsidRDefault="00927631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Girls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086E9" w14:textId="4D55C49E" w:rsidR="00927631" w:rsidRPr="00F3047C" w:rsidRDefault="00927631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t-test</w:t>
            </w:r>
          </w:p>
        </w:tc>
      </w:tr>
      <w:tr w:rsidR="005A1400" w:rsidRPr="00F3047C" w14:paraId="7815BEF9" w14:textId="77777777" w:rsidTr="002D04A2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4353F" w14:textId="77777777" w:rsidR="00927631" w:rsidRPr="00F3047C" w:rsidRDefault="00927631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B820F" w14:textId="77777777" w:rsidR="00927631" w:rsidRPr="00F3047C" w:rsidRDefault="00927631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960ED" w14:textId="77777777" w:rsidR="00927631" w:rsidRPr="00F3047C" w:rsidRDefault="00927631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83805" w14:textId="77777777" w:rsidR="00927631" w:rsidRPr="00F3047C" w:rsidRDefault="00927631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9DC14" w14:textId="77777777" w:rsidR="00927631" w:rsidRPr="00F3047C" w:rsidRDefault="00927631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792FC" w14:textId="77777777" w:rsidR="00927631" w:rsidRPr="00F3047C" w:rsidRDefault="00927631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4CB0F4" w14:textId="293ED1E9" w:rsidR="00927631" w:rsidRPr="00F3047C" w:rsidRDefault="00927631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D3145" w14:textId="77777777" w:rsidR="00927631" w:rsidRPr="00F3047C" w:rsidRDefault="00927631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7F97C" w14:textId="77777777" w:rsidR="00927631" w:rsidRPr="00F3047C" w:rsidRDefault="00927631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AE696" w14:textId="77777777" w:rsidR="00927631" w:rsidRPr="00F3047C" w:rsidRDefault="00927631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2CC87B" w14:textId="00480E16" w:rsidR="00927631" w:rsidRPr="00F3047C" w:rsidRDefault="00927631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04A2" w:rsidRPr="00F3047C" w14:paraId="561C035C" w14:textId="77777777" w:rsidTr="002D04A2"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54C3D41" w14:textId="47525EF5" w:rsidR="002D04A2" w:rsidRPr="00F3047C" w:rsidRDefault="002D04A2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Total word count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08D6EEE9" w14:textId="375D24BC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.73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389823B5" w14:textId="0B571EEF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.01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3F9EA009" w14:textId="5778BEAD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.12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14:paraId="436E4579" w14:textId="4E37DCDF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04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7919BC" w14:textId="48BFB9A3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 xml:space="preserve">=.83, </w:t>
            </w: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=.4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86C0261" w14:textId="75CF404C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621.20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62A431C1" w14:textId="2AE2A65C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252.34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5015B651" w14:textId="7AAAF8CA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583.25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6C002F45" w14:textId="0C175965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272.7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E224ED8" w14:textId="37251E17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81, </w:t>
            </w:r>
            <w:r w:rsidRPr="00F3047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2</w:t>
            </w:r>
          </w:p>
        </w:tc>
      </w:tr>
      <w:tr w:rsidR="002D04A2" w:rsidRPr="00F3047C" w14:paraId="541ABA14" w14:textId="77777777" w:rsidTr="002D04A2">
        <w:tc>
          <w:tcPr>
            <w:tcW w:w="1440" w:type="dxa"/>
            <w:vAlign w:val="center"/>
          </w:tcPr>
          <w:p w14:paraId="0BB9B65E" w14:textId="3E11B7D1" w:rsidR="002D04A2" w:rsidRPr="00F3047C" w:rsidRDefault="002D04A2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Speech rate</w:t>
            </w:r>
          </w:p>
        </w:tc>
        <w:tc>
          <w:tcPr>
            <w:tcW w:w="901" w:type="dxa"/>
            <w:vAlign w:val="center"/>
          </w:tcPr>
          <w:p w14:paraId="6E95F4BC" w14:textId="6F133C6F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74</w:t>
            </w:r>
          </w:p>
        </w:tc>
        <w:tc>
          <w:tcPr>
            <w:tcW w:w="901" w:type="dxa"/>
            <w:vAlign w:val="center"/>
          </w:tcPr>
          <w:p w14:paraId="09DAC02B" w14:textId="500270EC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5</w:t>
            </w:r>
          </w:p>
        </w:tc>
        <w:tc>
          <w:tcPr>
            <w:tcW w:w="901" w:type="dxa"/>
            <w:vAlign w:val="center"/>
          </w:tcPr>
          <w:p w14:paraId="280AEC71" w14:textId="4982C9EF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09</w:t>
            </w:r>
          </w:p>
        </w:tc>
        <w:tc>
          <w:tcPr>
            <w:tcW w:w="902" w:type="dxa"/>
            <w:vAlign w:val="center"/>
          </w:tcPr>
          <w:p w14:paraId="461D7514" w14:textId="3989C4F2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4CCEB1C0" w14:textId="1E7E4E16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 xml:space="preserve">=.74, </w:t>
            </w: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=.46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vAlign w:val="center"/>
          </w:tcPr>
          <w:p w14:paraId="73216BC9" w14:textId="5CAD7F75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184.44</w:t>
            </w:r>
          </w:p>
        </w:tc>
        <w:tc>
          <w:tcPr>
            <w:tcW w:w="923" w:type="dxa"/>
            <w:vAlign w:val="center"/>
          </w:tcPr>
          <w:p w14:paraId="6430F0F5" w14:textId="06FF9874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29.29</w:t>
            </w:r>
          </w:p>
        </w:tc>
        <w:tc>
          <w:tcPr>
            <w:tcW w:w="922" w:type="dxa"/>
            <w:vAlign w:val="center"/>
          </w:tcPr>
          <w:p w14:paraId="4498D96B" w14:textId="2EE23DE6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183.22</w:t>
            </w:r>
          </w:p>
        </w:tc>
        <w:tc>
          <w:tcPr>
            <w:tcW w:w="923" w:type="dxa"/>
            <w:vAlign w:val="center"/>
          </w:tcPr>
          <w:p w14:paraId="36D9C5B9" w14:textId="386D7CA4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28.97</w:t>
            </w:r>
          </w:p>
        </w:tc>
        <w:tc>
          <w:tcPr>
            <w:tcW w:w="1170" w:type="dxa"/>
            <w:vAlign w:val="center"/>
          </w:tcPr>
          <w:p w14:paraId="4FA08253" w14:textId="2E3EDF3A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24, </w:t>
            </w:r>
            <w:r w:rsidRPr="00F3047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</w:t>
            </w:r>
          </w:p>
        </w:tc>
      </w:tr>
      <w:tr w:rsidR="002D04A2" w:rsidRPr="00F3047C" w14:paraId="173DBF9E" w14:textId="77777777" w:rsidTr="002D04A2">
        <w:tc>
          <w:tcPr>
            <w:tcW w:w="1440" w:type="dxa"/>
            <w:vAlign w:val="center"/>
          </w:tcPr>
          <w:p w14:paraId="20617572" w14:textId="597F8E10" w:rsidR="002D04A2" w:rsidRPr="00F3047C" w:rsidRDefault="002D04A2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Interruption duration</w:t>
            </w:r>
          </w:p>
        </w:tc>
        <w:tc>
          <w:tcPr>
            <w:tcW w:w="901" w:type="dxa"/>
            <w:vAlign w:val="center"/>
          </w:tcPr>
          <w:p w14:paraId="55E36AA2" w14:textId="1BEBC561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0</w:t>
            </w:r>
          </w:p>
        </w:tc>
        <w:tc>
          <w:tcPr>
            <w:tcW w:w="901" w:type="dxa"/>
            <w:vAlign w:val="center"/>
          </w:tcPr>
          <w:p w14:paraId="107EA8FD" w14:textId="3EFFE791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7</w:t>
            </w:r>
          </w:p>
        </w:tc>
        <w:tc>
          <w:tcPr>
            <w:tcW w:w="901" w:type="dxa"/>
            <w:vAlign w:val="center"/>
          </w:tcPr>
          <w:p w14:paraId="6625A71B" w14:textId="32C5F1B3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1</w:t>
            </w:r>
          </w:p>
        </w:tc>
        <w:tc>
          <w:tcPr>
            <w:tcW w:w="902" w:type="dxa"/>
            <w:vAlign w:val="center"/>
          </w:tcPr>
          <w:p w14:paraId="4D88B5A9" w14:textId="6ED6342B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4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1E369E7E" w14:textId="1E94C2FD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 xml:space="preserve">=.2.41, </w:t>
            </w: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=.02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vAlign w:val="center"/>
          </w:tcPr>
          <w:p w14:paraId="10AE0218" w14:textId="59A792FF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36.92</w:t>
            </w:r>
          </w:p>
        </w:tc>
        <w:tc>
          <w:tcPr>
            <w:tcW w:w="923" w:type="dxa"/>
            <w:vAlign w:val="center"/>
          </w:tcPr>
          <w:p w14:paraId="7E930332" w14:textId="0CBF2F29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84.97</w:t>
            </w:r>
          </w:p>
        </w:tc>
        <w:tc>
          <w:tcPr>
            <w:tcW w:w="922" w:type="dxa"/>
            <w:vAlign w:val="center"/>
          </w:tcPr>
          <w:p w14:paraId="68EE8302" w14:textId="11F38E3B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shd w:val="clear" w:color="auto" w:fill="FFFFFF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45.70</w:t>
            </w:r>
          </w:p>
        </w:tc>
        <w:tc>
          <w:tcPr>
            <w:tcW w:w="923" w:type="dxa"/>
            <w:vAlign w:val="center"/>
          </w:tcPr>
          <w:p w14:paraId="2124C8A8" w14:textId="47A41B37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shd w:val="clear" w:color="auto" w:fill="FFFFFF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82.37</w:t>
            </w:r>
          </w:p>
        </w:tc>
        <w:tc>
          <w:tcPr>
            <w:tcW w:w="1170" w:type="dxa"/>
            <w:vAlign w:val="center"/>
          </w:tcPr>
          <w:p w14:paraId="0085A88B" w14:textId="3D0F3161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9, </w:t>
            </w:r>
            <w:r w:rsidRPr="00F3047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5</w:t>
            </w:r>
          </w:p>
        </w:tc>
      </w:tr>
      <w:tr w:rsidR="002D04A2" w:rsidRPr="00F3047C" w14:paraId="2356DB8A" w14:textId="77777777" w:rsidTr="002D04A2">
        <w:tc>
          <w:tcPr>
            <w:tcW w:w="1440" w:type="dxa"/>
            <w:vAlign w:val="center"/>
          </w:tcPr>
          <w:p w14:paraId="36ECBF28" w14:textId="0D79DE59" w:rsidR="002D04A2" w:rsidRPr="00F3047C" w:rsidRDefault="002D04A2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Positive emotion words</w:t>
            </w:r>
          </w:p>
        </w:tc>
        <w:tc>
          <w:tcPr>
            <w:tcW w:w="901" w:type="dxa"/>
            <w:vAlign w:val="center"/>
          </w:tcPr>
          <w:p w14:paraId="336E2232" w14:textId="1691658A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901" w:type="dxa"/>
            <w:vAlign w:val="center"/>
          </w:tcPr>
          <w:p w14:paraId="2322A8A4" w14:textId="62F10F9C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01" w:type="dxa"/>
            <w:vAlign w:val="center"/>
          </w:tcPr>
          <w:p w14:paraId="03AC5234" w14:textId="6F4D19B5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902" w:type="dxa"/>
            <w:vAlign w:val="center"/>
          </w:tcPr>
          <w:p w14:paraId="04DA5854" w14:textId="7BE03268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170CABB2" w14:textId="69D0EE03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 xml:space="preserve">=1.22, </w:t>
            </w: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=.22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vAlign w:val="center"/>
          </w:tcPr>
          <w:p w14:paraId="477B5446" w14:textId="3916260E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23" w:type="dxa"/>
            <w:vAlign w:val="center"/>
          </w:tcPr>
          <w:p w14:paraId="615CDF63" w14:textId="21BEB756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22" w:type="dxa"/>
            <w:vAlign w:val="center"/>
          </w:tcPr>
          <w:p w14:paraId="42F2D0A0" w14:textId="2E8FCBE8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923" w:type="dxa"/>
            <w:vAlign w:val="center"/>
          </w:tcPr>
          <w:p w14:paraId="783A6708" w14:textId="5D8E5D32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170" w:type="dxa"/>
            <w:vAlign w:val="center"/>
          </w:tcPr>
          <w:p w14:paraId="690A5A66" w14:textId="3D870D27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7, </w:t>
            </w:r>
            <w:r w:rsidRPr="00F3047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</w:t>
            </w:r>
          </w:p>
        </w:tc>
      </w:tr>
      <w:tr w:rsidR="002D04A2" w:rsidRPr="00F3047C" w14:paraId="6067929E" w14:textId="77777777" w:rsidTr="002D04A2">
        <w:tc>
          <w:tcPr>
            <w:tcW w:w="1440" w:type="dxa"/>
            <w:vAlign w:val="center"/>
          </w:tcPr>
          <w:p w14:paraId="5630F8DA" w14:textId="1753AA57" w:rsidR="002D04A2" w:rsidRPr="00F3047C" w:rsidRDefault="002D04A2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Sad words</w:t>
            </w:r>
          </w:p>
        </w:tc>
        <w:tc>
          <w:tcPr>
            <w:tcW w:w="901" w:type="dxa"/>
            <w:vAlign w:val="center"/>
          </w:tcPr>
          <w:p w14:paraId="2FC7941F" w14:textId="3DABA62B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01" w:type="dxa"/>
            <w:vAlign w:val="center"/>
          </w:tcPr>
          <w:p w14:paraId="168A2356" w14:textId="7D129470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01" w:type="dxa"/>
            <w:vAlign w:val="center"/>
          </w:tcPr>
          <w:p w14:paraId="4C7A44F3" w14:textId="691D8270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02" w:type="dxa"/>
            <w:vAlign w:val="center"/>
          </w:tcPr>
          <w:p w14:paraId="09B40CA6" w14:textId="2C2204C4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5A414932" w14:textId="39A11E4D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 xml:space="preserve">=.70, </w:t>
            </w: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=.49</w:t>
            </w:r>
          </w:p>
        </w:tc>
        <w:tc>
          <w:tcPr>
            <w:tcW w:w="922" w:type="dxa"/>
            <w:tcBorders>
              <w:left w:val="single" w:sz="4" w:space="0" w:color="auto"/>
            </w:tcBorders>
            <w:vAlign w:val="center"/>
          </w:tcPr>
          <w:p w14:paraId="5B560522" w14:textId="1C0D8EC5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23" w:type="dxa"/>
            <w:vAlign w:val="center"/>
          </w:tcPr>
          <w:p w14:paraId="0E0FD879" w14:textId="4F2AEBD0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22" w:type="dxa"/>
            <w:vAlign w:val="center"/>
          </w:tcPr>
          <w:p w14:paraId="10F05BBF" w14:textId="4341E0A9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23" w:type="dxa"/>
            <w:vAlign w:val="center"/>
          </w:tcPr>
          <w:p w14:paraId="6FFC744B" w14:textId="51547D59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170" w:type="dxa"/>
            <w:vAlign w:val="center"/>
          </w:tcPr>
          <w:p w14:paraId="43064D25" w14:textId="6B53BB03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7, </w:t>
            </w:r>
            <w:r w:rsidRPr="00F3047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1</w:t>
            </w:r>
          </w:p>
        </w:tc>
      </w:tr>
      <w:tr w:rsidR="002D04A2" w:rsidRPr="00F3047C" w14:paraId="34A37B42" w14:textId="77777777" w:rsidTr="002D04A2"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0709AAF" w14:textId="4A866CD7" w:rsidR="002D04A2" w:rsidRPr="00F3047C" w:rsidRDefault="002D04A2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Anger words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7AEAD289" w14:textId="4FD223A7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1D9BBCFF" w14:textId="4BAE9E06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7AAE3EF3" w14:textId="5ED6D5A2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09B1F8F3" w14:textId="72CE898E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06F141" w14:textId="560EF07F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 xml:space="preserve">=.24, </w:t>
            </w: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=.80</w:t>
            </w:r>
          </w:p>
        </w:tc>
        <w:tc>
          <w:tcPr>
            <w:tcW w:w="9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A841BF" w14:textId="7BBF84A5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50EEEA18" w14:textId="7D50A513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78976CE9" w14:textId="436F545C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643A30CF" w14:textId="21043487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76F734E" w14:textId="067B2FC0" w:rsidR="002D04A2" w:rsidRPr="00F3047C" w:rsidRDefault="002D04A2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5, </w:t>
            </w:r>
            <w:r w:rsidRPr="00F3047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</w:tc>
      </w:tr>
    </w:tbl>
    <w:p w14:paraId="5B8F9A94" w14:textId="4DEAAC12" w:rsidR="001554A7" w:rsidRPr="00F3047C" w:rsidRDefault="00D52CFA" w:rsidP="00F3047C">
      <w:pPr>
        <w:rPr>
          <w:rFonts w:ascii="Times New Roman" w:hAnsi="Times New Roman" w:cs="Times New Roman"/>
          <w:b/>
          <w:sz w:val="24"/>
        </w:rPr>
      </w:pPr>
      <w:r w:rsidRPr="00F3047C">
        <w:rPr>
          <w:rFonts w:ascii="Times New Roman" w:hAnsi="Times New Roman" w:cs="Times New Roman"/>
          <w:b/>
          <w:i/>
          <w:iCs/>
          <w:sz w:val="24"/>
        </w:rPr>
        <w:t xml:space="preserve">Note. </w:t>
      </w:r>
      <w:r w:rsidR="00E23E5B" w:rsidRPr="00F3047C">
        <w:rPr>
          <w:rFonts w:ascii="Times New Roman" w:hAnsi="Times New Roman" w:cs="Times New Roman"/>
          <w:sz w:val="24"/>
          <w:szCs w:val="24"/>
          <w:shd w:val="clear" w:color="auto" w:fill="FFFFFF"/>
        </w:rPr>
        <w:t>CU traits did not differ significantly between boys (</w:t>
      </w:r>
      <w:r w:rsidR="00E23E5B" w:rsidRPr="00F3047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</w:t>
      </w:r>
      <w:r w:rsidR="00E23E5B" w:rsidRPr="00F3047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=.08, </w:t>
      </w:r>
      <w:r w:rsidR="00E23E5B" w:rsidRPr="00F3047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D</w:t>
      </w:r>
      <w:r w:rsidR="00E23E5B" w:rsidRPr="00F3047C">
        <w:rPr>
          <w:rFonts w:ascii="Times New Roman" w:hAnsi="Times New Roman" w:cs="Times New Roman"/>
          <w:sz w:val="24"/>
          <w:szCs w:val="24"/>
          <w:shd w:val="clear" w:color="auto" w:fill="FFFFFF"/>
        </w:rPr>
        <w:t>=.45) and girls (</w:t>
      </w:r>
      <w:r w:rsidR="00E23E5B" w:rsidRPr="00F3047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</w:t>
      </w:r>
      <w:r w:rsidR="00E23E5B" w:rsidRPr="00F3047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=-.05, </w:t>
      </w:r>
      <w:r w:rsidR="00E23E5B" w:rsidRPr="00F3047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D</w:t>
      </w:r>
      <w:r w:rsidR="00E23E5B" w:rsidRPr="00F3047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=.52; </w:t>
      </w:r>
      <w:r w:rsidR="00E23E5B" w:rsidRPr="00F3047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t</w:t>
      </w:r>
      <w:r w:rsidR="00E23E5B" w:rsidRPr="00F3047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=-1.44, </w:t>
      </w:r>
      <w:r w:rsidR="00E23E5B" w:rsidRPr="00F3047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="00E23E5B" w:rsidRPr="00F3047C">
        <w:rPr>
          <w:rFonts w:ascii="Times New Roman" w:hAnsi="Times New Roman" w:cs="Times New Roman"/>
          <w:sz w:val="24"/>
          <w:szCs w:val="24"/>
          <w:shd w:val="clear" w:color="auto" w:fill="FFFFFF"/>
        </w:rPr>
        <w:t>=.15). CP were significantly higher in boys (</w:t>
      </w:r>
      <w:r w:rsidR="00E23E5B" w:rsidRPr="00F3047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</w:t>
      </w:r>
      <w:r w:rsidR="00E23E5B" w:rsidRPr="00F3047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=.11, </w:t>
      </w:r>
      <w:r w:rsidR="00E23E5B" w:rsidRPr="00F3047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D</w:t>
      </w:r>
      <w:r w:rsidR="00E23E5B" w:rsidRPr="00F3047C">
        <w:rPr>
          <w:rFonts w:ascii="Times New Roman" w:hAnsi="Times New Roman" w:cs="Times New Roman"/>
          <w:sz w:val="24"/>
          <w:szCs w:val="24"/>
          <w:shd w:val="clear" w:color="auto" w:fill="FFFFFF"/>
        </w:rPr>
        <w:t>=.41) than girls (</w:t>
      </w:r>
      <w:r w:rsidR="00E23E5B" w:rsidRPr="00F3047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</w:t>
      </w:r>
      <w:r w:rsidR="00E23E5B" w:rsidRPr="00F3047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=-.02, </w:t>
      </w:r>
      <w:r w:rsidR="00E23E5B" w:rsidRPr="00F3047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D</w:t>
      </w:r>
      <w:r w:rsidR="00E23E5B" w:rsidRPr="00F3047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=.46; </w:t>
      </w:r>
      <w:r w:rsidR="00E23E5B" w:rsidRPr="00F3047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t</w:t>
      </w:r>
      <w:r w:rsidR="00E23E5B" w:rsidRPr="00F3047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=-1.71, </w:t>
      </w:r>
      <w:r w:rsidR="00E23E5B" w:rsidRPr="00F3047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="00E23E5B" w:rsidRPr="00F3047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=.04). </w:t>
      </w:r>
      <w:r w:rsidR="001554A7" w:rsidRPr="00F3047C">
        <w:rPr>
          <w:rFonts w:ascii="Times New Roman" w:hAnsi="Times New Roman" w:cs="Times New Roman"/>
          <w:b/>
          <w:sz w:val="24"/>
        </w:rPr>
        <w:br w:type="page"/>
      </w:r>
    </w:p>
    <w:p w14:paraId="5433D4DB" w14:textId="77777777" w:rsidR="003B4747" w:rsidRPr="00F3047C" w:rsidRDefault="003B4747" w:rsidP="00F3047C">
      <w:pPr>
        <w:rPr>
          <w:rFonts w:ascii="Times New Roman" w:hAnsi="Times New Roman" w:cs="Times New Roman"/>
          <w:b/>
          <w:sz w:val="24"/>
        </w:rPr>
        <w:sectPr w:rsidR="003B4747" w:rsidRPr="00F3047C" w:rsidSect="00955C0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3" w:name="_Hlk137806255"/>
    </w:p>
    <w:p w14:paraId="06B9A09E" w14:textId="3F67981D" w:rsidR="003E3700" w:rsidRPr="00F3047C" w:rsidRDefault="003E3700" w:rsidP="00F3047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4" w:name="_Hlk156049517"/>
      <w:r w:rsidRPr="00F3047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2D04A2" w:rsidRPr="00F3047C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F3047C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F3047C">
        <w:rPr>
          <w:rFonts w:ascii="Times New Roman" w:eastAsia="Times New Roman" w:hAnsi="Times New Roman" w:cs="Times New Roman"/>
          <w:sz w:val="24"/>
          <w:szCs w:val="24"/>
        </w:rPr>
        <w:t xml:space="preserve">Associations between child CU traits and child and parent </w:t>
      </w:r>
      <w:r w:rsidR="002D04A2" w:rsidRPr="00F3047C">
        <w:rPr>
          <w:rFonts w:ascii="Times New Roman" w:eastAsia="Times New Roman" w:hAnsi="Times New Roman" w:cs="Times New Roman"/>
          <w:sz w:val="24"/>
          <w:szCs w:val="24"/>
        </w:rPr>
        <w:t>linguistic markers</w:t>
      </w:r>
      <w:r w:rsidRPr="00F3047C">
        <w:rPr>
          <w:rFonts w:ascii="Times New Roman" w:eastAsia="Times New Roman" w:hAnsi="Times New Roman" w:cs="Times New Roman"/>
          <w:sz w:val="24"/>
          <w:szCs w:val="24"/>
        </w:rPr>
        <w:t>, controlling for child conduct problems (CP)</w:t>
      </w:r>
    </w:p>
    <w:tbl>
      <w:tblPr>
        <w:tblStyle w:val="TableGrid1"/>
        <w:tblW w:w="5723" w:type="pct"/>
        <w:tblInd w:w="-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1"/>
        <w:gridCol w:w="941"/>
        <w:gridCol w:w="772"/>
        <w:gridCol w:w="722"/>
        <w:gridCol w:w="532"/>
        <w:gridCol w:w="731"/>
        <w:gridCol w:w="721"/>
        <w:gridCol w:w="721"/>
        <w:gridCol w:w="525"/>
        <w:gridCol w:w="673"/>
        <w:gridCol w:w="673"/>
        <w:gridCol w:w="673"/>
        <w:gridCol w:w="676"/>
        <w:gridCol w:w="673"/>
        <w:gridCol w:w="673"/>
        <w:gridCol w:w="673"/>
        <w:gridCol w:w="676"/>
        <w:gridCol w:w="673"/>
        <w:gridCol w:w="673"/>
        <w:gridCol w:w="673"/>
        <w:gridCol w:w="679"/>
      </w:tblGrid>
      <w:tr w:rsidR="003E3700" w:rsidRPr="00F3047C" w14:paraId="3CD424F2" w14:textId="77777777" w:rsidTr="00D25151"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1A5371AB" w14:textId="77777777" w:rsidR="003E3700" w:rsidRPr="00F3047C" w:rsidRDefault="003E3700" w:rsidP="00F3047C">
            <w:pPr>
              <w:widowControl w:val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636" w:type="pct"/>
            <w:gridSpan w:val="20"/>
            <w:tcBorders>
              <w:bottom w:val="single" w:sz="4" w:space="0" w:color="auto"/>
            </w:tcBorders>
            <w:vAlign w:val="center"/>
          </w:tcPr>
          <w:p w14:paraId="0FDC0008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0E3C5D4E" w14:textId="65B946BF" w:rsidR="003E3700" w:rsidRPr="00F3047C" w:rsidRDefault="003E3700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odel 1: Child linguistic markers (correlated dependent variables)</w:t>
            </w:r>
          </w:p>
        </w:tc>
      </w:tr>
      <w:tr w:rsidR="002D04A2" w:rsidRPr="00F3047C" w14:paraId="700460B6" w14:textId="77777777" w:rsidTr="00D25151"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A26D1" w14:textId="77777777" w:rsidR="002D04A2" w:rsidRPr="00F3047C" w:rsidRDefault="002D04A2" w:rsidP="00F3047C">
            <w:pPr>
              <w:widowControl w:val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7B660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Interruption</w:t>
            </w:r>
          </w:p>
        </w:tc>
        <w:tc>
          <w:tcPr>
            <w:tcW w:w="90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C3EC4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peech Rate</w:t>
            </w:r>
          </w:p>
        </w:tc>
        <w:tc>
          <w:tcPr>
            <w:tcW w:w="90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0D766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ositive emotion words</w:t>
            </w:r>
          </w:p>
        </w:tc>
        <w:tc>
          <w:tcPr>
            <w:tcW w:w="90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410A4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ad words</w:t>
            </w:r>
          </w:p>
        </w:tc>
        <w:tc>
          <w:tcPr>
            <w:tcW w:w="91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F19F9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nger words</w:t>
            </w:r>
          </w:p>
        </w:tc>
      </w:tr>
      <w:tr w:rsidR="00DB6B4A" w:rsidRPr="00F3047C" w14:paraId="1C7C4F9C" w14:textId="77777777" w:rsidTr="00D25151"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F1EAD" w14:textId="77777777" w:rsidR="002D04A2" w:rsidRPr="00F3047C" w:rsidRDefault="002D04A2" w:rsidP="00F3047C">
            <w:pPr>
              <w:widowControl w:val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1261C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B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FD0A5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426EE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β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63BE5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4AC51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B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35705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E527A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β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EEF4E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F6D23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B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A9D79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808EC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β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AF0AB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FAD09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B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DEEBD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C928B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β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E95B7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288A9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B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1ACE8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347AE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β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19A61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D25151" w:rsidRPr="00F3047C" w14:paraId="1ACF6074" w14:textId="77777777" w:rsidTr="00D25151"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14:paraId="613B8903" w14:textId="02E12E57" w:rsidR="00DB6B4A" w:rsidRPr="00F3047C" w:rsidRDefault="00DB6B4A" w:rsidP="00F3047C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sz w:val="22"/>
                <w:szCs w:val="22"/>
              </w:rPr>
              <w:t>Study condition</w:t>
            </w: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14:paraId="14B796A9" w14:textId="755C2050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260" w:type="pct"/>
            <w:tcBorders>
              <w:top w:val="single" w:sz="4" w:space="0" w:color="auto"/>
            </w:tcBorders>
            <w:vAlign w:val="center"/>
          </w:tcPr>
          <w:p w14:paraId="621B80F9" w14:textId="6A509851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9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542FB768" w14:textId="326A1E82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03</w:t>
            </w:r>
          </w:p>
        </w:tc>
        <w:tc>
          <w:tcPr>
            <w:tcW w:w="179" w:type="pct"/>
            <w:tcBorders>
              <w:top w:val="single" w:sz="4" w:space="0" w:color="auto"/>
            </w:tcBorders>
            <w:vAlign w:val="center"/>
          </w:tcPr>
          <w:p w14:paraId="459C00A6" w14:textId="0DE19B05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74</w:t>
            </w:r>
          </w:p>
        </w:tc>
        <w:tc>
          <w:tcPr>
            <w:tcW w:w="246" w:type="pct"/>
            <w:tcBorders>
              <w:top w:val="single" w:sz="4" w:space="0" w:color="auto"/>
            </w:tcBorders>
            <w:vAlign w:val="center"/>
          </w:tcPr>
          <w:p w14:paraId="0CD1C16A" w14:textId="0A8FD28C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44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65F5C291" w14:textId="1FF083F4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20362452" w14:textId="1F72D225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-.02</w:t>
            </w:r>
          </w:p>
        </w:tc>
        <w:tc>
          <w:tcPr>
            <w:tcW w:w="177" w:type="pct"/>
            <w:tcBorders>
              <w:top w:val="single" w:sz="4" w:space="0" w:color="auto"/>
            </w:tcBorders>
            <w:vAlign w:val="center"/>
          </w:tcPr>
          <w:p w14:paraId="581C29FD" w14:textId="4E881F40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83</w:t>
            </w:r>
          </w:p>
        </w:tc>
        <w:tc>
          <w:tcPr>
            <w:tcW w:w="227" w:type="pct"/>
            <w:tcBorders>
              <w:top w:val="single" w:sz="4" w:space="0" w:color="auto"/>
            </w:tcBorders>
            <w:vAlign w:val="center"/>
          </w:tcPr>
          <w:p w14:paraId="4B83C4B2" w14:textId="13611E42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3</w:t>
            </w:r>
          </w:p>
        </w:tc>
        <w:tc>
          <w:tcPr>
            <w:tcW w:w="227" w:type="pct"/>
            <w:tcBorders>
              <w:top w:val="single" w:sz="4" w:space="0" w:color="auto"/>
            </w:tcBorders>
            <w:vAlign w:val="center"/>
          </w:tcPr>
          <w:p w14:paraId="191DCF30" w14:textId="1ACFE98C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7</w:t>
            </w:r>
          </w:p>
        </w:tc>
        <w:tc>
          <w:tcPr>
            <w:tcW w:w="227" w:type="pct"/>
            <w:tcBorders>
              <w:top w:val="single" w:sz="4" w:space="0" w:color="auto"/>
            </w:tcBorders>
            <w:vAlign w:val="center"/>
          </w:tcPr>
          <w:p w14:paraId="27A214D8" w14:textId="5952FD14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-.14</w:t>
            </w:r>
          </w:p>
        </w:tc>
        <w:tc>
          <w:tcPr>
            <w:tcW w:w="228" w:type="pct"/>
            <w:tcBorders>
              <w:top w:val="single" w:sz="4" w:space="0" w:color="auto"/>
            </w:tcBorders>
            <w:vAlign w:val="center"/>
          </w:tcPr>
          <w:p w14:paraId="100662FC" w14:textId="73B83A74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10</w:t>
            </w:r>
          </w:p>
        </w:tc>
        <w:tc>
          <w:tcPr>
            <w:tcW w:w="227" w:type="pct"/>
            <w:tcBorders>
              <w:top w:val="single" w:sz="4" w:space="0" w:color="auto"/>
            </w:tcBorders>
            <w:vAlign w:val="center"/>
          </w:tcPr>
          <w:p w14:paraId="60102015" w14:textId="190AE99E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7</w:t>
            </w:r>
          </w:p>
        </w:tc>
        <w:tc>
          <w:tcPr>
            <w:tcW w:w="227" w:type="pct"/>
            <w:tcBorders>
              <w:top w:val="single" w:sz="4" w:space="0" w:color="auto"/>
            </w:tcBorders>
            <w:vAlign w:val="center"/>
          </w:tcPr>
          <w:p w14:paraId="65ABAADB" w14:textId="6CDC2CCD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6</w:t>
            </w:r>
          </w:p>
        </w:tc>
        <w:tc>
          <w:tcPr>
            <w:tcW w:w="227" w:type="pct"/>
            <w:tcBorders>
              <w:top w:val="single" w:sz="4" w:space="0" w:color="auto"/>
            </w:tcBorders>
            <w:vAlign w:val="center"/>
          </w:tcPr>
          <w:p w14:paraId="05C67C9D" w14:textId="508AE468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-.10</w:t>
            </w:r>
          </w:p>
        </w:tc>
        <w:tc>
          <w:tcPr>
            <w:tcW w:w="228" w:type="pct"/>
            <w:tcBorders>
              <w:top w:val="single" w:sz="4" w:space="0" w:color="auto"/>
            </w:tcBorders>
            <w:vAlign w:val="center"/>
          </w:tcPr>
          <w:p w14:paraId="2AA7397A" w14:textId="0E73F209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24</w:t>
            </w:r>
          </w:p>
        </w:tc>
        <w:tc>
          <w:tcPr>
            <w:tcW w:w="227" w:type="pct"/>
            <w:tcBorders>
              <w:top w:val="single" w:sz="4" w:space="0" w:color="auto"/>
            </w:tcBorders>
            <w:vAlign w:val="center"/>
          </w:tcPr>
          <w:p w14:paraId="6C54B7C3" w14:textId="055753B8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4</w:t>
            </w:r>
          </w:p>
        </w:tc>
        <w:tc>
          <w:tcPr>
            <w:tcW w:w="227" w:type="pct"/>
            <w:tcBorders>
              <w:top w:val="single" w:sz="4" w:space="0" w:color="auto"/>
            </w:tcBorders>
            <w:vAlign w:val="center"/>
          </w:tcPr>
          <w:p w14:paraId="091AA7C2" w14:textId="0920FE09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6</w:t>
            </w:r>
          </w:p>
        </w:tc>
        <w:tc>
          <w:tcPr>
            <w:tcW w:w="227" w:type="pct"/>
            <w:tcBorders>
              <w:top w:val="single" w:sz="4" w:space="0" w:color="auto"/>
            </w:tcBorders>
            <w:vAlign w:val="center"/>
          </w:tcPr>
          <w:p w14:paraId="5EA270F3" w14:textId="0D1D5632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-.05</w:t>
            </w:r>
          </w:p>
        </w:tc>
        <w:tc>
          <w:tcPr>
            <w:tcW w:w="229" w:type="pct"/>
            <w:tcBorders>
              <w:top w:val="single" w:sz="4" w:space="0" w:color="auto"/>
            </w:tcBorders>
            <w:vAlign w:val="center"/>
          </w:tcPr>
          <w:p w14:paraId="18D41251" w14:textId="0E142617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53</w:t>
            </w:r>
          </w:p>
        </w:tc>
      </w:tr>
      <w:tr w:rsidR="00DB6B4A" w:rsidRPr="00F3047C" w14:paraId="0FAE7000" w14:textId="77777777" w:rsidTr="00D25151">
        <w:tc>
          <w:tcPr>
            <w:tcW w:w="364" w:type="pct"/>
            <w:vAlign w:val="center"/>
          </w:tcPr>
          <w:p w14:paraId="6806DB60" w14:textId="77777777" w:rsidR="00DB6B4A" w:rsidRPr="00F3047C" w:rsidRDefault="00DB6B4A" w:rsidP="00F3047C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sz w:val="22"/>
                <w:szCs w:val="22"/>
              </w:rPr>
              <w:t>Child sex</w:t>
            </w:r>
          </w:p>
        </w:tc>
        <w:tc>
          <w:tcPr>
            <w:tcW w:w="317" w:type="pct"/>
            <w:vAlign w:val="center"/>
          </w:tcPr>
          <w:p w14:paraId="0390CBED" w14:textId="30F053FD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59</w:t>
            </w:r>
          </w:p>
        </w:tc>
        <w:tc>
          <w:tcPr>
            <w:tcW w:w="260" w:type="pct"/>
            <w:vAlign w:val="center"/>
          </w:tcPr>
          <w:p w14:paraId="64EC04A8" w14:textId="0ED2CE5B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3</w:t>
            </w:r>
          </w:p>
        </w:tc>
        <w:tc>
          <w:tcPr>
            <w:tcW w:w="243" w:type="pct"/>
            <w:vAlign w:val="center"/>
          </w:tcPr>
          <w:p w14:paraId="4D7B9EC3" w14:textId="202E041C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26</w:t>
            </w:r>
          </w:p>
        </w:tc>
        <w:tc>
          <w:tcPr>
            <w:tcW w:w="179" w:type="pct"/>
            <w:vAlign w:val="center"/>
          </w:tcPr>
          <w:p w14:paraId="1A8670BD" w14:textId="2DF9C8D8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246" w:type="pct"/>
            <w:vAlign w:val="center"/>
          </w:tcPr>
          <w:p w14:paraId="329FCA98" w14:textId="6902F590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243" w:type="pct"/>
            <w:vAlign w:val="center"/>
          </w:tcPr>
          <w:p w14:paraId="372BEB15" w14:textId="319391EB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243" w:type="pct"/>
            <w:vAlign w:val="center"/>
          </w:tcPr>
          <w:p w14:paraId="2AE65182" w14:textId="6A5FAB16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10</w:t>
            </w:r>
          </w:p>
        </w:tc>
        <w:tc>
          <w:tcPr>
            <w:tcW w:w="177" w:type="pct"/>
            <w:vAlign w:val="center"/>
          </w:tcPr>
          <w:p w14:paraId="60D1A9A3" w14:textId="124BC0E3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26</w:t>
            </w:r>
          </w:p>
        </w:tc>
        <w:tc>
          <w:tcPr>
            <w:tcW w:w="227" w:type="pct"/>
            <w:vAlign w:val="center"/>
          </w:tcPr>
          <w:p w14:paraId="6665C201" w14:textId="77C904F9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2</w:t>
            </w:r>
          </w:p>
        </w:tc>
        <w:tc>
          <w:tcPr>
            <w:tcW w:w="227" w:type="pct"/>
            <w:vAlign w:val="center"/>
          </w:tcPr>
          <w:p w14:paraId="68D0A0DD" w14:textId="6565D585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2</w:t>
            </w:r>
          </w:p>
        </w:tc>
        <w:tc>
          <w:tcPr>
            <w:tcW w:w="227" w:type="pct"/>
            <w:vAlign w:val="center"/>
          </w:tcPr>
          <w:p w14:paraId="26B82BD5" w14:textId="0AD22A58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</w:p>
        </w:tc>
        <w:tc>
          <w:tcPr>
            <w:tcW w:w="228" w:type="pct"/>
            <w:vAlign w:val="center"/>
          </w:tcPr>
          <w:p w14:paraId="0276534A" w14:textId="49089A6A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34</w:t>
            </w:r>
          </w:p>
        </w:tc>
        <w:tc>
          <w:tcPr>
            <w:tcW w:w="227" w:type="pct"/>
            <w:vAlign w:val="center"/>
          </w:tcPr>
          <w:p w14:paraId="1065E73F" w14:textId="4F72632D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4</w:t>
            </w:r>
          </w:p>
        </w:tc>
        <w:tc>
          <w:tcPr>
            <w:tcW w:w="227" w:type="pct"/>
            <w:vAlign w:val="center"/>
          </w:tcPr>
          <w:p w14:paraId="3065198E" w14:textId="0C4CA33B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9</w:t>
            </w:r>
          </w:p>
        </w:tc>
        <w:tc>
          <w:tcPr>
            <w:tcW w:w="227" w:type="pct"/>
            <w:vAlign w:val="center"/>
          </w:tcPr>
          <w:p w14:paraId="319239DF" w14:textId="7FC24523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03</w:t>
            </w:r>
          </w:p>
        </w:tc>
        <w:tc>
          <w:tcPr>
            <w:tcW w:w="228" w:type="pct"/>
            <w:vAlign w:val="center"/>
          </w:tcPr>
          <w:p w14:paraId="51C2FF52" w14:textId="5ED6AC99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67</w:t>
            </w:r>
          </w:p>
        </w:tc>
        <w:tc>
          <w:tcPr>
            <w:tcW w:w="227" w:type="pct"/>
            <w:vAlign w:val="center"/>
          </w:tcPr>
          <w:p w14:paraId="40C9C86D" w14:textId="0FCA656A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227" w:type="pct"/>
            <w:vAlign w:val="center"/>
          </w:tcPr>
          <w:p w14:paraId="181ADD0F" w14:textId="63CA9993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2</w:t>
            </w:r>
          </w:p>
        </w:tc>
        <w:tc>
          <w:tcPr>
            <w:tcW w:w="227" w:type="pct"/>
            <w:vAlign w:val="center"/>
          </w:tcPr>
          <w:p w14:paraId="599F4BA9" w14:textId="3A795FD0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229" w:type="pct"/>
            <w:vAlign w:val="center"/>
          </w:tcPr>
          <w:p w14:paraId="4F26699C" w14:textId="04664D6B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DB6B4A" w:rsidRPr="00F3047C" w14:paraId="183AB7BD" w14:textId="77777777" w:rsidTr="00D25151">
        <w:tc>
          <w:tcPr>
            <w:tcW w:w="364" w:type="pct"/>
            <w:vAlign w:val="center"/>
          </w:tcPr>
          <w:p w14:paraId="320B59D0" w14:textId="77777777" w:rsidR="00DB6B4A" w:rsidRPr="00F3047C" w:rsidRDefault="00DB6B4A" w:rsidP="00F3047C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sz w:val="22"/>
                <w:szCs w:val="22"/>
              </w:rPr>
              <w:t>Child age</w:t>
            </w:r>
          </w:p>
        </w:tc>
        <w:tc>
          <w:tcPr>
            <w:tcW w:w="317" w:type="pct"/>
            <w:vAlign w:val="center"/>
          </w:tcPr>
          <w:p w14:paraId="2A58EE05" w14:textId="48432A70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05</w:t>
            </w:r>
          </w:p>
        </w:tc>
        <w:tc>
          <w:tcPr>
            <w:tcW w:w="260" w:type="pct"/>
            <w:vAlign w:val="center"/>
          </w:tcPr>
          <w:p w14:paraId="30B00B3C" w14:textId="53BFD910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0</w:t>
            </w:r>
          </w:p>
        </w:tc>
        <w:tc>
          <w:tcPr>
            <w:tcW w:w="243" w:type="pct"/>
            <w:vAlign w:val="center"/>
          </w:tcPr>
          <w:p w14:paraId="6CABD955" w14:textId="68B9A3EA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15</w:t>
            </w:r>
          </w:p>
        </w:tc>
        <w:tc>
          <w:tcPr>
            <w:tcW w:w="179" w:type="pct"/>
            <w:vAlign w:val="center"/>
          </w:tcPr>
          <w:p w14:paraId="17BD783C" w14:textId="0062E5BA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08</w:t>
            </w:r>
          </w:p>
        </w:tc>
        <w:tc>
          <w:tcPr>
            <w:tcW w:w="246" w:type="pct"/>
            <w:vAlign w:val="center"/>
          </w:tcPr>
          <w:p w14:paraId="5ABA4E11" w14:textId="0551C0D6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6</w:t>
            </w:r>
          </w:p>
        </w:tc>
        <w:tc>
          <w:tcPr>
            <w:tcW w:w="243" w:type="pct"/>
            <w:vAlign w:val="center"/>
          </w:tcPr>
          <w:p w14:paraId="3851CBD3" w14:textId="2C5F8AC4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243" w:type="pct"/>
            <w:vAlign w:val="center"/>
          </w:tcPr>
          <w:p w14:paraId="35053BD7" w14:textId="2A1B549F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22</w:t>
            </w:r>
          </w:p>
        </w:tc>
        <w:tc>
          <w:tcPr>
            <w:tcW w:w="177" w:type="pct"/>
            <w:vAlign w:val="center"/>
          </w:tcPr>
          <w:p w14:paraId="24D566F2" w14:textId="4ECF12F3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03</w:t>
            </w:r>
          </w:p>
        </w:tc>
        <w:tc>
          <w:tcPr>
            <w:tcW w:w="227" w:type="pct"/>
            <w:vAlign w:val="center"/>
          </w:tcPr>
          <w:p w14:paraId="29DB2277" w14:textId="7A0830EA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27</w:t>
            </w:r>
          </w:p>
        </w:tc>
        <w:tc>
          <w:tcPr>
            <w:tcW w:w="227" w:type="pct"/>
            <w:vAlign w:val="center"/>
          </w:tcPr>
          <w:p w14:paraId="56C5ECD2" w14:textId="478D61C8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9</w:t>
            </w:r>
          </w:p>
        </w:tc>
        <w:tc>
          <w:tcPr>
            <w:tcW w:w="227" w:type="pct"/>
            <w:vAlign w:val="center"/>
          </w:tcPr>
          <w:p w14:paraId="021B19F9" w14:textId="4224F08F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-.18</w:t>
            </w:r>
          </w:p>
        </w:tc>
        <w:tc>
          <w:tcPr>
            <w:tcW w:w="228" w:type="pct"/>
            <w:vAlign w:val="center"/>
          </w:tcPr>
          <w:p w14:paraId="64C0053A" w14:textId="51F1AB33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</w:p>
        </w:tc>
        <w:tc>
          <w:tcPr>
            <w:tcW w:w="227" w:type="pct"/>
            <w:vAlign w:val="center"/>
          </w:tcPr>
          <w:p w14:paraId="35955C83" w14:textId="54F0FD4B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22</w:t>
            </w:r>
          </w:p>
        </w:tc>
        <w:tc>
          <w:tcPr>
            <w:tcW w:w="227" w:type="pct"/>
            <w:vAlign w:val="center"/>
          </w:tcPr>
          <w:p w14:paraId="3E0AE149" w14:textId="63E40D0D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9</w:t>
            </w:r>
          </w:p>
        </w:tc>
        <w:tc>
          <w:tcPr>
            <w:tcW w:w="227" w:type="pct"/>
            <w:vAlign w:val="center"/>
          </w:tcPr>
          <w:p w14:paraId="4271833D" w14:textId="24E123E7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-.21</w:t>
            </w:r>
          </w:p>
        </w:tc>
        <w:tc>
          <w:tcPr>
            <w:tcW w:w="228" w:type="pct"/>
            <w:vAlign w:val="center"/>
          </w:tcPr>
          <w:p w14:paraId="17C48D36" w14:textId="4D211781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227" w:type="pct"/>
            <w:vAlign w:val="center"/>
          </w:tcPr>
          <w:p w14:paraId="6A6A001F" w14:textId="64CA773B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8</w:t>
            </w:r>
          </w:p>
        </w:tc>
        <w:tc>
          <w:tcPr>
            <w:tcW w:w="227" w:type="pct"/>
            <w:vAlign w:val="center"/>
          </w:tcPr>
          <w:p w14:paraId="7F93853E" w14:textId="1227B30D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0</w:t>
            </w:r>
          </w:p>
        </w:tc>
        <w:tc>
          <w:tcPr>
            <w:tcW w:w="227" w:type="pct"/>
            <w:vAlign w:val="center"/>
          </w:tcPr>
          <w:p w14:paraId="596B8F83" w14:textId="3968CEAF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-.08</w:t>
            </w:r>
          </w:p>
        </w:tc>
        <w:tc>
          <w:tcPr>
            <w:tcW w:w="229" w:type="pct"/>
            <w:vAlign w:val="center"/>
          </w:tcPr>
          <w:p w14:paraId="0E6D7553" w14:textId="67F6B668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43</w:t>
            </w:r>
          </w:p>
        </w:tc>
      </w:tr>
      <w:tr w:rsidR="00DB6B4A" w:rsidRPr="00F3047C" w14:paraId="07DF168E" w14:textId="77777777" w:rsidTr="00D25151">
        <w:tc>
          <w:tcPr>
            <w:tcW w:w="364" w:type="pct"/>
            <w:vAlign w:val="center"/>
          </w:tcPr>
          <w:p w14:paraId="1FA7852F" w14:textId="77777777" w:rsidR="00DB6B4A" w:rsidRPr="00F3047C" w:rsidRDefault="00DB6B4A" w:rsidP="00F3047C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sz w:val="22"/>
                <w:szCs w:val="22"/>
              </w:rPr>
              <w:t>Parent education</w:t>
            </w:r>
          </w:p>
        </w:tc>
        <w:tc>
          <w:tcPr>
            <w:tcW w:w="317" w:type="pct"/>
            <w:vAlign w:val="center"/>
          </w:tcPr>
          <w:p w14:paraId="0AE6BD40" w14:textId="01F71481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260" w:type="pct"/>
            <w:vAlign w:val="center"/>
          </w:tcPr>
          <w:p w14:paraId="50F6ED35" w14:textId="7EDA5C98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243" w:type="pct"/>
            <w:vAlign w:val="center"/>
          </w:tcPr>
          <w:p w14:paraId="2BF6E37F" w14:textId="3D8CCCD9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11</w:t>
            </w:r>
          </w:p>
        </w:tc>
        <w:tc>
          <w:tcPr>
            <w:tcW w:w="179" w:type="pct"/>
            <w:vAlign w:val="center"/>
          </w:tcPr>
          <w:p w14:paraId="39823F6D" w14:textId="2D319306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22</w:t>
            </w:r>
          </w:p>
        </w:tc>
        <w:tc>
          <w:tcPr>
            <w:tcW w:w="246" w:type="pct"/>
            <w:vAlign w:val="center"/>
          </w:tcPr>
          <w:p w14:paraId="54C80C97" w14:textId="3B9E00E3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9</w:t>
            </w:r>
          </w:p>
        </w:tc>
        <w:tc>
          <w:tcPr>
            <w:tcW w:w="243" w:type="pct"/>
            <w:vAlign w:val="center"/>
          </w:tcPr>
          <w:p w14:paraId="1997EE73" w14:textId="0F5119C1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243" w:type="pct"/>
            <w:vAlign w:val="center"/>
          </w:tcPr>
          <w:p w14:paraId="74A37356" w14:textId="63103FCD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-.01</w:t>
            </w:r>
          </w:p>
        </w:tc>
        <w:tc>
          <w:tcPr>
            <w:tcW w:w="177" w:type="pct"/>
            <w:vAlign w:val="center"/>
          </w:tcPr>
          <w:p w14:paraId="3D8CA7F9" w14:textId="3D32DDD1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96</w:t>
            </w:r>
          </w:p>
        </w:tc>
        <w:tc>
          <w:tcPr>
            <w:tcW w:w="227" w:type="pct"/>
            <w:vAlign w:val="center"/>
          </w:tcPr>
          <w:p w14:paraId="5814CD81" w14:textId="02F2FFE6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1</w:t>
            </w:r>
          </w:p>
        </w:tc>
        <w:tc>
          <w:tcPr>
            <w:tcW w:w="227" w:type="pct"/>
            <w:vAlign w:val="center"/>
          </w:tcPr>
          <w:p w14:paraId="311CA3BB" w14:textId="73917B39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2</w:t>
            </w:r>
          </w:p>
        </w:tc>
        <w:tc>
          <w:tcPr>
            <w:tcW w:w="227" w:type="pct"/>
            <w:vAlign w:val="center"/>
          </w:tcPr>
          <w:p w14:paraId="32C21CEB" w14:textId="0F3F691E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-.02</w:t>
            </w:r>
          </w:p>
        </w:tc>
        <w:tc>
          <w:tcPr>
            <w:tcW w:w="228" w:type="pct"/>
            <w:vAlign w:val="center"/>
          </w:tcPr>
          <w:p w14:paraId="5BDC30FF" w14:textId="1FC6DC05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90</w:t>
            </w:r>
          </w:p>
        </w:tc>
        <w:tc>
          <w:tcPr>
            <w:tcW w:w="227" w:type="pct"/>
            <w:vAlign w:val="center"/>
          </w:tcPr>
          <w:p w14:paraId="2950875F" w14:textId="5A053F17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227" w:type="pct"/>
            <w:vAlign w:val="center"/>
          </w:tcPr>
          <w:p w14:paraId="11660E19" w14:textId="6E58CFC0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227" w:type="pct"/>
            <w:vAlign w:val="center"/>
          </w:tcPr>
          <w:p w14:paraId="13378C9B" w14:textId="4F9CF7AB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06</w:t>
            </w:r>
          </w:p>
        </w:tc>
        <w:tc>
          <w:tcPr>
            <w:tcW w:w="228" w:type="pct"/>
            <w:vAlign w:val="center"/>
          </w:tcPr>
          <w:p w14:paraId="5519E0A3" w14:textId="5DDF9A56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55</w:t>
            </w:r>
          </w:p>
        </w:tc>
        <w:tc>
          <w:tcPr>
            <w:tcW w:w="227" w:type="pct"/>
            <w:vAlign w:val="center"/>
          </w:tcPr>
          <w:p w14:paraId="5CCBAE3F" w14:textId="776E4B21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227" w:type="pct"/>
            <w:vAlign w:val="center"/>
          </w:tcPr>
          <w:p w14:paraId="0CE88959" w14:textId="430F9007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227" w:type="pct"/>
            <w:vAlign w:val="center"/>
          </w:tcPr>
          <w:p w14:paraId="4FE9C25E" w14:textId="131947AF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229" w:type="pct"/>
            <w:vAlign w:val="center"/>
          </w:tcPr>
          <w:p w14:paraId="55D28257" w14:textId="60797E55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87</w:t>
            </w:r>
          </w:p>
        </w:tc>
      </w:tr>
      <w:tr w:rsidR="00DB6B4A" w:rsidRPr="00F3047C" w14:paraId="3E1BC2D4" w14:textId="77777777" w:rsidTr="00D25151">
        <w:tc>
          <w:tcPr>
            <w:tcW w:w="364" w:type="pct"/>
            <w:vAlign w:val="center"/>
          </w:tcPr>
          <w:p w14:paraId="1470FBFD" w14:textId="25DC2626" w:rsidR="00DB6B4A" w:rsidRPr="00F3047C" w:rsidRDefault="00DB6B4A" w:rsidP="00F3047C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sz w:val="22"/>
                <w:szCs w:val="22"/>
              </w:rPr>
              <w:t>CP</w:t>
            </w:r>
          </w:p>
        </w:tc>
        <w:tc>
          <w:tcPr>
            <w:tcW w:w="317" w:type="pct"/>
            <w:vAlign w:val="center"/>
          </w:tcPr>
          <w:p w14:paraId="214E7A2C" w14:textId="1A1F3B38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.47</w:t>
            </w:r>
          </w:p>
        </w:tc>
        <w:tc>
          <w:tcPr>
            <w:tcW w:w="260" w:type="pct"/>
            <w:vAlign w:val="center"/>
          </w:tcPr>
          <w:p w14:paraId="5AB1A0E8" w14:textId="3B2F9176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51</w:t>
            </w:r>
          </w:p>
        </w:tc>
        <w:tc>
          <w:tcPr>
            <w:tcW w:w="243" w:type="pct"/>
            <w:vAlign w:val="center"/>
          </w:tcPr>
          <w:p w14:paraId="6B76C396" w14:textId="369448D0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-.08</w:t>
            </w:r>
          </w:p>
        </w:tc>
        <w:tc>
          <w:tcPr>
            <w:tcW w:w="179" w:type="pct"/>
            <w:vAlign w:val="center"/>
          </w:tcPr>
          <w:p w14:paraId="463A537E" w14:textId="0E7AF972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51</w:t>
            </w:r>
          </w:p>
        </w:tc>
        <w:tc>
          <w:tcPr>
            <w:tcW w:w="246" w:type="pct"/>
            <w:vAlign w:val="center"/>
          </w:tcPr>
          <w:p w14:paraId="46A1E84F" w14:textId="3555C4B3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243" w:type="pct"/>
            <w:vAlign w:val="center"/>
          </w:tcPr>
          <w:p w14:paraId="4C59E8E1" w14:textId="3667DAB9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0</w:t>
            </w:r>
          </w:p>
        </w:tc>
        <w:tc>
          <w:tcPr>
            <w:tcW w:w="243" w:type="pct"/>
            <w:vAlign w:val="center"/>
          </w:tcPr>
          <w:p w14:paraId="3047D2D6" w14:textId="52AE077F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09</w:t>
            </w:r>
          </w:p>
        </w:tc>
        <w:tc>
          <w:tcPr>
            <w:tcW w:w="177" w:type="pct"/>
            <w:vAlign w:val="center"/>
          </w:tcPr>
          <w:p w14:paraId="4E702014" w14:textId="505D4018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36</w:t>
            </w:r>
          </w:p>
        </w:tc>
        <w:tc>
          <w:tcPr>
            <w:tcW w:w="227" w:type="pct"/>
            <w:vAlign w:val="center"/>
          </w:tcPr>
          <w:p w14:paraId="3E8B6BEB" w14:textId="146D5361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9</w:t>
            </w:r>
          </w:p>
        </w:tc>
        <w:tc>
          <w:tcPr>
            <w:tcW w:w="227" w:type="pct"/>
            <w:vAlign w:val="center"/>
          </w:tcPr>
          <w:p w14:paraId="05B7E93F" w14:textId="2F035345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5</w:t>
            </w:r>
          </w:p>
        </w:tc>
        <w:tc>
          <w:tcPr>
            <w:tcW w:w="227" w:type="pct"/>
            <w:vAlign w:val="center"/>
          </w:tcPr>
          <w:p w14:paraId="7B7BC550" w14:textId="2DB93B4D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05</w:t>
            </w:r>
          </w:p>
        </w:tc>
        <w:tc>
          <w:tcPr>
            <w:tcW w:w="228" w:type="pct"/>
            <w:vAlign w:val="center"/>
          </w:tcPr>
          <w:p w14:paraId="564D8D71" w14:textId="3B5122E9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54</w:t>
            </w:r>
          </w:p>
        </w:tc>
        <w:tc>
          <w:tcPr>
            <w:tcW w:w="227" w:type="pct"/>
            <w:vAlign w:val="center"/>
          </w:tcPr>
          <w:p w14:paraId="7837F9CB" w14:textId="693CCE45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6</w:t>
            </w:r>
          </w:p>
        </w:tc>
        <w:tc>
          <w:tcPr>
            <w:tcW w:w="227" w:type="pct"/>
            <w:vAlign w:val="center"/>
          </w:tcPr>
          <w:p w14:paraId="1676E778" w14:textId="1C27F197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1</w:t>
            </w:r>
          </w:p>
        </w:tc>
        <w:tc>
          <w:tcPr>
            <w:tcW w:w="227" w:type="pct"/>
            <w:vAlign w:val="center"/>
          </w:tcPr>
          <w:p w14:paraId="6A9AB0D8" w14:textId="20E91AED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-.13</w:t>
            </w:r>
          </w:p>
        </w:tc>
        <w:tc>
          <w:tcPr>
            <w:tcW w:w="228" w:type="pct"/>
            <w:vAlign w:val="center"/>
          </w:tcPr>
          <w:p w14:paraId="4B7F4EE5" w14:textId="7C77D67F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12</w:t>
            </w:r>
          </w:p>
        </w:tc>
        <w:tc>
          <w:tcPr>
            <w:tcW w:w="227" w:type="pct"/>
            <w:vAlign w:val="center"/>
          </w:tcPr>
          <w:p w14:paraId="6E028DC4" w14:textId="14AE4198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4</w:t>
            </w:r>
          </w:p>
        </w:tc>
        <w:tc>
          <w:tcPr>
            <w:tcW w:w="227" w:type="pct"/>
            <w:vAlign w:val="center"/>
          </w:tcPr>
          <w:p w14:paraId="73058B97" w14:textId="211F495C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5</w:t>
            </w:r>
          </w:p>
        </w:tc>
        <w:tc>
          <w:tcPr>
            <w:tcW w:w="227" w:type="pct"/>
            <w:vAlign w:val="center"/>
          </w:tcPr>
          <w:p w14:paraId="36C91592" w14:textId="7474DD2C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-.11</w:t>
            </w:r>
          </w:p>
        </w:tc>
        <w:tc>
          <w:tcPr>
            <w:tcW w:w="229" w:type="pct"/>
            <w:vAlign w:val="center"/>
          </w:tcPr>
          <w:p w14:paraId="5B4D434D" w14:textId="709EE35C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33</w:t>
            </w:r>
          </w:p>
        </w:tc>
      </w:tr>
      <w:tr w:rsidR="00DB6B4A" w:rsidRPr="00F3047C" w14:paraId="6A6E47E6" w14:textId="77777777" w:rsidTr="00D25151"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3FCCF434" w14:textId="652720BA" w:rsidR="00DB6B4A" w:rsidRPr="00F3047C" w:rsidRDefault="00DB6B4A" w:rsidP="00F3047C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sz w:val="22"/>
                <w:szCs w:val="22"/>
              </w:rPr>
              <w:t>CU traits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14:paraId="12CBC87F" w14:textId="2AEC2599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7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vAlign w:val="center"/>
          </w:tcPr>
          <w:p w14:paraId="2ED77659" w14:textId="406B2E3B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13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1AE3EF61" w14:textId="0189546E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19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vAlign w:val="center"/>
          </w:tcPr>
          <w:p w14:paraId="356314CF" w14:textId="0D63430C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12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vAlign w:val="center"/>
          </w:tcPr>
          <w:p w14:paraId="3522285C" w14:textId="493EC0ED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7A731F1F" w14:textId="077C1626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2D7DCFF7" w14:textId="5CE1664C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-.04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vAlign w:val="center"/>
          </w:tcPr>
          <w:p w14:paraId="4E9FF931" w14:textId="00110500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68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center"/>
          </w:tcPr>
          <w:p w14:paraId="6A27AB0F" w14:textId="299896CA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30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center"/>
          </w:tcPr>
          <w:p w14:paraId="0EDA4BA0" w14:textId="17DFFCA9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8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center"/>
          </w:tcPr>
          <w:p w14:paraId="6793DF30" w14:textId="3EA87137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-.18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vAlign w:val="center"/>
          </w:tcPr>
          <w:p w14:paraId="2EE618C5" w14:textId="70D3539D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05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center"/>
          </w:tcPr>
          <w:p w14:paraId="4C50F95C" w14:textId="671D13FF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2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center"/>
          </w:tcPr>
          <w:p w14:paraId="597B1650" w14:textId="2D9E75B2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2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center"/>
          </w:tcPr>
          <w:p w14:paraId="6213D75F" w14:textId="6F1F320D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-.02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vAlign w:val="center"/>
          </w:tcPr>
          <w:p w14:paraId="2E3A4F53" w14:textId="3999E862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88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center"/>
          </w:tcPr>
          <w:p w14:paraId="0E01E7A4" w14:textId="7D9F01B1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3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center"/>
          </w:tcPr>
          <w:p w14:paraId="7A2032CD" w14:textId="1AF1BDD1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3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center"/>
          </w:tcPr>
          <w:p w14:paraId="4049D377" w14:textId="28D1F8B3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-.02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vAlign w:val="center"/>
          </w:tcPr>
          <w:p w14:paraId="6B4252C5" w14:textId="739ABB42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83</w:t>
            </w:r>
          </w:p>
        </w:tc>
      </w:tr>
      <w:tr w:rsidR="00DB6B4A" w:rsidRPr="00F3047C" w14:paraId="20740D85" w14:textId="77777777" w:rsidTr="00D25151"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4B8A9" w14:textId="77777777" w:rsidR="002D04A2" w:rsidRPr="00F3047C" w:rsidRDefault="002D04A2" w:rsidP="00F3047C">
            <w:pPr>
              <w:widowControl w:val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636" w:type="pct"/>
            <w:gridSpan w:val="2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69CC7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2A7D3557" w14:textId="6519FCDD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odel 2: Parent linguistic markers (correlated dependent variables)</w:t>
            </w:r>
          </w:p>
        </w:tc>
      </w:tr>
      <w:tr w:rsidR="002D04A2" w:rsidRPr="00F3047C" w14:paraId="108D83B9" w14:textId="77777777" w:rsidTr="00D25151"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9F73E" w14:textId="77777777" w:rsidR="002D04A2" w:rsidRPr="00F3047C" w:rsidRDefault="002D04A2" w:rsidP="00F3047C">
            <w:pPr>
              <w:widowControl w:val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2831B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Interruption</w:t>
            </w:r>
          </w:p>
        </w:tc>
        <w:tc>
          <w:tcPr>
            <w:tcW w:w="90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C8DCF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peech Rate</w:t>
            </w:r>
          </w:p>
        </w:tc>
        <w:tc>
          <w:tcPr>
            <w:tcW w:w="90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9005C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ositive emotion words</w:t>
            </w:r>
          </w:p>
        </w:tc>
        <w:tc>
          <w:tcPr>
            <w:tcW w:w="90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FB22C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ad words</w:t>
            </w:r>
          </w:p>
        </w:tc>
        <w:tc>
          <w:tcPr>
            <w:tcW w:w="91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31946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nger words</w:t>
            </w:r>
          </w:p>
        </w:tc>
      </w:tr>
      <w:tr w:rsidR="00DB6B4A" w:rsidRPr="00F3047C" w14:paraId="4303D12F" w14:textId="77777777" w:rsidTr="00D25151"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31C43" w14:textId="77777777" w:rsidR="002D04A2" w:rsidRPr="00F3047C" w:rsidRDefault="002D04A2" w:rsidP="00F3047C">
            <w:pPr>
              <w:widowControl w:val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29B54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B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DC6FF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80A89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β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92B2C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A0522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B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3D47F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C02BF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β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247D5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A862E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B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A5759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5B37F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β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3D185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9D8F9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B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59364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40905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β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AC64E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67A3D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B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C3481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6F123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β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D8F01" w14:textId="77777777" w:rsidR="002D04A2" w:rsidRPr="00F3047C" w:rsidRDefault="002D04A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D25151" w:rsidRPr="00F3047C" w14:paraId="385ECA24" w14:textId="77777777" w:rsidTr="00D25151"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14:paraId="0B70052A" w14:textId="77777777" w:rsidR="00DB6B4A" w:rsidRPr="00F3047C" w:rsidRDefault="00DB6B4A" w:rsidP="00F3047C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sz w:val="22"/>
                <w:szCs w:val="22"/>
              </w:rPr>
              <w:t>Study condition</w:t>
            </w: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14:paraId="61C2D07A" w14:textId="364D8E9F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5</w:t>
            </w:r>
          </w:p>
        </w:tc>
        <w:tc>
          <w:tcPr>
            <w:tcW w:w="260" w:type="pct"/>
            <w:tcBorders>
              <w:top w:val="single" w:sz="4" w:space="0" w:color="auto"/>
            </w:tcBorders>
            <w:vAlign w:val="center"/>
          </w:tcPr>
          <w:p w14:paraId="09C4B5E9" w14:textId="58652C72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1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5A835A19" w14:textId="5E217986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3</w:t>
            </w:r>
          </w:p>
        </w:tc>
        <w:tc>
          <w:tcPr>
            <w:tcW w:w="179" w:type="pct"/>
            <w:tcBorders>
              <w:top w:val="single" w:sz="4" w:space="0" w:color="auto"/>
            </w:tcBorders>
            <w:vAlign w:val="center"/>
          </w:tcPr>
          <w:p w14:paraId="7C246298" w14:textId="3F27D591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73</w:t>
            </w:r>
          </w:p>
        </w:tc>
        <w:tc>
          <w:tcPr>
            <w:tcW w:w="246" w:type="pct"/>
            <w:tcBorders>
              <w:top w:val="single" w:sz="4" w:space="0" w:color="auto"/>
            </w:tcBorders>
            <w:vAlign w:val="center"/>
          </w:tcPr>
          <w:p w14:paraId="1AE7688B" w14:textId="0113076F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7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3AA251C5" w14:textId="55C9B3E3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0027D207" w14:textId="6A6502F9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177" w:type="pct"/>
            <w:tcBorders>
              <w:top w:val="single" w:sz="4" w:space="0" w:color="auto"/>
            </w:tcBorders>
            <w:vAlign w:val="center"/>
          </w:tcPr>
          <w:p w14:paraId="12B119C2" w14:textId="0D946CE4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93</w:t>
            </w:r>
          </w:p>
        </w:tc>
        <w:tc>
          <w:tcPr>
            <w:tcW w:w="227" w:type="pct"/>
            <w:tcBorders>
              <w:top w:val="single" w:sz="4" w:space="0" w:color="auto"/>
            </w:tcBorders>
            <w:vAlign w:val="center"/>
          </w:tcPr>
          <w:p w14:paraId="2F35D855" w14:textId="40525FC7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227" w:type="pct"/>
            <w:tcBorders>
              <w:top w:val="single" w:sz="4" w:space="0" w:color="auto"/>
            </w:tcBorders>
            <w:vAlign w:val="center"/>
          </w:tcPr>
          <w:p w14:paraId="3FB90735" w14:textId="7F8E2CAB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6</w:t>
            </w:r>
          </w:p>
        </w:tc>
        <w:tc>
          <w:tcPr>
            <w:tcW w:w="227" w:type="pct"/>
            <w:tcBorders>
              <w:top w:val="single" w:sz="4" w:space="0" w:color="auto"/>
            </w:tcBorders>
            <w:vAlign w:val="center"/>
          </w:tcPr>
          <w:p w14:paraId="38564F80" w14:textId="24E9CEBB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228" w:type="pct"/>
            <w:tcBorders>
              <w:top w:val="single" w:sz="4" w:space="0" w:color="auto"/>
            </w:tcBorders>
            <w:vAlign w:val="center"/>
          </w:tcPr>
          <w:p w14:paraId="6234B3C5" w14:textId="5347EFCD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86</w:t>
            </w:r>
          </w:p>
        </w:tc>
        <w:tc>
          <w:tcPr>
            <w:tcW w:w="227" w:type="pct"/>
            <w:tcBorders>
              <w:top w:val="single" w:sz="4" w:space="0" w:color="auto"/>
            </w:tcBorders>
            <w:vAlign w:val="center"/>
          </w:tcPr>
          <w:p w14:paraId="1AE17758" w14:textId="431BCD80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227" w:type="pct"/>
            <w:tcBorders>
              <w:top w:val="single" w:sz="4" w:space="0" w:color="auto"/>
            </w:tcBorders>
            <w:vAlign w:val="center"/>
          </w:tcPr>
          <w:p w14:paraId="56AC1839" w14:textId="6030E2C0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227" w:type="pct"/>
            <w:tcBorders>
              <w:top w:val="single" w:sz="4" w:space="0" w:color="auto"/>
            </w:tcBorders>
            <w:vAlign w:val="center"/>
          </w:tcPr>
          <w:p w14:paraId="232A37D2" w14:textId="660E59E0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228" w:type="pct"/>
            <w:tcBorders>
              <w:top w:val="single" w:sz="4" w:space="0" w:color="auto"/>
            </w:tcBorders>
            <w:vAlign w:val="center"/>
          </w:tcPr>
          <w:p w14:paraId="25AC4975" w14:textId="7F316B1F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94</w:t>
            </w:r>
          </w:p>
        </w:tc>
        <w:tc>
          <w:tcPr>
            <w:tcW w:w="227" w:type="pct"/>
            <w:tcBorders>
              <w:top w:val="single" w:sz="4" w:space="0" w:color="auto"/>
            </w:tcBorders>
            <w:vAlign w:val="center"/>
          </w:tcPr>
          <w:p w14:paraId="5D8AE2FF" w14:textId="3F21EBC6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-.03</w:t>
            </w:r>
          </w:p>
        </w:tc>
        <w:tc>
          <w:tcPr>
            <w:tcW w:w="227" w:type="pct"/>
            <w:tcBorders>
              <w:top w:val="single" w:sz="4" w:space="0" w:color="auto"/>
            </w:tcBorders>
            <w:vAlign w:val="center"/>
          </w:tcPr>
          <w:p w14:paraId="34333424" w14:textId="372571A6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04</w:t>
            </w:r>
          </w:p>
        </w:tc>
        <w:tc>
          <w:tcPr>
            <w:tcW w:w="227" w:type="pct"/>
            <w:tcBorders>
              <w:top w:val="single" w:sz="4" w:space="0" w:color="auto"/>
            </w:tcBorders>
            <w:vAlign w:val="center"/>
          </w:tcPr>
          <w:p w14:paraId="2B642B50" w14:textId="50978F3A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5</w:t>
            </w:r>
          </w:p>
        </w:tc>
        <w:tc>
          <w:tcPr>
            <w:tcW w:w="229" w:type="pct"/>
            <w:tcBorders>
              <w:top w:val="single" w:sz="4" w:space="0" w:color="auto"/>
            </w:tcBorders>
            <w:vAlign w:val="center"/>
          </w:tcPr>
          <w:p w14:paraId="3CDE548F" w14:textId="0078CC2D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3</w:t>
            </w:r>
          </w:p>
        </w:tc>
      </w:tr>
      <w:tr w:rsidR="00DB6B4A" w:rsidRPr="00F3047C" w14:paraId="3AF51530" w14:textId="77777777" w:rsidTr="00D25151">
        <w:tc>
          <w:tcPr>
            <w:tcW w:w="364" w:type="pct"/>
            <w:vAlign w:val="center"/>
          </w:tcPr>
          <w:p w14:paraId="047CDE48" w14:textId="77777777" w:rsidR="00DB6B4A" w:rsidRPr="00F3047C" w:rsidRDefault="00DB6B4A" w:rsidP="00F3047C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sz w:val="22"/>
                <w:szCs w:val="22"/>
              </w:rPr>
              <w:t>Child sex</w:t>
            </w:r>
          </w:p>
        </w:tc>
        <w:tc>
          <w:tcPr>
            <w:tcW w:w="317" w:type="pct"/>
            <w:vAlign w:val="center"/>
          </w:tcPr>
          <w:p w14:paraId="62E9887B" w14:textId="3C670494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8</w:t>
            </w:r>
          </w:p>
        </w:tc>
        <w:tc>
          <w:tcPr>
            <w:tcW w:w="260" w:type="pct"/>
            <w:vAlign w:val="center"/>
          </w:tcPr>
          <w:p w14:paraId="3425BDDC" w14:textId="57278292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92</w:t>
            </w:r>
          </w:p>
        </w:tc>
        <w:tc>
          <w:tcPr>
            <w:tcW w:w="243" w:type="pct"/>
            <w:vAlign w:val="center"/>
          </w:tcPr>
          <w:p w14:paraId="26F17F55" w14:textId="13A21E69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4</w:t>
            </w:r>
          </w:p>
        </w:tc>
        <w:tc>
          <w:tcPr>
            <w:tcW w:w="179" w:type="pct"/>
            <w:vAlign w:val="center"/>
          </w:tcPr>
          <w:p w14:paraId="19AEB4A0" w14:textId="283903D2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4</w:t>
            </w:r>
          </w:p>
        </w:tc>
        <w:tc>
          <w:tcPr>
            <w:tcW w:w="246" w:type="pct"/>
            <w:vAlign w:val="center"/>
          </w:tcPr>
          <w:p w14:paraId="5E54224F" w14:textId="3606EA2D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243" w:type="pct"/>
            <w:vAlign w:val="center"/>
          </w:tcPr>
          <w:p w14:paraId="5CB515C7" w14:textId="42528A9A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4</w:t>
            </w:r>
          </w:p>
        </w:tc>
        <w:tc>
          <w:tcPr>
            <w:tcW w:w="243" w:type="pct"/>
            <w:vAlign w:val="center"/>
          </w:tcPr>
          <w:p w14:paraId="2A114E68" w14:textId="751022A7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177" w:type="pct"/>
            <w:vAlign w:val="center"/>
          </w:tcPr>
          <w:p w14:paraId="74F9C0D2" w14:textId="4B3D187D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75</w:t>
            </w:r>
          </w:p>
        </w:tc>
        <w:tc>
          <w:tcPr>
            <w:tcW w:w="227" w:type="pct"/>
            <w:vAlign w:val="center"/>
          </w:tcPr>
          <w:p w14:paraId="2C673EB6" w14:textId="3BD8FC5D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7</w:t>
            </w:r>
          </w:p>
        </w:tc>
        <w:tc>
          <w:tcPr>
            <w:tcW w:w="227" w:type="pct"/>
            <w:vAlign w:val="center"/>
          </w:tcPr>
          <w:p w14:paraId="0FDDA0DD" w14:textId="1D7F4D93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0</w:t>
            </w:r>
          </w:p>
        </w:tc>
        <w:tc>
          <w:tcPr>
            <w:tcW w:w="227" w:type="pct"/>
            <w:vAlign w:val="center"/>
          </w:tcPr>
          <w:p w14:paraId="44710278" w14:textId="38C9B2AA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7</w:t>
            </w:r>
          </w:p>
        </w:tc>
        <w:tc>
          <w:tcPr>
            <w:tcW w:w="228" w:type="pct"/>
            <w:vAlign w:val="center"/>
          </w:tcPr>
          <w:p w14:paraId="3E789AAC" w14:textId="76C695A1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3</w:t>
            </w:r>
          </w:p>
        </w:tc>
        <w:tc>
          <w:tcPr>
            <w:tcW w:w="227" w:type="pct"/>
            <w:vAlign w:val="center"/>
          </w:tcPr>
          <w:p w14:paraId="33D29399" w14:textId="008CD4DE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3</w:t>
            </w:r>
          </w:p>
        </w:tc>
        <w:tc>
          <w:tcPr>
            <w:tcW w:w="227" w:type="pct"/>
            <w:vAlign w:val="center"/>
          </w:tcPr>
          <w:p w14:paraId="307529A0" w14:textId="5E582411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227" w:type="pct"/>
            <w:vAlign w:val="center"/>
          </w:tcPr>
          <w:p w14:paraId="19CABF30" w14:textId="3D941A77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5</w:t>
            </w:r>
          </w:p>
        </w:tc>
        <w:tc>
          <w:tcPr>
            <w:tcW w:w="228" w:type="pct"/>
            <w:vAlign w:val="center"/>
          </w:tcPr>
          <w:p w14:paraId="121542AC" w14:textId="1AD473C3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7</w:t>
            </w:r>
          </w:p>
        </w:tc>
        <w:tc>
          <w:tcPr>
            <w:tcW w:w="227" w:type="pct"/>
            <w:vAlign w:val="center"/>
          </w:tcPr>
          <w:p w14:paraId="54AB76BB" w14:textId="6DC845C7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06</w:t>
            </w:r>
          </w:p>
        </w:tc>
        <w:tc>
          <w:tcPr>
            <w:tcW w:w="227" w:type="pct"/>
            <w:vAlign w:val="center"/>
          </w:tcPr>
          <w:p w14:paraId="50F6D141" w14:textId="5C4B996B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06</w:t>
            </w:r>
          </w:p>
        </w:tc>
        <w:tc>
          <w:tcPr>
            <w:tcW w:w="227" w:type="pct"/>
            <w:vAlign w:val="center"/>
          </w:tcPr>
          <w:p w14:paraId="27C684FB" w14:textId="2E00A197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8</w:t>
            </w:r>
          </w:p>
        </w:tc>
        <w:tc>
          <w:tcPr>
            <w:tcW w:w="229" w:type="pct"/>
            <w:vAlign w:val="center"/>
          </w:tcPr>
          <w:p w14:paraId="05E846E9" w14:textId="6DCA6D1F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8</w:t>
            </w:r>
          </w:p>
        </w:tc>
      </w:tr>
      <w:tr w:rsidR="00DB6B4A" w:rsidRPr="00F3047C" w14:paraId="470D9641" w14:textId="77777777" w:rsidTr="00D25151">
        <w:tc>
          <w:tcPr>
            <w:tcW w:w="364" w:type="pct"/>
            <w:vAlign w:val="center"/>
          </w:tcPr>
          <w:p w14:paraId="673AA348" w14:textId="77777777" w:rsidR="00DB6B4A" w:rsidRPr="00F3047C" w:rsidRDefault="00DB6B4A" w:rsidP="00F3047C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sz w:val="22"/>
                <w:szCs w:val="22"/>
              </w:rPr>
              <w:t>Child age</w:t>
            </w:r>
          </w:p>
        </w:tc>
        <w:tc>
          <w:tcPr>
            <w:tcW w:w="317" w:type="pct"/>
            <w:vAlign w:val="center"/>
          </w:tcPr>
          <w:p w14:paraId="34843A0A" w14:textId="051E330F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260" w:type="pct"/>
            <w:vAlign w:val="center"/>
          </w:tcPr>
          <w:p w14:paraId="4FB35884" w14:textId="394F8068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64</w:t>
            </w:r>
          </w:p>
        </w:tc>
        <w:tc>
          <w:tcPr>
            <w:tcW w:w="243" w:type="pct"/>
            <w:vAlign w:val="center"/>
          </w:tcPr>
          <w:p w14:paraId="2E57935A" w14:textId="030D001D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4</w:t>
            </w:r>
          </w:p>
        </w:tc>
        <w:tc>
          <w:tcPr>
            <w:tcW w:w="179" w:type="pct"/>
            <w:vAlign w:val="center"/>
          </w:tcPr>
          <w:p w14:paraId="70BC9D8A" w14:textId="7497F3A5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5</w:t>
            </w:r>
          </w:p>
        </w:tc>
        <w:tc>
          <w:tcPr>
            <w:tcW w:w="246" w:type="pct"/>
            <w:vAlign w:val="center"/>
          </w:tcPr>
          <w:p w14:paraId="0EF499AB" w14:textId="739C1002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243" w:type="pct"/>
            <w:vAlign w:val="center"/>
          </w:tcPr>
          <w:p w14:paraId="58B7E333" w14:textId="451F034E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4</w:t>
            </w:r>
          </w:p>
        </w:tc>
        <w:tc>
          <w:tcPr>
            <w:tcW w:w="243" w:type="pct"/>
            <w:vAlign w:val="center"/>
          </w:tcPr>
          <w:p w14:paraId="21941091" w14:textId="13E78A81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177" w:type="pct"/>
            <w:vAlign w:val="center"/>
          </w:tcPr>
          <w:p w14:paraId="484C59E0" w14:textId="41042179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2</w:t>
            </w:r>
          </w:p>
        </w:tc>
        <w:tc>
          <w:tcPr>
            <w:tcW w:w="227" w:type="pct"/>
            <w:vAlign w:val="center"/>
          </w:tcPr>
          <w:p w14:paraId="3420BFFE" w14:textId="45AB62E5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227" w:type="pct"/>
            <w:vAlign w:val="center"/>
          </w:tcPr>
          <w:p w14:paraId="6772300A" w14:textId="53E43C6E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8</w:t>
            </w:r>
          </w:p>
        </w:tc>
        <w:tc>
          <w:tcPr>
            <w:tcW w:w="227" w:type="pct"/>
            <w:vAlign w:val="center"/>
          </w:tcPr>
          <w:p w14:paraId="22A9D563" w14:textId="75DBBA02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228" w:type="pct"/>
            <w:vAlign w:val="center"/>
          </w:tcPr>
          <w:p w14:paraId="686C0410" w14:textId="6D444350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73</w:t>
            </w:r>
          </w:p>
        </w:tc>
        <w:tc>
          <w:tcPr>
            <w:tcW w:w="227" w:type="pct"/>
            <w:vAlign w:val="center"/>
          </w:tcPr>
          <w:p w14:paraId="12E4D67F" w14:textId="53E2BC61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4</w:t>
            </w:r>
          </w:p>
        </w:tc>
        <w:tc>
          <w:tcPr>
            <w:tcW w:w="227" w:type="pct"/>
            <w:vAlign w:val="center"/>
          </w:tcPr>
          <w:p w14:paraId="70058333" w14:textId="0D71C251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227" w:type="pct"/>
            <w:vAlign w:val="center"/>
          </w:tcPr>
          <w:p w14:paraId="1E873D28" w14:textId="6BDABBB5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22</w:t>
            </w:r>
          </w:p>
        </w:tc>
        <w:tc>
          <w:tcPr>
            <w:tcW w:w="228" w:type="pct"/>
            <w:vAlign w:val="center"/>
          </w:tcPr>
          <w:p w14:paraId="4541E44C" w14:textId="1BD1AE46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227" w:type="pct"/>
            <w:vAlign w:val="center"/>
          </w:tcPr>
          <w:p w14:paraId="0BE01D5E" w14:textId="5B2CBFF1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-.01</w:t>
            </w:r>
          </w:p>
        </w:tc>
        <w:tc>
          <w:tcPr>
            <w:tcW w:w="227" w:type="pct"/>
            <w:vAlign w:val="center"/>
          </w:tcPr>
          <w:p w14:paraId="2FD345E3" w14:textId="647D346A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06</w:t>
            </w:r>
          </w:p>
        </w:tc>
        <w:tc>
          <w:tcPr>
            <w:tcW w:w="227" w:type="pct"/>
            <w:vAlign w:val="center"/>
          </w:tcPr>
          <w:p w14:paraId="572CEBC8" w14:textId="5EAAB3E2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1</w:t>
            </w:r>
          </w:p>
        </w:tc>
        <w:tc>
          <w:tcPr>
            <w:tcW w:w="229" w:type="pct"/>
            <w:vAlign w:val="center"/>
          </w:tcPr>
          <w:p w14:paraId="715E3B15" w14:textId="5583270D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88</w:t>
            </w:r>
          </w:p>
        </w:tc>
      </w:tr>
      <w:tr w:rsidR="00DB6B4A" w:rsidRPr="00F3047C" w14:paraId="0D33CB23" w14:textId="77777777" w:rsidTr="00D25151">
        <w:tc>
          <w:tcPr>
            <w:tcW w:w="364" w:type="pct"/>
            <w:vAlign w:val="center"/>
          </w:tcPr>
          <w:p w14:paraId="6F4A1EBE" w14:textId="77777777" w:rsidR="00DB6B4A" w:rsidRPr="00F3047C" w:rsidRDefault="00DB6B4A" w:rsidP="00F3047C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sz w:val="22"/>
                <w:szCs w:val="22"/>
              </w:rPr>
              <w:t>Parent education</w:t>
            </w:r>
          </w:p>
        </w:tc>
        <w:tc>
          <w:tcPr>
            <w:tcW w:w="317" w:type="pct"/>
            <w:vAlign w:val="center"/>
          </w:tcPr>
          <w:p w14:paraId="6DAC0A32" w14:textId="39FDE07C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5.90</w:t>
            </w:r>
          </w:p>
        </w:tc>
        <w:tc>
          <w:tcPr>
            <w:tcW w:w="260" w:type="pct"/>
            <w:vAlign w:val="center"/>
          </w:tcPr>
          <w:p w14:paraId="7C102276" w14:textId="5B99D28E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4</w:t>
            </w:r>
          </w:p>
        </w:tc>
        <w:tc>
          <w:tcPr>
            <w:tcW w:w="243" w:type="pct"/>
            <w:vAlign w:val="center"/>
          </w:tcPr>
          <w:p w14:paraId="12070447" w14:textId="363B16B2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23</w:t>
            </w:r>
          </w:p>
        </w:tc>
        <w:tc>
          <w:tcPr>
            <w:tcW w:w="179" w:type="pct"/>
            <w:vAlign w:val="center"/>
          </w:tcPr>
          <w:p w14:paraId="323BD190" w14:textId="733603B7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246" w:type="pct"/>
            <w:vAlign w:val="center"/>
          </w:tcPr>
          <w:p w14:paraId="3BE35CE0" w14:textId="51CE9470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7</w:t>
            </w:r>
          </w:p>
        </w:tc>
        <w:tc>
          <w:tcPr>
            <w:tcW w:w="243" w:type="pct"/>
            <w:vAlign w:val="center"/>
          </w:tcPr>
          <w:p w14:paraId="1C6ED5DE" w14:textId="7D216300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243" w:type="pct"/>
            <w:vAlign w:val="center"/>
          </w:tcPr>
          <w:p w14:paraId="630F6CFA" w14:textId="09475BE0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2</w:t>
            </w:r>
          </w:p>
        </w:tc>
        <w:tc>
          <w:tcPr>
            <w:tcW w:w="177" w:type="pct"/>
            <w:vAlign w:val="center"/>
          </w:tcPr>
          <w:p w14:paraId="61D4B006" w14:textId="384081BA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227" w:type="pct"/>
            <w:vAlign w:val="center"/>
          </w:tcPr>
          <w:p w14:paraId="3771C407" w14:textId="0B1DE464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227" w:type="pct"/>
            <w:vAlign w:val="center"/>
          </w:tcPr>
          <w:p w14:paraId="2279FEF6" w14:textId="7A4AAD1F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4</w:t>
            </w:r>
          </w:p>
        </w:tc>
        <w:tc>
          <w:tcPr>
            <w:tcW w:w="227" w:type="pct"/>
            <w:vAlign w:val="center"/>
          </w:tcPr>
          <w:p w14:paraId="3D36E29B" w14:textId="48CDA810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228" w:type="pct"/>
            <w:vAlign w:val="center"/>
          </w:tcPr>
          <w:p w14:paraId="7DA039D5" w14:textId="0A0BFD86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94</w:t>
            </w:r>
          </w:p>
        </w:tc>
        <w:tc>
          <w:tcPr>
            <w:tcW w:w="227" w:type="pct"/>
            <w:vAlign w:val="center"/>
          </w:tcPr>
          <w:p w14:paraId="06D7A54E" w14:textId="54C132FC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5</w:t>
            </w:r>
          </w:p>
        </w:tc>
        <w:tc>
          <w:tcPr>
            <w:tcW w:w="227" w:type="pct"/>
            <w:vAlign w:val="center"/>
          </w:tcPr>
          <w:p w14:paraId="19ED5DCE" w14:textId="7E49B165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4</w:t>
            </w:r>
          </w:p>
        </w:tc>
        <w:tc>
          <w:tcPr>
            <w:tcW w:w="227" w:type="pct"/>
            <w:vAlign w:val="center"/>
          </w:tcPr>
          <w:p w14:paraId="423471B7" w14:textId="422CFCCB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7</w:t>
            </w:r>
          </w:p>
        </w:tc>
        <w:tc>
          <w:tcPr>
            <w:tcW w:w="228" w:type="pct"/>
            <w:vAlign w:val="center"/>
          </w:tcPr>
          <w:p w14:paraId="70FB5710" w14:textId="17CD1E44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9</w:t>
            </w:r>
          </w:p>
        </w:tc>
        <w:tc>
          <w:tcPr>
            <w:tcW w:w="227" w:type="pct"/>
            <w:vAlign w:val="center"/>
          </w:tcPr>
          <w:p w14:paraId="7547FBFE" w14:textId="5D23ADB4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227" w:type="pct"/>
            <w:vAlign w:val="center"/>
          </w:tcPr>
          <w:p w14:paraId="659B30CA" w14:textId="6FB48169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04</w:t>
            </w:r>
          </w:p>
        </w:tc>
        <w:tc>
          <w:tcPr>
            <w:tcW w:w="227" w:type="pct"/>
            <w:vAlign w:val="center"/>
          </w:tcPr>
          <w:p w14:paraId="0DAB966B" w14:textId="6B9D28CA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229" w:type="pct"/>
            <w:vAlign w:val="center"/>
          </w:tcPr>
          <w:p w14:paraId="0AB642F8" w14:textId="400927A4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95</w:t>
            </w:r>
          </w:p>
        </w:tc>
      </w:tr>
      <w:tr w:rsidR="00DB6B4A" w:rsidRPr="00F3047C" w14:paraId="04901019" w14:textId="77777777" w:rsidTr="00D25151">
        <w:tc>
          <w:tcPr>
            <w:tcW w:w="364" w:type="pct"/>
            <w:vAlign w:val="center"/>
          </w:tcPr>
          <w:p w14:paraId="41175ADA" w14:textId="446C9D2B" w:rsidR="00DB6B4A" w:rsidRPr="00F3047C" w:rsidRDefault="00DB6B4A" w:rsidP="00F3047C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sz w:val="22"/>
                <w:szCs w:val="22"/>
              </w:rPr>
              <w:t>CP</w:t>
            </w:r>
          </w:p>
        </w:tc>
        <w:tc>
          <w:tcPr>
            <w:tcW w:w="317" w:type="pct"/>
            <w:vAlign w:val="center"/>
          </w:tcPr>
          <w:p w14:paraId="234B8789" w14:textId="372F85CD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5</w:t>
            </w:r>
          </w:p>
        </w:tc>
        <w:tc>
          <w:tcPr>
            <w:tcW w:w="260" w:type="pct"/>
            <w:vAlign w:val="center"/>
          </w:tcPr>
          <w:p w14:paraId="239B66C4" w14:textId="352CD8BF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7</w:t>
            </w:r>
          </w:p>
        </w:tc>
        <w:tc>
          <w:tcPr>
            <w:tcW w:w="243" w:type="pct"/>
            <w:vAlign w:val="center"/>
          </w:tcPr>
          <w:p w14:paraId="1BC2386F" w14:textId="2665837D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9</w:t>
            </w:r>
          </w:p>
        </w:tc>
        <w:tc>
          <w:tcPr>
            <w:tcW w:w="179" w:type="pct"/>
            <w:vAlign w:val="center"/>
          </w:tcPr>
          <w:p w14:paraId="04FBBBE4" w14:textId="74B1C320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5</w:t>
            </w:r>
          </w:p>
        </w:tc>
        <w:tc>
          <w:tcPr>
            <w:tcW w:w="246" w:type="pct"/>
            <w:vAlign w:val="center"/>
          </w:tcPr>
          <w:p w14:paraId="4863CAD5" w14:textId="04E000CC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5</w:t>
            </w:r>
          </w:p>
        </w:tc>
        <w:tc>
          <w:tcPr>
            <w:tcW w:w="243" w:type="pct"/>
            <w:vAlign w:val="center"/>
          </w:tcPr>
          <w:p w14:paraId="37691F47" w14:textId="208B4716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4</w:t>
            </w:r>
          </w:p>
        </w:tc>
        <w:tc>
          <w:tcPr>
            <w:tcW w:w="243" w:type="pct"/>
            <w:vAlign w:val="center"/>
          </w:tcPr>
          <w:p w14:paraId="56E1AEB9" w14:textId="6C576751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2</w:t>
            </w:r>
          </w:p>
        </w:tc>
        <w:tc>
          <w:tcPr>
            <w:tcW w:w="177" w:type="pct"/>
            <w:vAlign w:val="center"/>
          </w:tcPr>
          <w:p w14:paraId="2AF8D76F" w14:textId="1DEA3669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82</w:t>
            </w:r>
          </w:p>
        </w:tc>
        <w:tc>
          <w:tcPr>
            <w:tcW w:w="227" w:type="pct"/>
            <w:vAlign w:val="center"/>
          </w:tcPr>
          <w:p w14:paraId="276D8A34" w14:textId="5E115A4B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5</w:t>
            </w:r>
          </w:p>
        </w:tc>
        <w:tc>
          <w:tcPr>
            <w:tcW w:w="227" w:type="pct"/>
            <w:vAlign w:val="center"/>
          </w:tcPr>
          <w:p w14:paraId="305BAE4E" w14:textId="5A76BE31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1</w:t>
            </w:r>
          </w:p>
        </w:tc>
        <w:tc>
          <w:tcPr>
            <w:tcW w:w="227" w:type="pct"/>
            <w:vAlign w:val="center"/>
          </w:tcPr>
          <w:p w14:paraId="483AAFC4" w14:textId="6841B235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4</w:t>
            </w:r>
          </w:p>
        </w:tc>
        <w:tc>
          <w:tcPr>
            <w:tcW w:w="228" w:type="pct"/>
            <w:vAlign w:val="center"/>
          </w:tcPr>
          <w:p w14:paraId="0E75CC58" w14:textId="3608F9FD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9</w:t>
            </w:r>
          </w:p>
        </w:tc>
        <w:tc>
          <w:tcPr>
            <w:tcW w:w="227" w:type="pct"/>
            <w:vAlign w:val="center"/>
          </w:tcPr>
          <w:p w14:paraId="582D1326" w14:textId="5927F286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227" w:type="pct"/>
            <w:vAlign w:val="center"/>
          </w:tcPr>
          <w:p w14:paraId="54448813" w14:textId="68B3D27B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9</w:t>
            </w:r>
          </w:p>
        </w:tc>
        <w:tc>
          <w:tcPr>
            <w:tcW w:w="227" w:type="pct"/>
            <w:vAlign w:val="center"/>
          </w:tcPr>
          <w:p w14:paraId="642510A0" w14:textId="44363900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6</w:t>
            </w:r>
          </w:p>
        </w:tc>
        <w:tc>
          <w:tcPr>
            <w:tcW w:w="228" w:type="pct"/>
            <w:vAlign w:val="center"/>
          </w:tcPr>
          <w:p w14:paraId="7CFBAE27" w14:textId="74C6DF00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0</w:t>
            </w:r>
          </w:p>
        </w:tc>
        <w:tc>
          <w:tcPr>
            <w:tcW w:w="227" w:type="pct"/>
            <w:vAlign w:val="center"/>
          </w:tcPr>
          <w:p w14:paraId="5E54FAD0" w14:textId="3CCFDF17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-.16</w:t>
            </w:r>
          </w:p>
        </w:tc>
        <w:tc>
          <w:tcPr>
            <w:tcW w:w="227" w:type="pct"/>
            <w:vAlign w:val="center"/>
          </w:tcPr>
          <w:p w14:paraId="7D26E616" w14:textId="74A51160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12</w:t>
            </w:r>
          </w:p>
        </w:tc>
        <w:tc>
          <w:tcPr>
            <w:tcW w:w="227" w:type="pct"/>
            <w:vAlign w:val="center"/>
          </w:tcPr>
          <w:p w14:paraId="5855C2BE" w14:textId="23E822F4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9</w:t>
            </w:r>
          </w:p>
        </w:tc>
        <w:tc>
          <w:tcPr>
            <w:tcW w:w="229" w:type="pct"/>
            <w:vAlign w:val="center"/>
          </w:tcPr>
          <w:p w14:paraId="6D1CCA76" w14:textId="3DD02689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4</w:t>
            </w:r>
          </w:p>
        </w:tc>
      </w:tr>
      <w:tr w:rsidR="00DB6B4A" w:rsidRPr="00F3047C" w14:paraId="0BB1F4BD" w14:textId="77777777" w:rsidTr="00D25151"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1704A32F" w14:textId="77777777" w:rsidR="00DB6B4A" w:rsidRPr="00F3047C" w:rsidRDefault="00DB6B4A" w:rsidP="00F3047C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sz w:val="22"/>
                <w:szCs w:val="22"/>
              </w:rPr>
              <w:t>CU traits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14:paraId="1C71FBBD" w14:textId="1483F7F9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2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vAlign w:val="center"/>
          </w:tcPr>
          <w:p w14:paraId="5BD33309" w14:textId="25CCC41B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8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5059D502" w14:textId="773D9B53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4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vAlign w:val="center"/>
          </w:tcPr>
          <w:p w14:paraId="214D876B" w14:textId="7B35C740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74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vAlign w:val="center"/>
          </w:tcPr>
          <w:p w14:paraId="3650D79B" w14:textId="1A32DA95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566C36F0" w14:textId="2BF83376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4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10848908" w14:textId="338B9460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vAlign w:val="center"/>
          </w:tcPr>
          <w:p w14:paraId="4789A457" w14:textId="6B890F6C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84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center"/>
          </w:tcPr>
          <w:p w14:paraId="06726C6F" w14:textId="18E5D9EC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9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center"/>
          </w:tcPr>
          <w:p w14:paraId="6EB69518" w14:textId="463B6F12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0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center"/>
          </w:tcPr>
          <w:p w14:paraId="6D82B174" w14:textId="12BC59B8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9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vAlign w:val="center"/>
          </w:tcPr>
          <w:p w14:paraId="49DE932B" w14:textId="1E33E4C6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7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center"/>
          </w:tcPr>
          <w:p w14:paraId="7AC0C557" w14:textId="672E1D1F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3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center"/>
          </w:tcPr>
          <w:p w14:paraId="505F89F3" w14:textId="3E4D77CD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9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center"/>
          </w:tcPr>
          <w:p w14:paraId="7C3C061E" w14:textId="5834B17D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8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vAlign w:val="center"/>
          </w:tcPr>
          <w:p w14:paraId="25C39ABF" w14:textId="5FAAA109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3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center"/>
          </w:tcPr>
          <w:p w14:paraId="5C144FF3" w14:textId="447ABBFA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04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center"/>
          </w:tcPr>
          <w:p w14:paraId="124C10D2" w14:textId="5751E3BE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sz w:val="22"/>
                <w:szCs w:val="22"/>
              </w:rPr>
              <w:t>.09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center"/>
          </w:tcPr>
          <w:p w14:paraId="0B2DFF37" w14:textId="7C1C7681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vAlign w:val="center"/>
          </w:tcPr>
          <w:p w14:paraId="7EA499EC" w14:textId="4380D24D" w:rsidR="00DB6B4A" w:rsidRPr="00F3047C" w:rsidRDefault="00DB6B4A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6</w:t>
            </w:r>
          </w:p>
        </w:tc>
      </w:tr>
    </w:tbl>
    <w:p w14:paraId="106E9424" w14:textId="77777777" w:rsidR="003E3700" w:rsidRPr="00F3047C" w:rsidRDefault="003E3700" w:rsidP="00F3047C">
      <w:pPr>
        <w:rPr>
          <w:rFonts w:ascii="Times New Roman" w:hAnsi="Times New Roman" w:cs="Times New Roman"/>
          <w:b/>
          <w:sz w:val="24"/>
        </w:rPr>
      </w:pPr>
    </w:p>
    <w:bookmarkEnd w:id="4"/>
    <w:p w14:paraId="2C94488F" w14:textId="2609B082" w:rsidR="003E3700" w:rsidRPr="00F3047C" w:rsidRDefault="003E3700" w:rsidP="00F3047C">
      <w:pPr>
        <w:rPr>
          <w:rFonts w:ascii="Times New Roman" w:hAnsi="Times New Roman" w:cs="Times New Roman"/>
          <w:b/>
          <w:sz w:val="24"/>
        </w:rPr>
      </w:pPr>
      <w:r w:rsidRPr="00F3047C">
        <w:rPr>
          <w:rFonts w:ascii="Times New Roman" w:hAnsi="Times New Roman" w:cs="Times New Roman"/>
          <w:b/>
          <w:sz w:val="24"/>
        </w:rPr>
        <w:br w:type="page"/>
      </w:r>
    </w:p>
    <w:p w14:paraId="372E0130" w14:textId="4FD4CDCF" w:rsidR="00D25151" w:rsidRPr="00F3047C" w:rsidRDefault="00D25151" w:rsidP="00F3047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3047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4. </w:t>
      </w:r>
      <w:r w:rsidRPr="00F3047C">
        <w:rPr>
          <w:rFonts w:ascii="Times New Roman" w:eastAsia="Times New Roman" w:hAnsi="Times New Roman" w:cs="Times New Roman"/>
          <w:sz w:val="24"/>
          <w:szCs w:val="24"/>
        </w:rPr>
        <w:t>Associations between child CU traits and child and parent linguistic markers, with only child sex and age as covariates</w:t>
      </w:r>
    </w:p>
    <w:tbl>
      <w:tblPr>
        <w:tblStyle w:val="TableGrid1"/>
        <w:tblW w:w="5723" w:type="pct"/>
        <w:tblInd w:w="-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1"/>
        <w:gridCol w:w="941"/>
        <w:gridCol w:w="772"/>
        <w:gridCol w:w="722"/>
        <w:gridCol w:w="615"/>
        <w:gridCol w:w="730"/>
        <w:gridCol w:w="721"/>
        <w:gridCol w:w="721"/>
        <w:gridCol w:w="638"/>
        <w:gridCol w:w="626"/>
        <w:gridCol w:w="608"/>
        <w:gridCol w:w="673"/>
        <w:gridCol w:w="676"/>
        <w:gridCol w:w="673"/>
        <w:gridCol w:w="673"/>
        <w:gridCol w:w="673"/>
        <w:gridCol w:w="676"/>
        <w:gridCol w:w="673"/>
        <w:gridCol w:w="673"/>
        <w:gridCol w:w="673"/>
        <w:gridCol w:w="596"/>
      </w:tblGrid>
      <w:tr w:rsidR="00D25151" w:rsidRPr="00F3047C" w14:paraId="4BC23D06" w14:textId="77777777" w:rsidTr="00D25151"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7AF05C6F" w14:textId="77777777" w:rsidR="00D25151" w:rsidRPr="00F3047C" w:rsidRDefault="00D25151" w:rsidP="00F3047C">
            <w:pPr>
              <w:widowControl w:val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636" w:type="pct"/>
            <w:gridSpan w:val="20"/>
            <w:tcBorders>
              <w:bottom w:val="single" w:sz="4" w:space="0" w:color="auto"/>
            </w:tcBorders>
            <w:vAlign w:val="center"/>
          </w:tcPr>
          <w:p w14:paraId="721711E5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7A167CE4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odel 1: Child linguistic markers (correlated dependent variables)</w:t>
            </w:r>
          </w:p>
        </w:tc>
      </w:tr>
      <w:tr w:rsidR="00D25151" w:rsidRPr="00F3047C" w14:paraId="4916A1CD" w14:textId="77777777" w:rsidTr="0074039D"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BF54E" w14:textId="77777777" w:rsidR="00D25151" w:rsidRPr="00F3047C" w:rsidRDefault="00D25151" w:rsidP="00F3047C">
            <w:pPr>
              <w:widowControl w:val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2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EA147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Interruption</w:t>
            </w:r>
          </w:p>
        </w:tc>
        <w:tc>
          <w:tcPr>
            <w:tcW w:w="94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E0905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peech Rate</w:t>
            </w:r>
          </w:p>
        </w:tc>
        <w:tc>
          <w:tcPr>
            <w:tcW w:w="87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CD1B1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ositive emotion words</w:t>
            </w:r>
          </w:p>
        </w:tc>
        <w:tc>
          <w:tcPr>
            <w:tcW w:w="90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55B14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ad words</w:t>
            </w:r>
          </w:p>
        </w:tc>
        <w:tc>
          <w:tcPr>
            <w:tcW w:w="88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3D7B3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nger words</w:t>
            </w:r>
          </w:p>
        </w:tc>
      </w:tr>
      <w:tr w:rsidR="00D25151" w:rsidRPr="00F3047C" w14:paraId="7AA7493D" w14:textId="77777777" w:rsidTr="0074039D"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A2306" w14:textId="77777777" w:rsidR="00D25151" w:rsidRPr="00F3047C" w:rsidRDefault="00D25151" w:rsidP="00F3047C">
            <w:pPr>
              <w:widowControl w:val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E3FB9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B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F6BEF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C6D7E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β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1410E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99E76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B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0EFAE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7C5BF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β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9FA91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E5FC6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B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CF343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D445A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β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42A01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C4520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B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4B185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B0D71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β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F5E87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A168B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B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FA07E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D0559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β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2FFAC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D25151" w:rsidRPr="00F3047C" w14:paraId="38C56025" w14:textId="77777777" w:rsidTr="0074039D">
        <w:tc>
          <w:tcPr>
            <w:tcW w:w="364" w:type="pct"/>
            <w:vAlign w:val="center"/>
          </w:tcPr>
          <w:p w14:paraId="246BD033" w14:textId="77777777" w:rsidR="00D25151" w:rsidRPr="00F3047C" w:rsidRDefault="00D25151" w:rsidP="00F3047C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sz w:val="22"/>
                <w:szCs w:val="22"/>
              </w:rPr>
              <w:t>Child sex</w:t>
            </w:r>
          </w:p>
        </w:tc>
        <w:tc>
          <w:tcPr>
            <w:tcW w:w="317" w:type="pct"/>
            <w:vAlign w:val="bottom"/>
          </w:tcPr>
          <w:p w14:paraId="571EEB4D" w14:textId="7328D89C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85</w:t>
            </w:r>
          </w:p>
        </w:tc>
        <w:tc>
          <w:tcPr>
            <w:tcW w:w="260" w:type="pct"/>
            <w:vAlign w:val="bottom"/>
          </w:tcPr>
          <w:p w14:paraId="5835BA58" w14:textId="010AC09A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0</w:t>
            </w:r>
          </w:p>
        </w:tc>
        <w:tc>
          <w:tcPr>
            <w:tcW w:w="243" w:type="pct"/>
            <w:vAlign w:val="bottom"/>
          </w:tcPr>
          <w:p w14:paraId="203AA5DA" w14:textId="3AF5C648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06" w:type="pct"/>
            <w:vAlign w:val="bottom"/>
          </w:tcPr>
          <w:p w14:paraId="04F9548C" w14:textId="6DC2AE10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246" w:type="pct"/>
            <w:vAlign w:val="bottom"/>
          </w:tcPr>
          <w:p w14:paraId="6C2D22BF" w14:textId="7EC48675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2</w:t>
            </w:r>
          </w:p>
        </w:tc>
        <w:tc>
          <w:tcPr>
            <w:tcW w:w="243" w:type="pct"/>
            <w:vAlign w:val="bottom"/>
          </w:tcPr>
          <w:p w14:paraId="1A9AF9D1" w14:textId="54673D00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243" w:type="pct"/>
            <w:vAlign w:val="bottom"/>
          </w:tcPr>
          <w:p w14:paraId="466E874A" w14:textId="72F1EFF0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5" w:type="pct"/>
            <w:vAlign w:val="bottom"/>
          </w:tcPr>
          <w:p w14:paraId="1948FCD9" w14:textId="6AB0016C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11" w:type="pct"/>
            <w:vAlign w:val="bottom"/>
          </w:tcPr>
          <w:p w14:paraId="2018D7F1" w14:textId="397AC615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5" w:type="pct"/>
            <w:vAlign w:val="bottom"/>
          </w:tcPr>
          <w:p w14:paraId="7420FA7C" w14:textId="4D39BED6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27" w:type="pct"/>
            <w:vAlign w:val="bottom"/>
          </w:tcPr>
          <w:p w14:paraId="30366142" w14:textId="2D3D186B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</w:t>
            </w:r>
          </w:p>
        </w:tc>
        <w:tc>
          <w:tcPr>
            <w:tcW w:w="228" w:type="pct"/>
            <w:vAlign w:val="bottom"/>
          </w:tcPr>
          <w:p w14:paraId="313DDE58" w14:textId="464F44E0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27" w:type="pct"/>
            <w:vAlign w:val="bottom"/>
          </w:tcPr>
          <w:p w14:paraId="2D87A6BE" w14:textId="53BA58DC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27" w:type="pct"/>
            <w:vAlign w:val="bottom"/>
          </w:tcPr>
          <w:p w14:paraId="48149985" w14:textId="40F0C5F1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9</w:t>
            </w:r>
          </w:p>
        </w:tc>
        <w:tc>
          <w:tcPr>
            <w:tcW w:w="227" w:type="pct"/>
            <w:vAlign w:val="bottom"/>
          </w:tcPr>
          <w:p w14:paraId="59525CA1" w14:textId="7A44B369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2</w:t>
            </w:r>
          </w:p>
        </w:tc>
        <w:tc>
          <w:tcPr>
            <w:tcW w:w="228" w:type="pct"/>
            <w:vAlign w:val="bottom"/>
          </w:tcPr>
          <w:p w14:paraId="47B87A1C" w14:textId="7CA4096C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227" w:type="pct"/>
            <w:vAlign w:val="bottom"/>
          </w:tcPr>
          <w:p w14:paraId="0B31540D" w14:textId="76C5EE28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227" w:type="pct"/>
            <w:vAlign w:val="bottom"/>
          </w:tcPr>
          <w:p w14:paraId="7E721BF5" w14:textId="3323ED2F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27" w:type="pct"/>
            <w:vAlign w:val="bottom"/>
          </w:tcPr>
          <w:p w14:paraId="7AA790C5" w14:textId="6624E388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202" w:type="pct"/>
            <w:vAlign w:val="bottom"/>
          </w:tcPr>
          <w:p w14:paraId="0969BEB2" w14:textId="31BCBDF2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</w:tr>
      <w:tr w:rsidR="00D25151" w:rsidRPr="00F3047C" w14:paraId="424CF462" w14:textId="77777777" w:rsidTr="0074039D">
        <w:tc>
          <w:tcPr>
            <w:tcW w:w="364" w:type="pct"/>
            <w:vAlign w:val="center"/>
          </w:tcPr>
          <w:p w14:paraId="07064F1A" w14:textId="77777777" w:rsidR="00D25151" w:rsidRPr="00F3047C" w:rsidRDefault="00D25151" w:rsidP="00F3047C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sz w:val="22"/>
                <w:szCs w:val="22"/>
              </w:rPr>
              <w:t>Child age</w:t>
            </w:r>
          </w:p>
        </w:tc>
        <w:tc>
          <w:tcPr>
            <w:tcW w:w="317" w:type="pct"/>
            <w:vAlign w:val="bottom"/>
          </w:tcPr>
          <w:p w14:paraId="18153BE4" w14:textId="148B850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5</w:t>
            </w:r>
          </w:p>
        </w:tc>
        <w:tc>
          <w:tcPr>
            <w:tcW w:w="260" w:type="pct"/>
            <w:vAlign w:val="bottom"/>
          </w:tcPr>
          <w:p w14:paraId="01A74A16" w14:textId="477B100C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3</w:t>
            </w:r>
          </w:p>
        </w:tc>
        <w:tc>
          <w:tcPr>
            <w:tcW w:w="243" w:type="pct"/>
            <w:vAlign w:val="bottom"/>
          </w:tcPr>
          <w:p w14:paraId="09D1E093" w14:textId="2D2B55BF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06" w:type="pct"/>
            <w:vAlign w:val="bottom"/>
          </w:tcPr>
          <w:p w14:paraId="53A10BD1" w14:textId="7CA1C5C1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46" w:type="pct"/>
            <w:vAlign w:val="bottom"/>
          </w:tcPr>
          <w:p w14:paraId="644F40E7" w14:textId="179C04A4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9</w:t>
            </w:r>
          </w:p>
        </w:tc>
        <w:tc>
          <w:tcPr>
            <w:tcW w:w="243" w:type="pct"/>
            <w:vAlign w:val="bottom"/>
          </w:tcPr>
          <w:p w14:paraId="4F79DCB2" w14:textId="576AC0AC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243" w:type="pct"/>
            <w:vAlign w:val="bottom"/>
          </w:tcPr>
          <w:p w14:paraId="11147F65" w14:textId="751B71D4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5" w:type="pct"/>
            <w:vAlign w:val="bottom"/>
          </w:tcPr>
          <w:p w14:paraId="5A67FA4A" w14:textId="20ACC168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1</w:t>
            </w:r>
          </w:p>
        </w:tc>
        <w:tc>
          <w:tcPr>
            <w:tcW w:w="211" w:type="pct"/>
            <w:vAlign w:val="bottom"/>
          </w:tcPr>
          <w:p w14:paraId="61F9D65A" w14:textId="5817665D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74039D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05" w:type="pct"/>
            <w:vAlign w:val="bottom"/>
          </w:tcPr>
          <w:p w14:paraId="48A122FF" w14:textId="79CA36A1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27" w:type="pct"/>
            <w:vAlign w:val="bottom"/>
          </w:tcPr>
          <w:p w14:paraId="68C8647B" w14:textId="2B7F9B39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74039D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28" w:type="pct"/>
            <w:vAlign w:val="bottom"/>
          </w:tcPr>
          <w:p w14:paraId="6AC3A656" w14:textId="1D9E9338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27" w:type="pct"/>
            <w:vAlign w:val="bottom"/>
          </w:tcPr>
          <w:p w14:paraId="6ED12168" w14:textId="160B5BA9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74039D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27" w:type="pct"/>
            <w:vAlign w:val="bottom"/>
          </w:tcPr>
          <w:p w14:paraId="67FB8FC2" w14:textId="33B0F589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7" w:type="pct"/>
            <w:vAlign w:val="bottom"/>
          </w:tcPr>
          <w:p w14:paraId="38C704C8" w14:textId="71C09DBA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74039D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28" w:type="pct"/>
            <w:vAlign w:val="bottom"/>
          </w:tcPr>
          <w:p w14:paraId="460F376F" w14:textId="30646FB6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1</w:t>
            </w:r>
          </w:p>
        </w:tc>
        <w:tc>
          <w:tcPr>
            <w:tcW w:w="227" w:type="pct"/>
            <w:vAlign w:val="bottom"/>
          </w:tcPr>
          <w:p w14:paraId="50CE81CD" w14:textId="61022BA2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74039D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7" w:type="pct"/>
            <w:vAlign w:val="bottom"/>
          </w:tcPr>
          <w:p w14:paraId="1D568591" w14:textId="57FB6B40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7" w:type="pct"/>
            <w:vAlign w:val="bottom"/>
          </w:tcPr>
          <w:p w14:paraId="1B4EDB54" w14:textId="5065DCE1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74039D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9</w:t>
            </w:r>
          </w:p>
        </w:tc>
        <w:tc>
          <w:tcPr>
            <w:tcW w:w="202" w:type="pct"/>
            <w:vAlign w:val="bottom"/>
          </w:tcPr>
          <w:p w14:paraId="3B40DC37" w14:textId="5A97D858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</w:tr>
      <w:tr w:rsidR="00D25151" w:rsidRPr="00F3047C" w14:paraId="3A75B59E" w14:textId="77777777" w:rsidTr="0074039D"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003AE30A" w14:textId="77777777" w:rsidR="00D25151" w:rsidRPr="00F3047C" w:rsidRDefault="00D25151" w:rsidP="00F3047C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sz w:val="22"/>
                <w:szCs w:val="22"/>
              </w:rPr>
              <w:t>CU traits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bottom"/>
          </w:tcPr>
          <w:p w14:paraId="6E2496A0" w14:textId="57236BAB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15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vAlign w:val="bottom"/>
          </w:tcPr>
          <w:p w14:paraId="0CB36779" w14:textId="04E67669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2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bottom"/>
          </w:tcPr>
          <w:p w14:paraId="59954BAC" w14:textId="35D2A66C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vAlign w:val="bottom"/>
          </w:tcPr>
          <w:p w14:paraId="4F84E099" w14:textId="63D611BB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vAlign w:val="bottom"/>
          </w:tcPr>
          <w:p w14:paraId="37A922A0" w14:textId="273C53EA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bottom"/>
          </w:tcPr>
          <w:p w14:paraId="6EA2342E" w14:textId="68CDC6AA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bottom"/>
          </w:tcPr>
          <w:p w14:paraId="5FB8C3AB" w14:textId="58B6F463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vAlign w:val="bottom"/>
          </w:tcPr>
          <w:p w14:paraId="4E3753CF" w14:textId="5967B031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vAlign w:val="bottom"/>
          </w:tcPr>
          <w:p w14:paraId="3B96FA20" w14:textId="0208CC03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74039D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bottom"/>
          </w:tcPr>
          <w:p w14:paraId="2A0673DE" w14:textId="2B48A66D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bottom"/>
          </w:tcPr>
          <w:p w14:paraId="5497E81C" w14:textId="3DDA9672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74039D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vAlign w:val="bottom"/>
          </w:tcPr>
          <w:p w14:paraId="62B0598E" w14:textId="3E786EB2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6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bottom"/>
          </w:tcPr>
          <w:p w14:paraId="22687F32" w14:textId="5D8619A6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74039D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8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bottom"/>
          </w:tcPr>
          <w:p w14:paraId="1DE45624" w14:textId="268936F8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bottom"/>
          </w:tcPr>
          <w:p w14:paraId="5BC966A9" w14:textId="3F957472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74039D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vAlign w:val="bottom"/>
          </w:tcPr>
          <w:p w14:paraId="58745B74" w14:textId="37AB5C6C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bottom"/>
          </w:tcPr>
          <w:p w14:paraId="02E546DD" w14:textId="1D8F0C6D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74039D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9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bottom"/>
          </w:tcPr>
          <w:p w14:paraId="30DC37F8" w14:textId="0AB0C979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bottom"/>
          </w:tcPr>
          <w:p w14:paraId="0B5BFAF8" w14:textId="68D6E95B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74039D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vAlign w:val="bottom"/>
          </w:tcPr>
          <w:p w14:paraId="62B7A65A" w14:textId="3876127F" w:rsidR="00D25151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D25151"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</w:tr>
      <w:tr w:rsidR="00D25151" w:rsidRPr="00F3047C" w14:paraId="447291AD" w14:textId="77777777" w:rsidTr="00D25151"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54FF4" w14:textId="77777777" w:rsidR="00D25151" w:rsidRPr="00F3047C" w:rsidRDefault="00D25151" w:rsidP="00F3047C">
            <w:pPr>
              <w:widowControl w:val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636" w:type="pct"/>
            <w:gridSpan w:val="2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93083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5BE6E881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odel 2: Parent linguistic markers (correlated dependent variables)</w:t>
            </w:r>
          </w:p>
        </w:tc>
      </w:tr>
      <w:tr w:rsidR="00D25151" w:rsidRPr="00F3047C" w14:paraId="1013F23C" w14:textId="77777777" w:rsidTr="0074039D"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B7A80" w14:textId="77777777" w:rsidR="00D25151" w:rsidRPr="00F3047C" w:rsidRDefault="00D25151" w:rsidP="00F3047C">
            <w:pPr>
              <w:widowControl w:val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2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78CD7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Interruption</w:t>
            </w:r>
          </w:p>
        </w:tc>
        <w:tc>
          <w:tcPr>
            <w:tcW w:w="94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2F631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peech Rate</w:t>
            </w:r>
          </w:p>
        </w:tc>
        <w:tc>
          <w:tcPr>
            <w:tcW w:w="87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B605B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ositive emotion words</w:t>
            </w:r>
          </w:p>
        </w:tc>
        <w:tc>
          <w:tcPr>
            <w:tcW w:w="90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C89DB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ad words</w:t>
            </w:r>
          </w:p>
        </w:tc>
        <w:tc>
          <w:tcPr>
            <w:tcW w:w="88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17EA3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nger words</w:t>
            </w:r>
          </w:p>
        </w:tc>
      </w:tr>
      <w:tr w:rsidR="00D25151" w:rsidRPr="00F3047C" w14:paraId="16D0C6A0" w14:textId="77777777" w:rsidTr="0074039D"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0920E" w14:textId="77777777" w:rsidR="00D25151" w:rsidRPr="00F3047C" w:rsidRDefault="00D25151" w:rsidP="00F3047C">
            <w:pPr>
              <w:widowControl w:val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00E03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B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64449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66B08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β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4C276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4F751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B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0BF16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F6E9C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β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31251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27761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B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AA8CA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A4499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β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654AE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B92C4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B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A5733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00BE2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β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49419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2695C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B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0C5F1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66806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β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16DDF" w14:textId="77777777" w:rsidR="00D25151" w:rsidRPr="00F3047C" w:rsidRDefault="00D2515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74039D" w:rsidRPr="00F3047C" w14:paraId="640B37B8" w14:textId="77777777" w:rsidTr="0074039D">
        <w:tc>
          <w:tcPr>
            <w:tcW w:w="364" w:type="pct"/>
            <w:vAlign w:val="center"/>
          </w:tcPr>
          <w:p w14:paraId="5D90965B" w14:textId="77777777" w:rsidR="0074039D" w:rsidRPr="00F3047C" w:rsidRDefault="0074039D" w:rsidP="00F3047C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sz w:val="22"/>
                <w:szCs w:val="22"/>
              </w:rPr>
              <w:t>Child sex</w:t>
            </w:r>
          </w:p>
        </w:tc>
        <w:tc>
          <w:tcPr>
            <w:tcW w:w="317" w:type="pct"/>
            <w:vAlign w:val="bottom"/>
          </w:tcPr>
          <w:p w14:paraId="0EE5180C" w14:textId="427827F9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25</w:t>
            </w:r>
          </w:p>
        </w:tc>
        <w:tc>
          <w:tcPr>
            <w:tcW w:w="260" w:type="pct"/>
            <w:vAlign w:val="bottom"/>
          </w:tcPr>
          <w:p w14:paraId="05D848EC" w14:textId="16A247F6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51</w:t>
            </w:r>
          </w:p>
        </w:tc>
        <w:tc>
          <w:tcPr>
            <w:tcW w:w="243" w:type="pct"/>
            <w:vAlign w:val="bottom"/>
          </w:tcPr>
          <w:p w14:paraId="557240ED" w14:textId="1F47E634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9</w:t>
            </w:r>
          </w:p>
        </w:tc>
        <w:tc>
          <w:tcPr>
            <w:tcW w:w="206" w:type="pct"/>
            <w:vAlign w:val="bottom"/>
          </w:tcPr>
          <w:p w14:paraId="1B31B0F9" w14:textId="3A03C983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4</w:t>
            </w:r>
          </w:p>
        </w:tc>
        <w:tc>
          <w:tcPr>
            <w:tcW w:w="246" w:type="pct"/>
            <w:vAlign w:val="bottom"/>
          </w:tcPr>
          <w:p w14:paraId="5C5EF102" w14:textId="26723155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1</w:t>
            </w:r>
          </w:p>
        </w:tc>
        <w:tc>
          <w:tcPr>
            <w:tcW w:w="243" w:type="pct"/>
            <w:vAlign w:val="bottom"/>
          </w:tcPr>
          <w:p w14:paraId="4150CE8A" w14:textId="05DB5A0E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9</w:t>
            </w:r>
          </w:p>
        </w:tc>
        <w:tc>
          <w:tcPr>
            <w:tcW w:w="243" w:type="pct"/>
            <w:vAlign w:val="bottom"/>
          </w:tcPr>
          <w:p w14:paraId="541064CA" w14:textId="15E62084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2</w:t>
            </w:r>
          </w:p>
        </w:tc>
        <w:tc>
          <w:tcPr>
            <w:tcW w:w="215" w:type="pct"/>
            <w:vAlign w:val="bottom"/>
          </w:tcPr>
          <w:p w14:paraId="13F77F5D" w14:textId="4357F025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80</w:t>
            </w:r>
          </w:p>
        </w:tc>
        <w:tc>
          <w:tcPr>
            <w:tcW w:w="211" w:type="pct"/>
            <w:vAlign w:val="bottom"/>
          </w:tcPr>
          <w:p w14:paraId="18DDCE6E" w14:textId="08337A81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7</w:t>
            </w:r>
          </w:p>
        </w:tc>
        <w:tc>
          <w:tcPr>
            <w:tcW w:w="205" w:type="pct"/>
            <w:vAlign w:val="bottom"/>
          </w:tcPr>
          <w:p w14:paraId="10451BEB" w14:textId="2EBA09A8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9</w:t>
            </w:r>
          </w:p>
        </w:tc>
        <w:tc>
          <w:tcPr>
            <w:tcW w:w="227" w:type="pct"/>
            <w:vAlign w:val="bottom"/>
          </w:tcPr>
          <w:p w14:paraId="464CC490" w14:textId="5C7BBCFA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7</w:t>
            </w:r>
          </w:p>
        </w:tc>
        <w:tc>
          <w:tcPr>
            <w:tcW w:w="228" w:type="pct"/>
            <w:vAlign w:val="bottom"/>
          </w:tcPr>
          <w:p w14:paraId="0A1D9904" w14:textId="2F9BCCEE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46</w:t>
            </w:r>
          </w:p>
        </w:tc>
        <w:tc>
          <w:tcPr>
            <w:tcW w:w="227" w:type="pct"/>
            <w:vAlign w:val="bottom"/>
          </w:tcPr>
          <w:p w14:paraId="2C83D39E" w14:textId="47AA5964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1</w:t>
            </w:r>
          </w:p>
        </w:tc>
        <w:tc>
          <w:tcPr>
            <w:tcW w:w="227" w:type="pct"/>
            <w:vAlign w:val="bottom"/>
          </w:tcPr>
          <w:p w14:paraId="585A31D5" w14:textId="03A87679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227" w:type="pct"/>
            <w:vAlign w:val="bottom"/>
          </w:tcPr>
          <w:p w14:paraId="1736A5A1" w14:textId="4FE18B8D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1</w:t>
            </w:r>
          </w:p>
        </w:tc>
        <w:tc>
          <w:tcPr>
            <w:tcW w:w="228" w:type="pct"/>
            <w:vAlign w:val="bottom"/>
          </w:tcPr>
          <w:p w14:paraId="267CBE86" w14:textId="70E31A8D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93</w:t>
            </w:r>
          </w:p>
        </w:tc>
        <w:tc>
          <w:tcPr>
            <w:tcW w:w="227" w:type="pct"/>
            <w:vAlign w:val="bottom"/>
          </w:tcPr>
          <w:p w14:paraId="1AA5D487" w14:textId="3AE1C339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7</w:t>
            </w:r>
          </w:p>
        </w:tc>
        <w:tc>
          <w:tcPr>
            <w:tcW w:w="227" w:type="pct"/>
            <w:vAlign w:val="bottom"/>
          </w:tcPr>
          <w:p w14:paraId="66D6FB35" w14:textId="0393A010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6</w:t>
            </w:r>
          </w:p>
        </w:tc>
        <w:tc>
          <w:tcPr>
            <w:tcW w:w="227" w:type="pct"/>
            <w:vAlign w:val="bottom"/>
          </w:tcPr>
          <w:p w14:paraId="60701AFC" w14:textId="57DFE53B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9</w:t>
            </w:r>
          </w:p>
        </w:tc>
        <w:tc>
          <w:tcPr>
            <w:tcW w:w="202" w:type="pct"/>
            <w:vAlign w:val="bottom"/>
          </w:tcPr>
          <w:p w14:paraId="47C8239E" w14:textId="5150DB22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1</w:t>
            </w:r>
          </w:p>
        </w:tc>
      </w:tr>
      <w:tr w:rsidR="0074039D" w:rsidRPr="00F3047C" w14:paraId="65870283" w14:textId="77777777" w:rsidTr="0074039D">
        <w:tc>
          <w:tcPr>
            <w:tcW w:w="364" w:type="pct"/>
            <w:vAlign w:val="center"/>
          </w:tcPr>
          <w:p w14:paraId="1D656716" w14:textId="77777777" w:rsidR="0074039D" w:rsidRPr="00F3047C" w:rsidRDefault="0074039D" w:rsidP="00F3047C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sz w:val="22"/>
                <w:szCs w:val="22"/>
              </w:rPr>
              <w:t>Child age</w:t>
            </w:r>
          </w:p>
        </w:tc>
        <w:tc>
          <w:tcPr>
            <w:tcW w:w="317" w:type="pct"/>
            <w:vAlign w:val="bottom"/>
          </w:tcPr>
          <w:p w14:paraId="56307748" w14:textId="6AAF6D4D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31</w:t>
            </w:r>
          </w:p>
        </w:tc>
        <w:tc>
          <w:tcPr>
            <w:tcW w:w="260" w:type="pct"/>
            <w:vAlign w:val="bottom"/>
          </w:tcPr>
          <w:p w14:paraId="1C5CD927" w14:textId="67010101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70</w:t>
            </w:r>
          </w:p>
        </w:tc>
        <w:tc>
          <w:tcPr>
            <w:tcW w:w="243" w:type="pct"/>
            <w:vAlign w:val="bottom"/>
          </w:tcPr>
          <w:p w14:paraId="31037866" w14:textId="0BE92CDF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1</w:t>
            </w:r>
          </w:p>
        </w:tc>
        <w:tc>
          <w:tcPr>
            <w:tcW w:w="206" w:type="pct"/>
            <w:vAlign w:val="bottom"/>
          </w:tcPr>
          <w:p w14:paraId="6D2EA29D" w14:textId="254611B5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246" w:type="pct"/>
            <w:vAlign w:val="bottom"/>
          </w:tcPr>
          <w:p w14:paraId="31215EC4" w14:textId="12104AD9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63</w:t>
            </w:r>
          </w:p>
        </w:tc>
        <w:tc>
          <w:tcPr>
            <w:tcW w:w="243" w:type="pct"/>
            <w:vAlign w:val="bottom"/>
          </w:tcPr>
          <w:p w14:paraId="683D573F" w14:textId="54815472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243" w:type="pct"/>
            <w:vAlign w:val="bottom"/>
          </w:tcPr>
          <w:p w14:paraId="1449081F" w14:textId="1B67A434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1</w:t>
            </w:r>
          </w:p>
        </w:tc>
        <w:tc>
          <w:tcPr>
            <w:tcW w:w="215" w:type="pct"/>
            <w:vAlign w:val="bottom"/>
          </w:tcPr>
          <w:p w14:paraId="50C946E2" w14:textId="6194A7BB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89</w:t>
            </w:r>
          </w:p>
        </w:tc>
        <w:tc>
          <w:tcPr>
            <w:tcW w:w="211" w:type="pct"/>
            <w:vAlign w:val="bottom"/>
          </w:tcPr>
          <w:p w14:paraId="54B119BA" w14:textId="03A07742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205" w:type="pct"/>
            <w:vAlign w:val="bottom"/>
          </w:tcPr>
          <w:p w14:paraId="2934D54E" w14:textId="638D60BB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8</w:t>
            </w:r>
          </w:p>
        </w:tc>
        <w:tc>
          <w:tcPr>
            <w:tcW w:w="227" w:type="pct"/>
            <w:vAlign w:val="bottom"/>
          </w:tcPr>
          <w:p w14:paraId="6AE7D7EB" w14:textId="33F2611F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228" w:type="pct"/>
            <w:vAlign w:val="bottom"/>
          </w:tcPr>
          <w:p w14:paraId="5B533041" w14:textId="1FD869A9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79</w:t>
            </w:r>
          </w:p>
        </w:tc>
        <w:tc>
          <w:tcPr>
            <w:tcW w:w="227" w:type="pct"/>
            <w:vAlign w:val="bottom"/>
          </w:tcPr>
          <w:p w14:paraId="216F1E62" w14:textId="3A51DBAF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0</w:t>
            </w:r>
          </w:p>
        </w:tc>
        <w:tc>
          <w:tcPr>
            <w:tcW w:w="227" w:type="pct"/>
            <w:vAlign w:val="bottom"/>
          </w:tcPr>
          <w:p w14:paraId="3EED573D" w14:textId="63034EF4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227" w:type="pct"/>
            <w:vAlign w:val="bottom"/>
          </w:tcPr>
          <w:p w14:paraId="32389D7F" w14:textId="35A05674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7</w:t>
            </w:r>
          </w:p>
        </w:tc>
        <w:tc>
          <w:tcPr>
            <w:tcW w:w="228" w:type="pct"/>
            <w:vAlign w:val="bottom"/>
          </w:tcPr>
          <w:p w14:paraId="40FEDEEA" w14:textId="175F97B4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227" w:type="pct"/>
            <w:vAlign w:val="bottom"/>
          </w:tcPr>
          <w:p w14:paraId="0CBA7F51" w14:textId="7107288F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3</w:t>
            </w:r>
          </w:p>
        </w:tc>
        <w:tc>
          <w:tcPr>
            <w:tcW w:w="227" w:type="pct"/>
            <w:vAlign w:val="bottom"/>
          </w:tcPr>
          <w:p w14:paraId="69B304C4" w14:textId="7214C7A7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227" w:type="pct"/>
            <w:vAlign w:val="bottom"/>
          </w:tcPr>
          <w:p w14:paraId="13CAB1D7" w14:textId="7EDB8CA8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4</w:t>
            </w:r>
          </w:p>
        </w:tc>
        <w:tc>
          <w:tcPr>
            <w:tcW w:w="202" w:type="pct"/>
            <w:vAlign w:val="bottom"/>
          </w:tcPr>
          <w:p w14:paraId="62154864" w14:textId="4442D871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2</w:t>
            </w:r>
          </w:p>
        </w:tc>
      </w:tr>
      <w:tr w:rsidR="0074039D" w:rsidRPr="00F3047C" w14:paraId="46BCDF5B" w14:textId="77777777" w:rsidTr="0074039D"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6A8457D5" w14:textId="77777777" w:rsidR="0074039D" w:rsidRPr="00F3047C" w:rsidRDefault="0074039D" w:rsidP="00F3047C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eastAsia="Times New Roman" w:hAnsi="Times New Roman" w:cs="Times New Roman"/>
                <w:sz w:val="22"/>
                <w:szCs w:val="22"/>
              </w:rPr>
              <w:t>CU traits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bottom"/>
          </w:tcPr>
          <w:p w14:paraId="722A69BB" w14:textId="2C9081FE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26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vAlign w:val="bottom"/>
          </w:tcPr>
          <w:p w14:paraId="60272597" w14:textId="3ED7C610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36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bottom"/>
          </w:tcPr>
          <w:p w14:paraId="58D9F908" w14:textId="7B425562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0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vAlign w:val="bottom"/>
          </w:tcPr>
          <w:p w14:paraId="3D338651" w14:textId="3B7FDB35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4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vAlign w:val="bottom"/>
          </w:tcPr>
          <w:p w14:paraId="7CB4A62B" w14:textId="066DD7F1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bottom"/>
          </w:tcPr>
          <w:p w14:paraId="3957AA2B" w14:textId="69833950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1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bottom"/>
          </w:tcPr>
          <w:p w14:paraId="732818D9" w14:textId="470802E1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vAlign w:val="bottom"/>
          </w:tcPr>
          <w:p w14:paraId="644E25E1" w14:textId="21CB7E74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vAlign w:val="bottom"/>
          </w:tcPr>
          <w:p w14:paraId="25101C0E" w14:textId="12685228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21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bottom"/>
          </w:tcPr>
          <w:p w14:paraId="76110D77" w14:textId="5C7718C1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9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bottom"/>
          </w:tcPr>
          <w:p w14:paraId="073E79E8" w14:textId="1A547122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21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vAlign w:val="bottom"/>
          </w:tcPr>
          <w:p w14:paraId="02D76D83" w14:textId="6C39383D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bottom"/>
          </w:tcPr>
          <w:p w14:paraId="1D90DEDC" w14:textId="3966FD42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0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bottom"/>
          </w:tcPr>
          <w:p w14:paraId="59C24E1A" w14:textId="2C653CAA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7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bottom"/>
          </w:tcPr>
          <w:p w14:paraId="0E3B246C" w14:textId="03C8722A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5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vAlign w:val="bottom"/>
          </w:tcPr>
          <w:p w14:paraId="0DF10912" w14:textId="4676D8A6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1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bottom"/>
          </w:tcPr>
          <w:p w14:paraId="72F5B61A" w14:textId="49BA6C28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3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bottom"/>
          </w:tcPr>
          <w:p w14:paraId="5757F6FC" w14:textId="5723E66A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7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bottom"/>
          </w:tcPr>
          <w:p w14:paraId="64AAFEFB" w14:textId="3FA95BE8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4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vAlign w:val="bottom"/>
          </w:tcPr>
          <w:p w14:paraId="0F04D06F" w14:textId="77945D70" w:rsidR="0074039D" w:rsidRPr="00F3047C" w:rsidRDefault="0074039D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4</w:t>
            </w:r>
          </w:p>
        </w:tc>
      </w:tr>
    </w:tbl>
    <w:p w14:paraId="56D18644" w14:textId="77777777" w:rsidR="00D25151" w:rsidRPr="00F3047C" w:rsidRDefault="00D25151" w:rsidP="00F3047C">
      <w:pPr>
        <w:rPr>
          <w:rFonts w:ascii="Times New Roman" w:hAnsi="Times New Roman" w:cs="Times New Roman"/>
          <w:b/>
          <w:sz w:val="24"/>
        </w:rPr>
      </w:pPr>
    </w:p>
    <w:p w14:paraId="3F18C13C" w14:textId="77777777" w:rsidR="00D25151" w:rsidRPr="00F3047C" w:rsidRDefault="00D25151" w:rsidP="00F3047C">
      <w:pPr>
        <w:rPr>
          <w:rFonts w:ascii="Times New Roman" w:hAnsi="Times New Roman" w:cs="Times New Roman"/>
          <w:b/>
          <w:sz w:val="24"/>
        </w:rPr>
      </w:pPr>
      <w:r w:rsidRPr="00F3047C">
        <w:rPr>
          <w:rFonts w:ascii="Times New Roman" w:hAnsi="Times New Roman" w:cs="Times New Roman"/>
          <w:b/>
          <w:sz w:val="24"/>
        </w:rPr>
        <w:br w:type="page"/>
      </w:r>
    </w:p>
    <w:p w14:paraId="1362781B" w14:textId="19A8832A" w:rsidR="003E3700" w:rsidRPr="00F3047C" w:rsidRDefault="003E3700" w:rsidP="00F3047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3047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5. </w:t>
      </w:r>
      <w:r w:rsidRPr="00F3047C">
        <w:rPr>
          <w:rFonts w:ascii="Times New Roman" w:eastAsia="Times New Roman" w:hAnsi="Times New Roman" w:cs="Times New Roman"/>
          <w:sz w:val="24"/>
          <w:szCs w:val="24"/>
        </w:rPr>
        <w:t xml:space="preserve">Moderation of the associations between child CU traits and child and parent </w:t>
      </w:r>
      <w:r w:rsidR="005307D1" w:rsidRPr="00F3047C">
        <w:rPr>
          <w:rFonts w:ascii="Times New Roman" w:eastAsia="Times New Roman" w:hAnsi="Times New Roman" w:cs="Times New Roman"/>
          <w:sz w:val="24"/>
          <w:szCs w:val="24"/>
        </w:rPr>
        <w:t xml:space="preserve">linguistic markers </w:t>
      </w:r>
      <w:r w:rsidRPr="00F3047C">
        <w:rPr>
          <w:rFonts w:ascii="Times New Roman" w:eastAsia="Times New Roman" w:hAnsi="Times New Roman" w:cs="Times New Roman"/>
          <w:sz w:val="24"/>
          <w:szCs w:val="24"/>
        </w:rPr>
        <w:t>by sex</w:t>
      </w:r>
    </w:p>
    <w:tbl>
      <w:tblPr>
        <w:tblStyle w:val="TableGrid1"/>
        <w:tblW w:w="5802" w:type="pct"/>
        <w:tblInd w:w="-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9"/>
        <w:gridCol w:w="811"/>
        <w:gridCol w:w="718"/>
        <w:gridCol w:w="626"/>
        <w:gridCol w:w="535"/>
        <w:gridCol w:w="698"/>
        <w:gridCol w:w="698"/>
        <w:gridCol w:w="698"/>
        <w:gridCol w:w="698"/>
        <w:gridCol w:w="698"/>
        <w:gridCol w:w="698"/>
        <w:gridCol w:w="698"/>
        <w:gridCol w:w="698"/>
        <w:gridCol w:w="698"/>
        <w:gridCol w:w="698"/>
        <w:gridCol w:w="698"/>
        <w:gridCol w:w="698"/>
        <w:gridCol w:w="698"/>
        <w:gridCol w:w="698"/>
        <w:gridCol w:w="698"/>
        <w:gridCol w:w="710"/>
      </w:tblGrid>
      <w:tr w:rsidR="003E3700" w:rsidRPr="00F3047C" w14:paraId="3C5F29DE" w14:textId="77777777" w:rsidTr="00046DC2"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43A6611A" w14:textId="77777777" w:rsidR="003E3700" w:rsidRPr="00F3047C" w:rsidRDefault="003E3700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4611" w:type="pct"/>
            <w:gridSpan w:val="20"/>
            <w:tcBorders>
              <w:bottom w:val="single" w:sz="4" w:space="0" w:color="auto"/>
            </w:tcBorders>
            <w:vAlign w:val="center"/>
          </w:tcPr>
          <w:p w14:paraId="60E7EC3F" w14:textId="77777777" w:rsidR="003E3700" w:rsidRPr="00F3047C" w:rsidRDefault="003E3700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  <w:t>Model 1: Child linguistic markers (correlated dependent variables)</w:t>
            </w:r>
          </w:p>
        </w:tc>
      </w:tr>
      <w:tr w:rsidR="00046DC2" w:rsidRPr="00F3047C" w14:paraId="009F386C" w14:textId="77777777" w:rsidTr="00046DC2"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60297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89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69C55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Interruption</w:t>
            </w:r>
          </w:p>
        </w:tc>
        <w:tc>
          <w:tcPr>
            <w:tcW w:w="92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8329B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Speech Rate</w:t>
            </w:r>
          </w:p>
        </w:tc>
        <w:tc>
          <w:tcPr>
            <w:tcW w:w="92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A5A51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Positive emotion words</w:t>
            </w:r>
          </w:p>
        </w:tc>
        <w:tc>
          <w:tcPr>
            <w:tcW w:w="92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7D8EC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Sad words</w:t>
            </w:r>
          </w:p>
        </w:tc>
        <w:tc>
          <w:tcPr>
            <w:tcW w:w="93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9CD8B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Anger words</w:t>
            </w:r>
          </w:p>
        </w:tc>
      </w:tr>
      <w:tr w:rsidR="00046DC2" w:rsidRPr="00F3047C" w14:paraId="6BFF3CC7" w14:textId="77777777" w:rsidTr="00046DC2"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4426D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1724B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B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A5A1F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SE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03DEA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β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40E01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p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A0797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B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213C9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SE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DB705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β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33313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p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B4E47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B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69C43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SE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57F19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β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9A3DF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p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067EB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B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F8E44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SE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1B61F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β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4A0FF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p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13978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B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67A8D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SE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83169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β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C8034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p</w:t>
            </w:r>
          </w:p>
        </w:tc>
      </w:tr>
      <w:tr w:rsidR="00046DC2" w:rsidRPr="00F3047C" w14:paraId="3AFD18D0" w14:textId="77777777" w:rsidTr="00046DC2"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39CBA218" w14:textId="23001308" w:rsidR="005307D1" w:rsidRPr="00F3047C" w:rsidRDefault="005307D1" w:rsidP="00F3047C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sz w:val="22"/>
                <w:szCs w:val="20"/>
              </w:rPr>
              <w:t>Study condition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7A653753" w14:textId="5702CE19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.37</w:t>
            </w: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14:paraId="180866DD" w14:textId="21A96CD3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5.52</w:t>
            </w:r>
          </w:p>
        </w:tc>
        <w:tc>
          <w:tcPr>
            <w:tcW w:w="208" w:type="pct"/>
            <w:tcBorders>
              <w:top w:val="single" w:sz="4" w:space="0" w:color="auto"/>
            </w:tcBorders>
            <w:vAlign w:val="center"/>
          </w:tcPr>
          <w:p w14:paraId="155EDB91" w14:textId="0D82F8B3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2</w:t>
            </w:r>
          </w:p>
        </w:tc>
        <w:tc>
          <w:tcPr>
            <w:tcW w:w="178" w:type="pct"/>
            <w:tcBorders>
              <w:top w:val="single" w:sz="4" w:space="0" w:color="auto"/>
            </w:tcBorders>
            <w:vAlign w:val="center"/>
          </w:tcPr>
          <w:p w14:paraId="731A14C0" w14:textId="2E350B0B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80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4A9B0A1A" w14:textId="37472082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</w:t>
            </w:r>
            <w:r w:rsidR="00046DC2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24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38DF6721" w14:textId="223B2B15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2.00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6D84351A" w14:textId="0A746F68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</w:t>
            </w:r>
            <w:r w:rsidR="00046DC2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1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03F617AA" w14:textId="221032FB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91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12F699EB" w14:textId="7821DDB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</w:t>
            </w:r>
            <w:r w:rsidR="00046DC2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3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197B98F3" w14:textId="2E3C10B8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7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35A76E2E" w14:textId="0CD14305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</w:t>
            </w:r>
            <w:r w:rsidR="00046DC2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3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733AB49F" w14:textId="7875A090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0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2E3036C4" w14:textId="640EDE8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</w:t>
            </w:r>
            <w:r w:rsidR="00046DC2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8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0AB1D28D" w14:textId="0EFEB0C3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6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62E71A6D" w14:textId="51D92EDD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</w:t>
            </w:r>
            <w:r w:rsidR="00046DC2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1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56EDB212" w14:textId="3926FDC6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8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77D53AA5" w14:textId="32F741CD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</w:t>
            </w:r>
            <w:r w:rsidR="00046DC2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5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4A37D18A" w14:textId="001C7D36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6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5A6E6FE0" w14:textId="6AB79F42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</w:t>
            </w:r>
            <w:r w:rsidR="00046DC2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7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59C6CEEC" w14:textId="529D8EF6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41</w:t>
            </w:r>
          </w:p>
        </w:tc>
      </w:tr>
      <w:tr w:rsidR="005307D1" w:rsidRPr="00F3047C" w14:paraId="313218FE" w14:textId="77777777" w:rsidTr="00046DC2">
        <w:tc>
          <w:tcPr>
            <w:tcW w:w="389" w:type="pct"/>
            <w:vAlign w:val="center"/>
          </w:tcPr>
          <w:p w14:paraId="47D930F7" w14:textId="5404572D" w:rsidR="005307D1" w:rsidRPr="00F3047C" w:rsidRDefault="005307D1" w:rsidP="00F3047C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sz w:val="22"/>
                <w:szCs w:val="20"/>
              </w:rPr>
              <w:t>Child sex</w:t>
            </w:r>
          </w:p>
        </w:tc>
        <w:tc>
          <w:tcPr>
            <w:tcW w:w="270" w:type="pct"/>
            <w:vAlign w:val="center"/>
          </w:tcPr>
          <w:p w14:paraId="723850CA" w14:textId="7BC0A906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24.50</w:t>
            </w:r>
          </w:p>
        </w:tc>
        <w:tc>
          <w:tcPr>
            <w:tcW w:w="239" w:type="pct"/>
            <w:vAlign w:val="center"/>
          </w:tcPr>
          <w:p w14:paraId="75804626" w14:textId="29214B3C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8.04</w:t>
            </w:r>
          </w:p>
        </w:tc>
        <w:tc>
          <w:tcPr>
            <w:tcW w:w="208" w:type="pct"/>
            <w:vAlign w:val="center"/>
          </w:tcPr>
          <w:p w14:paraId="551007E1" w14:textId="00628A36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26</w:t>
            </w:r>
          </w:p>
        </w:tc>
        <w:tc>
          <w:tcPr>
            <w:tcW w:w="178" w:type="pct"/>
            <w:vAlign w:val="center"/>
          </w:tcPr>
          <w:p w14:paraId="630B281D" w14:textId="0C901CEB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0</w:t>
            </w:r>
          </w:p>
        </w:tc>
        <w:tc>
          <w:tcPr>
            <w:tcW w:w="232" w:type="pct"/>
            <w:vAlign w:val="center"/>
          </w:tcPr>
          <w:p w14:paraId="3E0ED786" w14:textId="52F08F1B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3.30</w:t>
            </w:r>
          </w:p>
        </w:tc>
        <w:tc>
          <w:tcPr>
            <w:tcW w:w="232" w:type="pct"/>
            <w:vAlign w:val="center"/>
          </w:tcPr>
          <w:p w14:paraId="5A6EF43D" w14:textId="71AEEDC6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3.19</w:t>
            </w:r>
          </w:p>
        </w:tc>
        <w:tc>
          <w:tcPr>
            <w:tcW w:w="232" w:type="pct"/>
            <w:vAlign w:val="center"/>
          </w:tcPr>
          <w:p w14:paraId="6D9CA9B7" w14:textId="3DA4DA32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9</w:t>
            </w:r>
          </w:p>
        </w:tc>
        <w:tc>
          <w:tcPr>
            <w:tcW w:w="232" w:type="pct"/>
            <w:vAlign w:val="center"/>
          </w:tcPr>
          <w:p w14:paraId="2E27BE5A" w14:textId="363E6CEB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30</w:t>
            </w:r>
          </w:p>
        </w:tc>
        <w:tc>
          <w:tcPr>
            <w:tcW w:w="232" w:type="pct"/>
            <w:vAlign w:val="center"/>
          </w:tcPr>
          <w:p w14:paraId="45BE59B0" w14:textId="5CECF804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5</w:t>
            </w:r>
          </w:p>
        </w:tc>
        <w:tc>
          <w:tcPr>
            <w:tcW w:w="232" w:type="pct"/>
            <w:vAlign w:val="center"/>
          </w:tcPr>
          <w:p w14:paraId="32838A5B" w14:textId="5F674B97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2</w:t>
            </w:r>
          </w:p>
        </w:tc>
        <w:tc>
          <w:tcPr>
            <w:tcW w:w="232" w:type="pct"/>
            <w:vAlign w:val="center"/>
          </w:tcPr>
          <w:p w14:paraId="7B5FA197" w14:textId="5AF02FB7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9</w:t>
            </w:r>
          </w:p>
        </w:tc>
        <w:tc>
          <w:tcPr>
            <w:tcW w:w="232" w:type="pct"/>
            <w:vAlign w:val="center"/>
          </w:tcPr>
          <w:p w14:paraId="1EC72A93" w14:textId="3D49B1C1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23</w:t>
            </w:r>
          </w:p>
        </w:tc>
        <w:tc>
          <w:tcPr>
            <w:tcW w:w="232" w:type="pct"/>
            <w:vAlign w:val="center"/>
          </w:tcPr>
          <w:p w14:paraId="59B901AC" w14:textId="4280E82D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6</w:t>
            </w:r>
          </w:p>
        </w:tc>
        <w:tc>
          <w:tcPr>
            <w:tcW w:w="232" w:type="pct"/>
            <w:vAlign w:val="center"/>
          </w:tcPr>
          <w:p w14:paraId="29820D23" w14:textId="51AB40DB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9</w:t>
            </w:r>
          </w:p>
        </w:tc>
        <w:tc>
          <w:tcPr>
            <w:tcW w:w="232" w:type="pct"/>
            <w:vAlign w:val="center"/>
          </w:tcPr>
          <w:p w14:paraId="7D3EAF88" w14:textId="0E0A0DE8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5</w:t>
            </w:r>
          </w:p>
        </w:tc>
        <w:tc>
          <w:tcPr>
            <w:tcW w:w="232" w:type="pct"/>
            <w:vAlign w:val="center"/>
          </w:tcPr>
          <w:p w14:paraId="68E100F8" w14:textId="2A19A4F6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50</w:t>
            </w:r>
          </w:p>
        </w:tc>
        <w:tc>
          <w:tcPr>
            <w:tcW w:w="232" w:type="pct"/>
            <w:vAlign w:val="center"/>
          </w:tcPr>
          <w:p w14:paraId="1AEF2102" w14:textId="353F0508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2</w:t>
            </w:r>
          </w:p>
        </w:tc>
        <w:tc>
          <w:tcPr>
            <w:tcW w:w="232" w:type="pct"/>
            <w:vAlign w:val="center"/>
          </w:tcPr>
          <w:p w14:paraId="62D20751" w14:textId="12B996C6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1</w:t>
            </w:r>
          </w:p>
        </w:tc>
        <w:tc>
          <w:tcPr>
            <w:tcW w:w="232" w:type="pct"/>
            <w:vAlign w:val="center"/>
          </w:tcPr>
          <w:p w14:paraId="2E6F941B" w14:textId="641E3B51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1</w:t>
            </w:r>
          </w:p>
        </w:tc>
        <w:tc>
          <w:tcPr>
            <w:tcW w:w="235" w:type="pct"/>
            <w:vAlign w:val="center"/>
          </w:tcPr>
          <w:p w14:paraId="099195F2" w14:textId="1B1B3D58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89</w:t>
            </w:r>
          </w:p>
        </w:tc>
      </w:tr>
      <w:tr w:rsidR="00046DC2" w:rsidRPr="00F3047C" w14:paraId="502A1CA3" w14:textId="77777777" w:rsidTr="00046DC2">
        <w:tc>
          <w:tcPr>
            <w:tcW w:w="389" w:type="pct"/>
            <w:vAlign w:val="center"/>
          </w:tcPr>
          <w:p w14:paraId="1AADBEAE" w14:textId="77777777" w:rsidR="005307D1" w:rsidRPr="00F3047C" w:rsidRDefault="005307D1" w:rsidP="00F3047C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sz w:val="22"/>
                <w:szCs w:val="20"/>
              </w:rPr>
              <w:t>Child age</w:t>
            </w:r>
          </w:p>
        </w:tc>
        <w:tc>
          <w:tcPr>
            <w:tcW w:w="270" w:type="pct"/>
            <w:vAlign w:val="center"/>
          </w:tcPr>
          <w:p w14:paraId="591862C5" w14:textId="7D50009B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1.48</w:t>
            </w:r>
          </w:p>
        </w:tc>
        <w:tc>
          <w:tcPr>
            <w:tcW w:w="239" w:type="pct"/>
            <w:vAlign w:val="center"/>
          </w:tcPr>
          <w:p w14:paraId="1791F9EF" w14:textId="013422EA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7.80</w:t>
            </w:r>
          </w:p>
        </w:tc>
        <w:tc>
          <w:tcPr>
            <w:tcW w:w="208" w:type="pct"/>
            <w:vAlign w:val="center"/>
          </w:tcPr>
          <w:p w14:paraId="562DFB8C" w14:textId="3366BA4B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4</w:t>
            </w:r>
          </w:p>
        </w:tc>
        <w:tc>
          <w:tcPr>
            <w:tcW w:w="178" w:type="pct"/>
            <w:vAlign w:val="center"/>
          </w:tcPr>
          <w:p w14:paraId="3D180CC4" w14:textId="7D68975A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0</w:t>
            </w:r>
          </w:p>
        </w:tc>
        <w:tc>
          <w:tcPr>
            <w:tcW w:w="232" w:type="pct"/>
            <w:vAlign w:val="center"/>
          </w:tcPr>
          <w:p w14:paraId="5EAE8C0D" w14:textId="5EE4C581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7.31</w:t>
            </w:r>
          </w:p>
        </w:tc>
        <w:tc>
          <w:tcPr>
            <w:tcW w:w="232" w:type="pct"/>
            <w:vAlign w:val="center"/>
          </w:tcPr>
          <w:p w14:paraId="693FA82F" w14:textId="0979DA61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3.29</w:t>
            </w:r>
          </w:p>
        </w:tc>
        <w:tc>
          <w:tcPr>
            <w:tcW w:w="232" w:type="pct"/>
            <w:vAlign w:val="center"/>
          </w:tcPr>
          <w:p w14:paraId="4A240EA1" w14:textId="3AD298AA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23</w:t>
            </w:r>
          </w:p>
        </w:tc>
        <w:tc>
          <w:tcPr>
            <w:tcW w:w="232" w:type="pct"/>
            <w:vAlign w:val="center"/>
          </w:tcPr>
          <w:p w14:paraId="6452247B" w14:textId="37163F3C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3</w:t>
            </w:r>
          </w:p>
        </w:tc>
        <w:tc>
          <w:tcPr>
            <w:tcW w:w="232" w:type="pct"/>
            <w:vAlign w:val="center"/>
          </w:tcPr>
          <w:p w14:paraId="3E4E7566" w14:textId="5A6999E2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</w:t>
            </w:r>
            <w:r w:rsidR="00046DC2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22</w:t>
            </w:r>
          </w:p>
        </w:tc>
        <w:tc>
          <w:tcPr>
            <w:tcW w:w="232" w:type="pct"/>
            <w:vAlign w:val="center"/>
          </w:tcPr>
          <w:p w14:paraId="62FAA76A" w14:textId="0470C862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8</w:t>
            </w:r>
          </w:p>
        </w:tc>
        <w:tc>
          <w:tcPr>
            <w:tcW w:w="232" w:type="pct"/>
            <w:vAlign w:val="center"/>
          </w:tcPr>
          <w:p w14:paraId="44F573C9" w14:textId="7AC1E8C4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</w:t>
            </w:r>
            <w:r w:rsidR="00046DC2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5</w:t>
            </w:r>
          </w:p>
        </w:tc>
        <w:tc>
          <w:tcPr>
            <w:tcW w:w="232" w:type="pct"/>
            <w:vAlign w:val="center"/>
          </w:tcPr>
          <w:p w14:paraId="1767BD8A" w14:textId="63EEABE0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4</w:t>
            </w:r>
          </w:p>
        </w:tc>
        <w:tc>
          <w:tcPr>
            <w:tcW w:w="232" w:type="pct"/>
            <w:vAlign w:val="center"/>
          </w:tcPr>
          <w:p w14:paraId="01DF109B" w14:textId="1FC4A2A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</w:t>
            </w:r>
            <w:r w:rsidR="00046DC2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22</w:t>
            </w:r>
          </w:p>
        </w:tc>
        <w:tc>
          <w:tcPr>
            <w:tcW w:w="232" w:type="pct"/>
            <w:vAlign w:val="center"/>
          </w:tcPr>
          <w:p w14:paraId="658CC9FF" w14:textId="0F683E33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0</w:t>
            </w:r>
          </w:p>
        </w:tc>
        <w:tc>
          <w:tcPr>
            <w:tcW w:w="232" w:type="pct"/>
            <w:vAlign w:val="center"/>
          </w:tcPr>
          <w:p w14:paraId="652E249D" w14:textId="47089F12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</w:t>
            </w:r>
            <w:r w:rsidR="00046DC2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22</w:t>
            </w:r>
          </w:p>
        </w:tc>
        <w:tc>
          <w:tcPr>
            <w:tcW w:w="232" w:type="pct"/>
            <w:vAlign w:val="center"/>
          </w:tcPr>
          <w:p w14:paraId="363F77DF" w14:textId="01D0D800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2</w:t>
            </w:r>
          </w:p>
        </w:tc>
        <w:tc>
          <w:tcPr>
            <w:tcW w:w="232" w:type="pct"/>
            <w:vAlign w:val="center"/>
          </w:tcPr>
          <w:p w14:paraId="3BE681E0" w14:textId="17DC20AF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</w:t>
            </w:r>
            <w:r w:rsidR="00046DC2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9</w:t>
            </w:r>
          </w:p>
        </w:tc>
        <w:tc>
          <w:tcPr>
            <w:tcW w:w="232" w:type="pct"/>
            <w:vAlign w:val="center"/>
          </w:tcPr>
          <w:p w14:paraId="15113C61" w14:textId="6117C366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0</w:t>
            </w:r>
          </w:p>
        </w:tc>
        <w:tc>
          <w:tcPr>
            <w:tcW w:w="232" w:type="pct"/>
            <w:vAlign w:val="center"/>
          </w:tcPr>
          <w:p w14:paraId="51460C16" w14:textId="675CFD7B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</w:t>
            </w:r>
            <w:r w:rsidR="00046DC2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8</w:t>
            </w:r>
          </w:p>
        </w:tc>
        <w:tc>
          <w:tcPr>
            <w:tcW w:w="235" w:type="pct"/>
            <w:vAlign w:val="center"/>
          </w:tcPr>
          <w:p w14:paraId="074A8056" w14:textId="2C66EE70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38</w:t>
            </w:r>
          </w:p>
        </w:tc>
      </w:tr>
      <w:tr w:rsidR="00046DC2" w:rsidRPr="00F3047C" w14:paraId="2961A666" w14:textId="77777777" w:rsidTr="00046DC2">
        <w:tc>
          <w:tcPr>
            <w:tcW w:w="389" w:type="pct"/>
            <w:vAlign w:val="center"/>
          </w:tcPr>
          <w:p w14:paraId="7A99784C" w14:textId="371B9CD1" w:rsidR="005307D1" w:rsidRPr="00F3047C" w:rsidRDefault="005307D1" w:rsidP="00F3047C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sz w:val="22"/>
                <w:szCs w:val="20"/>
              </w:rPr>
              <w:t xml:space="preserve">Parent </w:t>
            </w:r>
            <w:proofErr w:type="spellStart"/>
            <w:r w:rsidRPr="00F3047C">
              <w:rPr>
                <w:rFonts w:ascii="Times New Roman" w:eastAsia="Times New Roman" w:hAnsi="Times New Roman" w:cs="Times New Roman"/>
                <w:sz w:val="22"/>
                <w:szCs w:val="20"/>
              </w:rPr>
              <w:t>edu</w:t>
            </w:r>
            <w:proofErr w:type="spellEnd"/>
          </w:p>
        </w:tc>
        <w:tc>
          <w:tcPr>
            <w:tcW w:w="270" w:type="pct"/>
            <w:vAlign w:val="center"/>
          </w:tcPr>
          <w:p w14:paraId="09AA7650" w14:textId="482C0E00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4.04</w:t>
            </w:r>
          </w:p>
        </w:tc>
        <w:tc>
          <w:tcPr>
            <w:tcW w:w="239" w:type="pct"/>
            <w:vAlign w:val="center"/>
          </w:tcPr>
          <w:p w14:paraId="6B898B3D" w14:textId="5D21E92C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3.63</w:t>
            </w:r>
          </w:p>
        </w:tc>
        <w:tc>
          <w:tcPr>
            <w:tcW w:w="208" w:type="pct"/>
            <w:vAlign w:val="center"/>
          </w:tcPr>
          <w:p w14:paraId="16AF9B7F" w14:textId="46EDCAEC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1</w:t>
            </w:r>
          </w:p>
        </w:tc>
        <w:tc>
          <w:tcPr>
            <w:tcW w:w="178" w:type="pct"/>
            <w:vAlign w:val="center"/>
          </w:tcPr>
          <w:p w14:paraId="69ED262F" w14:textId="197B2482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24</w:t>
            </w:r>
          </w:p>
        </w:tc>
        <w:tc>
          <w:tcPr>
            <w:tcW w:w="232" w:type="pct"/>
            <w:vAlign w:val="center"/>
          </w:tcPr>
          <w:p w14:paraId="49DECB1D" w14:textId="0429427B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</w:t>
            </w:r>
            <w:r w:rsidR="00046DC2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1</w:t>
            </w:r>
          </w:p>
        </w:tc>
        <w:tc>
          <w:tcPr>
            <w:tcW w:w="232" w:type="pct"/>
            <w:vAlign w:val="center"/>
          </w:tcPr>
          <w:p w14:paraId="032302E9" w14:textId="0E2B3648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.70</w:t>
            </w:r>
          </w:p>
        </w:tc>
        <w:tc>
          <w:tcPr>
            <w:tcW w:w="232" w:type="pct"/>
            <w:vAlign w:val="center"/>
          </w:tcPr>
          <w:p w14:paraId="71336348" w14:textId="0BA16D2D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</w:t>
            </w:r>
            <w:r w:rsidR="00046DC2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1</w:t>
            </w:r>
          </w:p>
        </w:tc>
        <w:tc>
          <w:tcPr>
            <w:tcW w:w="232" w:type="pct"/>
            <w:vAlign w:val="center"/>
          </w:tcPr>
          <w:p w14:paraId="5B74BBAA" w14:textId="750F1FC5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95</w:t>
            </w:r>
          </w:p>
        </w:tc>
        <w:tc>
          <w:tcPr>
            <w:tcW w:w="232" w:type="pct"/>
            <w:vAlign w:val="center"/>
          </w:tcPr>
          <w:p w14:paraId="285058ED" w14:textId="7E08B4B4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0</w:t>
            </w:r>
          </w:p>
        </w:tc>
        <w:tc>
          <w:tcPr>
            <w:tcW w:w="232" w:type="pct"/>
            <w:vAlign w:val="center"/>
          </w:tcPr>
          <w:p w14:paraId="2D7052B7" w14:textId="176C29F8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2</w:t>
            </w:r>
          </w:p>
        </w:tc>
        <w:tc>
          <w:tcPr>
            <w:tcW w:w="232" w:type="pct"/>
            <w:vAlign w:val="center"/>
          </w:tcPr>
          <w:p w14:paraId="49220F6C" w14:textId="38E8C515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0</w:t>
            </w:r>
          </w:p>
        </w:tc>
        <w:tc>
          <w:tcPr>
            <w:tcW w:w="232" w:type="pct"/>
            <w:vAlign w:val="center"/>
          </w:tcPr>
          <w:p w14:paraId="3AB66D03" w14:textId="50F9946A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99</w:t>
            </w:r>
          </w:p>
        </w:tc>
        <w:tc>
          <w:tcPr>
            <w:tcW w:w="232" w:type="pct"/>
            <w:vAlign w:val="center"/>
          </w:tcPr>
          <w:p w14:paraId="0380F093" w14:textId="7BEAB9A5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3</w:t>
            </w:r>
          </w:p>
        </w:tc>
        <w:tc>
          <w:tcPr>
            <w:tcW w:w="232" w:type="pct"/>
            <w:vAlign w:val="center"/>
          </w:tcPr>
          <w:p w14:paraId="0499DAC6" w14:textId="2EA20BD9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5</w:t>
            </w:r>
          </w:p>
        </w:tc>
        <w:tc>
          <w:tcPr>
            <w:tcW w:w="232" w:type="pct"/>
            <w:vAlign w:val="center"/>
          </w:tcPr>
          <w:p w14:paraId="1D6A8738" w14:textId="27BF05E3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7</w:t>
            </w:r>
          </w:p>
        </w:tc>
        <w:tc>
          <w:tcPr>
            <w:tcW w:w="232" w:type="pct"/>
            <w:vAlign w:val="center"/>
          </w:tcPr>
          <w:p w14:paraId="1AD2260B" w14:textId="63D9765F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48</w:t>
            </w:r>
          </w:p>
        </w:tc>
        <w:tc>
          <w:tcPr>
            <w:tcW w:w="232" w:type="pct"/>
            <w:vAlign w:val="center"/>
          </w:tcPr>
          <w:p w14:paraId="0B0A3E67" w14:textId="791BC3CF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1</w:t>
            </w:r>
          </w:p>
        </w:tc>
        <w:tc>
          <w:tcPr>
            <w:tcW w:w="232" w:type="pct"/>
            <w:vAlign w:val="center"/>
          </w:tcPr>
          <w:p w14:paraId="2308B70F" w14:textId="11AD1A6F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5</w:t>
            </w:r>
          </w:p>
        </w:tc>
        <w:tc>
          <w:tcPr>
            <w:tcW w:w="232" w:type="pct"/>
            <w:vAlign w:val="center"/>
          </w:tcPr>
          <w:p w14:paraId="2063726C" w14:textId="6136C488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2</w:t>
            </w:r>
          </w:p>
        </w:tc>
        <w:tc>
          <w:tcPr>
            <w:tcW w:w="235" w:type="pct"/>
            <w:vAlign w:val="center"/>
          </w:tcPr>
          <w:p w14:paraId="22296703" w14:textId="680E0279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81</w:t>
            </w:r>
          </w:p>
        </w:tc>
      </w:tr>
      <w:tr w:rsidR="00046DC2" w:rsidRPr="00F3047C" w14:paraId="1E245D4A" w14:textId="77777777" w:rsidTr="00046DC2"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22395566" w14:textId="4872E4BE" w:rsidR="005307D1" w:rsidRPr="00F3047C" w:rsidRDefault="005307D1" w:rsidP="00F3047C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sz w:val="22"/>
                <w:szCs w:val="20"/>
              </w:rPr>
              <w:t>CU traits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517DBA58" w14:textId="78FB13C0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6.43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5F62A5EC" w14:textId="533193A0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7.89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vAlign w:val="center"/>
          </w:tcPr>
          <w:p w14:paraId="66843469" w14:textId="1A5B5FED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7</w:t>
            </w:r>
          </w:p>
        </w:tc>
        <w:tc>
          <w:tcPr>
            <w:tcW w:w="178" w:type="pct"/>
            <w:tcBorders>
              <w:bottom w:val="single" w:sz="4" w:space="0" w:color="auto"/>
            </w:tcBorders>
            <w:vAlign w:val="center"/>
          </w:tcPr>
          <w:p w14:paraId="78DB8CA3" w14:textId="2DD9523F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40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19AF4A05" w14:textId="2ACE224D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1.13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74B75E95" w14:textId="4106BC03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4.02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39B45FE2" w14:textId="5CBFDF6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</w:t>
            </w:r>
            <w:r w:rsidR="00046DC2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3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57CF2E5A" w14:textId="0287D123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78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423216F3" w14:textId="48EB89B4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8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16A74378" w14:textId="3D2C8A08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21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29D4083E" w14:textId="6173AEC3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1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464D0E76" w14:textId="75370EF3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41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153099D7" w14:textId="6FAF93D4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2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048A7FD6" w14:textId="18D9417B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5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5056E718" w14:textId="7D5DDE46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1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30EC5FF5" w14:textId="4EAF1A2F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92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772A047B" w14:textId="5A732F38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</w:t>
            </w:r>
            <w:r w:rsidR="00046DC2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2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21FAD1A8" w14:textId="3AEE098B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7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2E49CDF5" w14:textId="30158C02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</w:t>
            </w:r>
            <w:r w:rsidR="00046DC2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2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606F051F" w14:textId="7E89B537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91</w:t>
            </w:r>
          </w:p>
        </w:tc>
      </w:tr>
      <w:tr w:rsidR="00046DC2" w:rsidRPr="00F3047C" w14:paraId="0AF72E00" w14:textId="77777777" w:rsidTr="00046DC2"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BB05A" w14:textId="23B049AA" w:rsidR="005307D1" w:rsidRPr="00F3047C" w:rsidRDefault="005307D1" w:rsidP="00F3047C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sz w:val="22"/>
                <w:szCs w:val="20"/>
              </w:rPr>
              <w:t>Child sex x CU traits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6662D" w14:textId="2AB68944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</w:t>
            </w:r>
            <w:r w:rsidR="00046DC2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52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A7F5F" w14:textId="099C8D48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2.63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5541B" w14:textId="5EE096C8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9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83532" w14:textId="0F4F22E3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41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DB182" w14:textId="3A67A95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.85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F82BF" w14:textId="35D837D0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5.41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7ADE8" w14:textId="3792531D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4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772ED" w14:textId="13F3696C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73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0B92C" w14:textId="73254AAD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t>-</w:t>
            </w:r>
            <w:r w:rsidR="00046DC2" w:rsidRPr="00F3047C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t>.</w:t>
            </w:r>
            <w:r w:rsidRPr="00F3047C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t>65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CCD57" w14:textId="62A955BB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t>24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E3BDA" w14:textId="7198692A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t>-</w:t>
            </w:r>
            <w:r w:rsidR="00046DC2" w:rsidRPr="00F3047C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t>.</w:t>
            </w:r>
            <w:r w:rsidRPr="00F3047C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t>32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AEB59" w14:textId="5B892F94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t>01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35DF1" w14:textId="631C6949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</w:t>
            </w:r>
            <w:r w:rsidR="00046DC2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6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7D1A0" w14:textId="2128F913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21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1B042" w14:textId="4E393B88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</w:t>
            </w:r>
            <w:r w:rsidR="00046DC2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1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3923F" w14:textId="156344D2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43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E2C30" w14:textId="59E7266C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</w:t>
            </w:r>
            <w:r w:rsidR="00046DC2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1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21B34" w14:textId="602E4F84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20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A9E10" w14:textId="74193BBA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</w:t>
            </w:r>
            <w:r w:rsidR="00046DC2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8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EB58A" w14:textId="5343044D" w:rsidR="005307D1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</w:t>
            </w:r>
            <w:r w:rsidR="005307D1"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57</w:t>
            </w:r>
          </w:p>
        </w:tc>
      </w:tr>
      <w:tr w:rsidR="003E3700" w:rsidRPr="00F3047C" w14:paraId="6BEE6777" w14:textId="77777777" w:rsidTr="00046DC2"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47AC78B0" w14:textId="77777777" w:rsidR="003E3700" w:rsidRPr="00F3047C" w:rsidRDefault="003E3700" w:rsidP="00F3047C">
            <w:pPr>
              <w:widowControl w:val="0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4611" w:type="pct"/>
            <w:gridSpan w:val="20"/>
            <w:tcBorders>
              <w:top w:val="single" w:sz="4" w:space="0" w:color="auto"/>
            </w:tcBorders>
            <w:vAlign w:val="center"/>
          </w:tcPr>
          <w:p w14:paraId="3E9EC4BD" w14:textId="77777777" w:rsidR="003E3700" w:rsidRPr="00F3047C" w:rsidRDefault="003E3700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</w:p>
        </w:tc>
      </w:tr>
      <w:tr w:rsidR="003E3700" w:rsidRPr="00F3047C" w14:paraId="697520D3" w14:textId="77777777" w:rsidTr="00046DC2"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34043425" w14:textId="77777777" w:rsidR="003E3700" w:rsidRPr="00F3047C" w:rsidRDefault="003E3700" w:rsidP="00F3047C">
            <w:pPr>
              <w:widowControl w:val="0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4611" w:type="pct"/>
            <w:gridSpan w:val="20"/>
            <w:tcBorders>
              <w:bottom w:val="single" w:sz="4" w:space="0" w:color="auto"/>
            </w:tcBorders>
            <w:vAlign w:val="center"/>
          </w:tcPr>
          <w:p w14:paraId="20514948" w14:textId="77777777" w:rsidR="003E3700" w:rsidRPr="00F3047C" w:rsidRDefault="003E3700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  <w:t>Model 2: Parent linguistic markers (correlated dependent variables)</w:t>
            </w:r>
          </w:p>
        </w:tc>
      </w:tr>
      <w:tr w:rsidR="00046DC2" w:rsidRPr="00F3047C" w14:paraId="5D69DCD5" w14:textId="77777777" w:rsidTr="00046DC2"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93E68" w14:textId="77777777" w:rsidR="005307D1" w:rsidRPr="00F3047C" w:rsidRDefault="005307D1" w:rsidP="00F3047C">
            <w:pPr>
              <w:widowControl w:val="0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89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D1A7B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Interruption</w:t>
            </w:r>
          </w:p>
        </w:tc>
        <w:tc>
          <w:tcPr>
            <w:tcW w:w="92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DACAA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Speech Rate</w:t>
            </w:r>
          </w:p>
        </w:tc>
        <w:tc>
          <w:tcPr>
            <w:tcW w:w="92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5B047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Positive emotion words</w:t>
            </w:r>
          </w:p>
        </w:tc>
        <w:tc>
          <w:tcPr>
            <w:tcW w:w="92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86850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Sad words</w:t>
            </w:r>
          </w:p>
        </w:tc>
        <w:tc>
          <w:tcPr>
            <w:tcW w:w="93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69AB6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Anger words</w:t>
            </w:r>
          </w:p>
        </w:tc>
      </w:tr>
      <w:tr w:rsidR="005307D1" w:rsidRPr="00F3047C" w14:paraId="71FF4E09" w14:textId="77777777" w:rsidTr="00046DC2"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9B15E" w14:textId="77777777" w:rsidR="005307D1" w:rsidRPr="00F3047C" w:rsidRDefault="005307D1" w:rsidP="00F3047C">
            <w:pPr>
              <w:widowControl w:val="0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6ABAA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B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45707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SE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B58D9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β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C443D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p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2B5F9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B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BD4D2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SE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03B15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β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75059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p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23742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B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E990C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SE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2326F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β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59455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p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849B5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B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093DF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SE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5BA2A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β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3A32B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p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76E27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B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9BD96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SE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B0128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β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810F5" w14:textId="77777777" w:rsidR="005307D1" w:rsidRPr="00F3047C" w:rsidRDefault="005307D1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  <w:t>p</w:t>
            </w:r>
          </w:p>
        </w:tc>
      </w:tr>
      <w:tr w:rsidR="00046DC2" w:rsidRPr="00F3047C" w14:paraId="7A12AAD1" w14:textId="77777777" w:rsidTr="00046DC2"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70678B86" w14:textId="6EC881DC" w:rsidR="00046DC2" w:rsidRPr="00F3047C" w:rsidRDefault="00046DC2" w:rsidP="00F3047C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sz w:val="22"/>
                <w:szCs w:val="20"/>
              </w:rPr>
              <w:t xml:space="preserve">Study condition 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4F607AA1" w14:textId="02A0F51C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sz w:val="22"/>
                <w:szCs w:val="20"/>
              </w:rPr>
              <w:t>-1.34</w:t>
            </w: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14:paraId="434D6282" w14:textId="73E7E093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sz w:val="22"/>
                <w:szCs w:val="20"/>
              </w:rPr>
              <w:t>7.71</w:t>
            </w:r>
          </w:p>
        </w:tc>
        <w:tc>
          <w:tcPr>
            <w:tcW w:w="208" w:type="pct"/>
            <w:tcBorders>
              <w:top w:val="single" w:sz="4" w:space="0" w:color="auto"/>
            </w:tcBorders>
            <w:vAlign w:val="center"/>
          </w:tcPr>
          <w:p w14:paraId="0AC8DDE9" w14:textId="6A85131E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.01</w:t>
            </w:r>
          </w:p>
        </w:tc>
        <w:tc>
          <w:tcPr>
            <w:tcW w:w="178" w:type="pct"/>
            <w:tcBorders>
              <w:top w:val="single" w:sz="4" w:space="0" w:color="auto"/>
            </w:tcBorders>
            <w:vAlign w:val="center"/>
          </w:tcPr>
          <w:p w14:paraId="56F5EE76" w14:textId="12F1DCDC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86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33CA1543" w14:textId="570D82B7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sz w:val="22"/>
                <w:szCs w:val="20"/>
              </w:rPr>
              <w:t>.17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6A9E707F" w14:textId="0A0109EF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sz w:val="22"/>
                <w:szCs w:val="20"/>
              </w:rPr>
              <w:t>3.11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5B4EAB13" w14:textId="44D5EE66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1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7405EA2A" w14:textId="30ED71AF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96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21F54D8A" w14:textId="474F5E78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1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5AAC5969" w14:textId="414F3B5E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6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20EEE66A" w14:textId="3C3758BB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1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080A3F1D" w14:textId="56C8AA3F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91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0C23DD68" w14:textId="60ABE8F9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0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56F19627" w14:textId="5A5E01CB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3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0D1A38ED" w14:textId="027F4552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1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42069F02" w14:textId="0DE22C0A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89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130EF170" w14:textId="3F607C68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.04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3F5103C5" w14:textId="2CFE8E6E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4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220A6B3E" w14:textId="01BDC4D3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.08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04C0F8BA" w14:textId="41E7F337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39</w:t>
            </w:r>
          </w:p>
        </w:tc>
      </w:tr>
      <w:tr w:rsidR="00046DC2" w:rsidRPr="00F3047C" w14:paraId="1346C4FD" w14:textId="77777777" w:rsidTr="00046DC2">
        <w:tc>
          <w:tcPr>
            <w:tcW w:w="389" w:type="pct"/>
            <w:vAlign w:val="center"/>
          </w:tcPr>
          <w:p w14:paraId="6A61A79A" w14:textId="77777777" w:rsidR="00046DC2" w:rsidRPr="00F3047C" w:rsidRDefault="00046DC2" w:rsidP="00F3047C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sz w:val="22"/>
                <w:szCs w:val="20"/>
              </w:rPr>
              <w:t>Child sex</w:t>
            </w:r>
          </w:p>
        </w:tc>
        <w:tc>
          <w:tcPr>
            <w:tcW w:w="270" w:type="pct"/>
            <w:vAlign w:val="center"/>
          </w:tcPr>
          <w:p w14:paraId="6F368195" w14:textId="219F6A75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sz w:val="22"/>
                <w:szCs w:val="20"/>
              </w:rPr>
              <w:t>3.59</w:t>
            </w:r>
          </w:p>
        </w:tc>
        <w:tc>
          <w:tcPr>
            <w:tcW w:w="239" w:type="pct"/>
            <w:vAlign w:val="center"/>
          </w:tcPr>
          <w:p w14:paraId="191630A9" w14:textId="7BC3C911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sz w:val="22"/>
                <w:szCs w:val="20"/>
              </w:rPr>
              <w:t>15.42</w:t>
            </w:r>
          </w:p>
        </w:tc>
        <w:tc>
          <w:tcPr>
            <w:tcW w:w="208" w:type="pct"/>
            <w:vAlign w:val="center"/>
          </w:tcPr>
          <w:p w14:paraId="03557CDE" w14:textId="5D0F581B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2</w:t>
            </w:r>
          </w:p>
        </w:tc>
        <w:tc>
          <w:tcPr>
            <w:tcW w:w="178" w:type="pct"/>
            <w:vAlign w:val="center"/>
          </w:tcPr>
          <w:p w14:paraId="01A41057" w14:textId="03A648CD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82</w:t>
            </w:r>
          </w:p>
        </w:tc>
        <w:tc>
          <w:tcPr>
            <w:tcW w:w="232" w:type="pct"/>
            <w:vAlign w:val="center"/>
          </w:tcPr>
          <w:p w14:paraId="0E139C38" w14:textId="64E6C913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sz w:val="22"/>
                <w:szCs w:val="20"/>
              </w:rPr>
              <w:t>1.92</w:t>
            </w:r>
          </w:p>
        </w:tc>
        <w:tc>
          <w:tcPr>
            <w:tcW w:w="232" w:type="pct"/>
            <w:vAlign w:val="center"/>
          </w:tcPr>
          <w:p w14:paraId="215CD62E" w14:textId="04BCC109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sz w:val="22"/>
                <w:szCs w:val="20"/>
              </w:rPr>
              <w:t>5.33</w:t>
            </w:r>
          </w:p>
        </w:tc>
        <w:tc>
          <w:tcPr>
            <w:tcW w:w="232" w:type="pct"/>
            <w:vAlign w:val="center"/>
          </w:tcPr>
          <w:p w14:paraId="01916CC8" w14:textId="4655CE84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3</w:t>
            </w:r>
          </w:p>
        </w:tc>
        <w:tc>
          <w:tcPr>
            <w:tcW w:w="232" w:type="pct"/>
            <w:vAlign w:val="center"/>
          </w:tcPr>
          <w:p w14:paraId="4306EA1E" w14:textId="12777763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72</w:t>
            </w:r>
          </w:p>
        </w:tc>
        <w:tc>
          <w:tcPr>
            <w:tcW w:w="232" w:type="pct"/>
            <w:vAlign w:val="center"/>
          </w:tcPr>
          <w:p w14:paraId="7B505E98" w14:textId="06D9AC31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8</w:t>
            </w:r>
          </w:p>
        </w:tc>
        <w:tc>
          <w:tcPr>
            <w:tcW w:w="232" w:type="pct"/>
            <w:vAlign w:val="center"/>
          </w:tcPr>
          <w:p w14:paraId="5549EB2C" w14:textId="53500730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11</w:t>
            </w:r>
          </w:p>
        </w:tc>
        <w:tc>
          <w:tcPr>
            <w:tcW w:w="232" w:type="pct"/>
            <w:vAlign w:val="center"/>
          </w:tcPr>
          <w:p w14:paraId="0FCFDDDD" w14:textId="264F0D72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8</w:t>
            </w:r>
          </w:p>
        </w:tc>
        <w:tc>
          <w:tcPr>
            <w:tcW w:w="232" w:type="pct"/>
            <w:vAlign w:val="center"/>
          </w:tcPr>
          <w:p w14:paraId="347F29D3" w14:textId="06B0BE9B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48</w:t>
            </w:r>
          </w:p>
        </w:tc>
        <w:tc>
          <w:tcPr>
            <w:tcW w:w="232" w:type="pct"/>
            <w:vAlign w:val="center"/>
          </w:tcPr>
          <w:p w14:paraId="0D744285" w14:textId="49660F3A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.02</w:t>
            </w:r>
          </w:p>
        </w:tc>
        <w:tc>
          <w:tcPr>
            <w:tcW w:w="232" w:type="pct"/>
            <w:vAlign w:val="center"/>
          </w:tcPr>
          <w:p w14:paraId="4028AB01" w14:textId="52CD019F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5</w:t>
            </w:r>
          </w:p>
        </w:tc>
        <w:tc>
          <w:tcPr>
            <w:tcW w:w="232" w:type="pct"/>
            <w:vAlign w:val="center"/>
          </w:tcPr>
          <w:p w14:paraId="73351229" w14:textId="06D170DC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.03</w:t>
            </w:r>
          </w:p>
        </w:tc>
        <w:tc>
          <w:tcPr>
            <w:tcW w:w="232" w:type="pct"/>
            <w:vAlign w:val="center"/>
          </w:tcPr>
          <w:p w14:paraId="5606B610" w14:textId="4CAEE44B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74</w:t>
            </w:r>
          </w:p>
        </w:tc>
        <w:tc>
          <w:tcPr>
            <w:tcW w:w="232" w:type="pct"/>
            <w:vAlign w:val="center"/>
          </w:tcPr>
          <w:p w14:paraId="5A8377BA" w14:textId="789CDD1B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8</w:t>
            </w:r>
          </w:p>
        </w:tc>
        <w:tc>
          <w:tcPr>
            <w:tcW w:w="232" w:type="pct"/>
            <w:vAlign w:val="center"/>
          </w:tcPr>
          <w:p w14:paraId="0094F457" w14:textId="5C173452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6</w:t>
            </w:r>
          </w:p>
        </w:tc>
        <w:tc>
          <w:tcPr>
            <w:tcW w:w="232" w:type="pct"/>
            <w:vAlign w:val="center"/>
          </w:tcPr>
          <w:p w14:paraId="6D6E51F1" w14:textId="6B3C8FD6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11</w:t>
            </w:r>
          </w:p>
        </w:tc>
        <w:tc>
          <w:tcPr>
            <w:tcW w:w="235" w:type="pct"/>
            <w:vAlign w:val="center"/>
          </w:tcPr>
          <w:p w14:paraId="3C4A8E6D" w14:textId="43C57A2B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16</w:t>
            </w:r>
          </w:p>
        </w:tc>
      </w:tr>
      <w:tr w:rsidR="00046DC2" w:rsidRPr="00F3047C" w14:paraId="752AE6B5" w14:textId="77777777" w:rsidTr="00046DC2">
        <w:tc>
          <w:tcPr>
            <w:tcW w:w="389" w:type="pct"/>
            <w:vAlign w:val="center"/>
          </w:tcPr>
          <w:p w14:paraId="1CFFEC23" w14:textId="77777777" w:rsidR="00046DC2" w:rsidRPr="00F3047C" w:rsidRDefault="00046DC2" w:rsidP="00F3047C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sz w:val="22"/>
                <w:szCs w:val="20"/>
              </w:rPr>
              <w:t>Child age</w:t>
            </w:r>
          </w:p>
        </w:tc>
        <w:tc>
          <w:tcPr>
            <w:tcW w:w="270" w:type="pct"/>
            <w:vAlign w:val="center"/>
          </w:tcPr>
          <w:p w14:paraId="7EDACF41" w14:textId="210584B8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sz w:val="22"/>
                <w:szCs w:val="20"/>
              </w:rPr>
              <w:t>19.57</w:t>
            </w:r>
          </w:p>
        </w:tc>
        <w:tc>
          <w:tcPr>
            <w:tcW w:w="239" w:type="pct"/>
            <w:vAlign w:val="center"/>
          </w:tcPr>
          <w:p w14:paraId="2B4DE20E" w14:textId="6BC13DEA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sz w:val="22"/>
                <w:szCs w:val="20"/>
              </w:rPr>
              <w:t>13.97</w:t>
            </w:r>
          </w:p>
        </w:tc>
        <w:tc>
          <w:tcPr>
            <w:tcW w:w="208" w:type="pct"/>
            <w:vAlign w:val="center"/>
          </w:tcPr>
          <w:p w14:paraId="65E60D39" w14:textId="563EDF94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13</w:t>
            </w:r>
          </w:p>
        </w:tc>
        <w:tc>
          <w:tcPr>
            <w:tcW w:w="178" w:type="pct"/>
            <w:vAlign w:val="center"/>
          </w:tcPr>
          <w:p w14:paraId="45963141" w14:textId="31069E85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16</w:t>
            </w:r>
          </w:p>
        </w:tc>
        <w:tc>
          <w:tcPr>
            <w:tcW w:w="232" w:type="pct"/>
            <w:vAlign w:val="center"/>
          </w:tcPr>
          <w:p w14:paraId="2DEC5385" w14:textId="584635A8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sz w:val="22"/>
                <w:szCs w:val="20"/>
              </w:rPr>
              <w:t>2.40</w:t>
            </w:r>
          </w:p>
        </w:tc>
        <w:tc>
          <w:tcPr>
            <w:tcW w:w="232" w:type="pct"/>
            <w:vAlign w:val="center"/>
          </w:tcPr>
          <w:p w14:paraId="5E4CE50A" w14:textId="18856180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sz w:val="22"/>
                <w:szCs w:val="20"/>
              </w:rPr>
              <w:t>4.77</w:t>
            </w:r>
          </w:p>
        </w:tc>
        <w:tc>
          <w:tcPr>
            <w:tcW w:w="232" w:type="pct"/>
            <w:vAlign w:val="center"/>
          </w:tcPr>
          <w:p w14:paraId="46FB94A9" w14:textId="1402830C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5</w:t>
            </w:r>
          </w:p>
        </w:tc>
        <w:tc>
          <w:tcPr>
            <w:tcW w:w="232" w:type="pct"/>
            <w:vAlign w:val="center"/>
          </w:tcPr>
          <w:p w14:paraId="3C83040B" w14:textId="63A7852A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61</w:t>
            </w:r>
          </w:p>
        </w:tc>
        <w:tc>
          <w:tcPr>
            <w:tcW w:w="232" w:type="pct"/>
            <w:vAlign w:val="center"/>
          </w:tcPr>
          <w:p w14:paraId="093EDC03" w14:textId="6FD3C7E6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3</w:t>
            </w:r>
          </w:p>
        </w:tc>
        <w:tc>
          <w:tcPr>
            <w:tcW w:w="232" w:type="pct"/>
            <w:vAlign w:val="center"/>
          </w:tcPr>
          <w:p w14:paraId="4B8B138A" w14:textId="2336ACFD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7</w:t>
            </w:r>
          </w:p>
        </w:tc>
        <w:tc>
          <w:tcPr>
            <w:tcW w:w="232" w:type="pct"/>
            <w:vAlign w:val="center"/>
          </w:tcPr>
          <w:p w14:paraId="317974AB" w14:textId="577653F9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4</w:t>
            </w:r>
          </w:p>
        </w:tc>
        <w:tc>
          <w:tcPr>
            <w:tcW w:w="232" w:type="pct"/>
            <w:vAlign w:val="center"/>
          </w:tcPr>
          <w:p w14:paraId="1B7D8E4D" w14:textId="6188101E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65</w:t>
            </w:r>
          </w:p>
        </w:tc>
        <w:tc>
          <w:tcPr>
            <w:tcW w:w="232" w:type="pct"/>
            <w:vAlign w:val="center"/>
          </w:tcPr>
          <w:p w14:paraId="3AC8F312" w14:textId="7DF38C41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.11</w:t>
            </w:r>
          </w:p>
        </w:tc>
        <w:tc>
          <w:tcPr>
            <w:tcW w:w="232" w:type="pct"/>
            <w:vAlign w:val="center"/>
          </w:tcPr>
          <w:p w14:paraId="4A21BDE0" w14:textId="7B1161A6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5</w:t>
            </w:r>
          </w:p>
        </w:tc>
        <w:tc>
          <w:tcPr>
            <w:tcW w:w="232" w:type="pct"/>
            <w:vAlign w:val="center"/>
          </w:tcPr>
          <w:p w14:paraId="0B7E0708" w14:textId="6BACB2AA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.18</w:t>
            </w:r>
          </w:p>
        </w:tc>
        <w:tc>
          <w:tcPr>
            <w:tcW w:w="232" w:type="pct"/>
            <w:vAlign w:val="center"/>
          </w:tcPr>
          <w:p w14:paraId="7CE06A69" w14:textId="0221345D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4</w:t>
            </w:r>
          </w:p>
        </w:tc>
        <w:tc>
          <w:tcPr>
            <w:tcW w:w="232" w:type="pct"/>
            <w:vAlign w:val="center"/>
          </w:tcPr>
          <w:p w14:paraId="485F3A4D" w14:textId="61B41ACD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.02</w:t>
            </w:r>
          </w:p>
        </w:tc>
        <w:tc>
          <w:tcPr>
            <w:tcW w:w="232" w:type="pct"/>
            <w:vAlign w:val="center"/>
          </w:tcPr>
          <w:p w14:paraId="084C7511" w14:textId="0555C130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6</w:t>
            </w:r>
          </w:p>
        </w:tc>
        <w:tc>
          <w:tcPr>
            <w:tcW w:w="232" w:type="pct"/>
            <w:vAlign w:val="center"/>
          </w:tcPr>
          <w:p w14:paraId="7833BF86" w14:textId="62589398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.02</w:t>
            </w:r>
          </w:p>
        </w:tc>
        <w:tc>
          <w:tcPr>
            <w:tcW w:w="235" w:type="pct"/>
            <w:vAlign w:val="center"/>
          </w:tcPr>
          <w:p w14:paraId="74477A47" w14:textId="0D06D5F3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77</w:t>
            </w:r>
          </w:p>
        </w:tc>
      </w:tr>
      <w:tr w:rsidR="00046DC2" w:rsidRPr="00F3047C" w14:paraId="0DA2A4E4" w14:textId="77777777" w:rsidTr="00046DC2">
        <w:tc>
          <w:tcPr>
            <w:tcW w:w="389" w:type="pct"/>
            <w:vAlign w:val="center"/>
          </w:tcPr>
          <w:p w14:paraId="09E1A3C5" w14:textId="776D4C78" w:rsidR="00046DC2" w:rsidRPr="00F3047C" w:rsidRDefault="00046DC2" w:rsidP="00F3047C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sz w:val="22"/>
                <w:szCs w:val="20"/>
              </w:rPr>
              <w:t xml:space="preserve">Parent </w:t>
            </w:r>
            <w:proofErr w:type="spellStart"/>
            <w:r w:rsidRPr="00F3047C">
              <w:rPr>
                <w:rFonts w:ascii="Times New Roman" w:eastAsia="Times New Roman" w:hAnsi="Times New Roman" w:cs="Times New Roman"/>
                <w:sz w:val="22"/>
                <w:szCs w:val="20"/>
              </w:rPr>
              <w:t>edu</w:t>
            </w:r>
            <w:proofErr w:type="spellEnd"/>
          </w:p>
        </w:tc>
        <w:tc>
          <w:tcPr>
            <w:tcW w:w="270" w:type="pct"/>
            <w:vAlign w:val="center"/>
          </w:tcPr>
          <w:p w14:paraId="40DD38EA" w14:textId="6F712740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sz w:val="22"/>
                <w:szCs w:val="20"/>
              </w:rPr>
              <w:t>-17.00</w:t>
            </w:r>
          </w:p>
        </w:tc>
        <w:tc>
          <w:tcPr>
            <w:tcW w:w="239" w:type="pct"/>
            <w:vAlign w:val="center"/>
          </w:tcPr>
          <w:p w14:paraId="01DD4313" w14:textId="62FBBC28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sz w:val="22"/>
                <w:szCs w:val="20"/>
              </w:rPr>
              <w:t>8.48</w:t>
            </w:r>
          </w:p>
        </w:tc>
        <w:tc>
          <w:tcPr>
            <w:tcW w:w="208" w:type="pct"/>
            <w:vAlign w:val="center"/>
          </w:tcPr>
          <w:p w14:paraId="2062F01E" w14:textId="75A012C9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.25</w:t>
            </w:r>
          </w:p>
        </w:tc>
        <w:tc>
          <w:tcPr>
            <w:tcW w:w="178" w:type="pct"/>
            <w:vAlign w:val="center"/>
          </w:tcPr>
          <w:p w14:paraId="0EA27BEE" w14:textId="532725EC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4</w:t>
            </w:r>
          </w:p>
        </w:tc>
        <w:tc>
          <w:tcPr>
            <w:tcW w:w="232" w:type="pct"/>
            <w:vAlign w:val="center"/>
          </w:tcPr>
          <w:p w14:paraId="0A791974" w14:textId="4FFA1B74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sz w:val="22"/>
                <w:szCs w:val="20"/>
              </w:rPr>
              <w:t>5.37</w:t>
            </w:r>
          </w:p>
        </w:tc>
        <w:tc>
          <w:tcPr>
            <w:tcW w:w="232" w:type="pct"/>
            <w:vAlign w:val="center"/>
          </w:tcPr>
          <w:p w14:paraId="62D22F43" w14:textId="48FC1492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sz w:val="22"/>
                <w:szCs w:val="20"/>
              </w:rPr>
              <w:t>2.05</w:t>
            </w:r>
          </w:p>
        </w:tc>
        <w:tc>
          <w:tcPr>
            <w:tcW w:w="232" w:type="pct"/>
            <w:vAlign w:val="center"/>
          </w:tcPr>
          <w:p w14:paraId="346BF90E" w14:textId="7187226C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22</w:t>
            </w:r>
          </w:p>
        </w:tc>
        <w:tc>
          <w:tcPr>
            <w:tcW w:w="232" w:type="pct"/>
            <w:vAlign w:val="center"/>
          </w:tcPr>
          <w:p w14:paraId="2D3E4E27" w14:textId="0C309EAE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1</w:t>
            </w:r>
          </w:p>
        </w:tc>
        <w:tc>
          <w:tcPr>
            <w:tcW w:w="232" w:type="pct"/>
            <w:vAlign w:val="center"/>
          </w:tcPr>
          <w:p w14:paraId="4A48ED42" w14:textId="13D4BDB5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1</w:t>
            </w:r>
          </w:p>
        </w:tc>
        <w:tc>
          <w:tcPr>
            <w:tcW w:w="232" w:type="pct"/>
            <w:vAlign w:val="center"/>
          </w:tcPr>
          <w:p w14:paraId="6AC2D491" w14:textId="052623FB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4</w:t>
            </w:r>
          </w:p>
        </w:tc>
        <w:tc>
          <w:tcPr>
            <w:tcW w:w="232" w:type="pct"/>
            <w:vAlign w:val="center"/>
          </w:tcPr>
          <w:p w14:paraId="4F61A57A" w14:textId="460CB96F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2</w:t>
            </w:r>
          </w:p>
        </w:tc>
        <w:tc>
          <w:tcPr>
            <w:tcW w:w="232" w:type="pct"/>
            <w:vAlign w:val="center"/>
          </w:tcPr>
          <w:p w14:paraId="70161B40" w14:textId="41DA3D63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85</w:t>
            </w:r>
          </w:p>
        </w:tc>
        <w:tc>
          <w:tcPr>
            <w:tcW w:w="232" w:type="pct"/>
            <w:vAlign w:val="center"/>
          </w:tcPr>
          <w:p w14:paraId="1B204F9A" w14:textId="641EC4F5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.04</w:t>
            </w:r>
          </w:p>
        </w:tc>
        <w:tc>
          <w:tcPr>
            <w:tcW w:w="232" w:type="pct"/>
            <w:vAlign w:val="center"/>
          </w:tcPr>
          <w:p w14:paraId="419A8968" w14:textId="6A023AC1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4</w:t>
            </w:r>
          </w:p>
        </w:tc>
        <w:tc>
          <w:tcPr>
            <w:tcW w:w="232" w:type="pct"/>
            <w:vAlign w:val="center"/>
          </w:tcPr>
          <w:p w14:paraId="6096390A" w14:textId="56B414B4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.15</w:t>
            </w:r>
          </w:p>
        </w:tc>
        <w:tc>
          <w:tcPr>
            <w:tcW w:w="232" w:type="pct"/>
            <w:vAlign w:val="center"/>
          </w:tcPr>
          <w:p w14:paraId="7E1721CD" w14:textId="55827309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23</w:t>
            </w:r>
          </w:p>
        </w:tc>
        <w:tc>
          <w:tcPr>
            <w:tcW w:w="232" w:type="pct"/>
            <w:vAlign w:val="center"/>
          </w:tcPr>
          <w:p w14:paraId="5878A843" w14:textId="49052284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1</w:t>
            </w:r>
          </w:p>
        </w:tc>
        <w:tc>
          <w:tcPr>
            <w:tcW w:w="232" w:type="pct"/>
            <w:vAlign w:val="center"/>
          </w:tcPr>
          <w:p w14:paraId="27DBF6AC" w14:textId="4E044A46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4</w:t>
            </w:r>
          </w:p>
        </w:tc>
        <w:tc>
          <w:tcPr>
            <w:tcW w:w="232" w:type="pct"/>
            <w:vAlign w:val="center"/>
          </w:tcPr>
          <w:p w14:paraId="3C92E047" w14:textId="0F197419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2</w:t>
            </w:r>
          </w:p>
        </w:tc>
        <w:tc>
          <w:tcPr>
            <w:tcW w:w="235" w:type="pct"/>
            <w:vAlign w:val="center"/>
          </w:tcPr>
          <w:p w14:paraId="69B2DBAE" w14:textId="14F2233E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86</w:t>
            </w:r>
          </w:p>
        </w:tc>
      </w:tr>
      <w:tr w:rsidR="00046DC2" w:rsidRPr="00F3047C" w14:paraId="1D618947" w14:textId="77777777" w:rsidTr="00046DC2"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339C69EA" w14:textId="08E39796" w:rsidR="00046DC2" w:rsidRPr="00F3047C" w:rsidRDefault="00046DC2" w:rsidP="00F3047C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sz w:val="22"/>
                <w:szCs w:val="20"/>
              </w:rPr>
              <w:t>CU traits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5B69C9C5" w14:textId="6E6E38C0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sz w:val="22"/>
                <w:szCs w:val="20"/>
              </w:rPr>
              <w:t>-13.97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046E6070" w14:textId="1583FF03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sz w:val="22"/>
                <w:szCs w:val="20"/>
              </w:rPr>
              <w:t>28.87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vAlign w:val="center"/>
          </w:tcPr>
          <w:p w14:paraId="1976624F" w14:textId="091FCDC3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.08</w:t>
            </w:r>
          </w:p>
        </w:tc>
        <w:tc>
          <w:tcPr>
            <w:tcW w:w="178" w:type="pct"/>
            <w:tcBorders>
              <w:bottom w:val="single" w:sz="4" w:space="0" w:color="auto"/>
            </w:tcBorders>
            <w:vAlign w:val="center"/>
          </w:tcPr>
          <w:p w14:paraId="6DA63E53" w14:textId="4922AC4E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61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1DB1D6E3" w14:textId="09AE004E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sz w:val="22"/>
                <w:szCs w:val="20"/>
              </w:rPr>
              <w:t>1.69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4A8D891F" w14:textId="734E6CF3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sz w:val="22"/>
                <w:szCs w:val="20"/>
              </w:rPr>
              <w:t>8.03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32D24F1E" w14:textId="71837472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3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4931F81B" w14:textId="2543B190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83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1D080538" w14:textId="581B79A2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.11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57BCEDEA" w14:textId="362E65C7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20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0600092C" w14:textId="72EDEBFB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.11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4A6C8452" w14:textId="367E2622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58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401D257D" w14:textId="5BE1B489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10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3934153C" w14:textId="0122F10A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9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1E1F7D0F" w14:textId="0B52B666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15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390D6F42" w14:textId="5AADAD62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28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53720367" w14:textId="091A1443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4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57F96ABF" w14:textId="228719F3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8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1681038C" w14:textId="471624F1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5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6E71C362" w14:textId="435DE5D5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61</w:t>
            </w:r>
          </w:p>
        </w:tc>
      </w:tr>
      <w:tr w:rsidR="00046DC2" w:rsidRPr="00F3047C" w14:paraId="6AB1A69E" w14:textId="77777777" w:rsidTr="00046DC2"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C3A3E" w14:textId="16A38C35" w:rsidR="00046DC2" w:rsidRPr="00F3047C" w:rsidRDefault="00046DC2" w:rsidP="00F3047C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eastAsia="Times New Roman" w:hAnsi="Times New Roman" w:cs="Times New Roman"/>
                <w:sz w:val="22"/>
                <w:szCs w:val="20"/>
              </w:rPr>
              <w:t>Child sex x CU traits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35775" w14:textId="03DAC0E1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sz w:val="22"/>
                <w:szCs w:val="20"/>
              </w:rPr>
              <w:t>43.00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F18EA" w14:textId="7A262059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sz w:val="22"/>
                <w:szCs w:val="20"/>
              </w:rPr>
              <w:t>33.48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BBB0D" w14:textId="2F276DA0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21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3A6E2" w14:textId="5F0DC28B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16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5F8AD" w14:textId="22B6A475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sz w:val="22"/>
                <w:szCs w:val="20"/>
              </w:rPr>
              <w:t>-1.89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1F71E" w14:textId="53CFF1D9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sz w:val="22"/>
                <w:szCs w:val="20"/>
              </w:rPr>
              <w:t>9.90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1ED72" w14:textId="02D74761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.03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F2D6B" w14:textId="1F9DE93B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85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E3737" w14:textId="64D0202F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.15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90E8D" w14:textId="16B4DAE1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23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FFB56" w14:textId="5D26FFC4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.12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9C9FD" w14:textId="6C240A85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52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6CE26" w14:textId="51448511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.31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F361D" w14:textId="5BA3E525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13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BB3C0" w14:textId="7DF0D261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.36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BB5F4" w14:textId="66DDF8FF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01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00605" w14:textId="43287FE8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.12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3A005" w14:textId="6EF04D77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12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EAE1E" w14:textId="7D40E36A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.12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A879F" w14:textId="5C05FE11" w:rsidR="00046DC2" w:rsidRPr="00F3047C" w:rsidRDefault="00046DC2" w:rsidP="00F3047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30</w:t>
            </w:r>
          </w:p>
        </w:tc>
      </w:tr>
    </w:tbl>
    <w:p w14:paraId="3C51DCA8" w14:textId="77777777" w:rsidR="003E3700" w:rsidRPr="00F3047C" w:rsidRDefault="003E3700" w:rsidP="00F3047C">
      <w:pPr>
        <w:rPr>
          <w:rFonts w:ascii="Times New Roman" w:hAnsi="Times New Roman" w:cs="Times New Roman"/>
          <w:b/>
          <w:sz w:val="24"/>
        </w:rPr>
      </w:pPr>
    </w:p>
    <w:p w14:paraId="5CC52D29" w14:textId="77777777" w:rsidR="003E3700" w:rsidRPr="00F3047C" w:rsidRDefault="003E3700" w:rsidP="00F3047C">
      <w:pPr>
        <w:rPr>
          <w:rFonts w:ascii="Times New Roman" w:hAnsi="Times New Roman" w:cs="Times New Roman"/>
          <w:b/>
          <w:sz w:val="24"/>
        </w:rPr>
        <w:sectPr w:rsidR="003E3700" w:rsidRPr="00F3047C" w:rsidSect="00955C0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BF2DA53" w14:textId="4AA21033" w:rsidR="008E6074" w:rsidRPr="00F3047C" w:rsidRDefault="008E6074" w:rsidP="00F3047C">
      <w:pPr>
        <w:rPr>
          <w:rFonts w:ascii="Times New Roman" w:hAnsi="Times New Roman" w:cs="Times New Roman"/>
          <w:sz w:val="24"/>
        </w:rPr>
      </w:pPr>
      <w:r w:rsidRPr="00F3047C">
        <w:rPr>
          <w:rFonts w:ascii="Times New Roman" w:hAnsi="Times New Roman" w:cs="Times New Roman"/>
          <w:b/>
          <w:sz w:val="24"/>
        </w:rPr>
        <w:lastRenderedPageBreak/>
        <w:t xml:space="preserve">Table S6. </w:t>
      </w:r>
      <w:r w:rsidRPr="00F3047C">
        <w:rPr>
          <w:rFonts w:ascii="Times New Roman" w:hAnsi="Times New Roman" w:cs="Times New Roman"/>
          <w:sz w:val="24"/>
        </w:rPr>
        <w:t>Concordance between parent-child speech rate and moderation by CU traits and sex</w:t>
      </w:r>
    </w:p>
    <w:tbl>
      <w:tblPr>
        <w:tblStyle w:val="TableGrid"/>
        <w:tblW w:w="503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7"/>
        <w:gridCol w:w="932"/>
        <w:gridCol w:w="932"/>
        <w:gridCol w:w="932"/>
        <w:gridCol w:w="934"/>
        <w:gridCol w:w="937"/>
        <w:gridCol w:w="932"/>
        <w:gridCol w:w="932"/>
        <w:gridCol w:w="945"/>
        <w:gridCol w:w="939"/>
        <w:gridCol w:w="939"/>
        <w:gridCol w:w="939"/>
        <w:gridCol w:w="1018"/>
      </w:tblGrid>
      <w:tr w:rsidR="00121B0F" w:rsidRPr="00F3047C" w14:paraId="5889F3F2" w14:textId="46F65298" w:rsidTr="00982E22">
        <w:tc>
          <w:tcPr>
            <w:tcW w:w="666" w:type="pct"/>
            <w:tcBorders>
              <w:bottom w:val="single" w:sz="4" w:space="0" w:color="auto"/>
            </w:tcBorders>
            <w:vAlign w:val="center"/>
          </w:tcPr>
          <w:p w14:paraId="0EAE867C" w14:textId="77777777" w:rsidR="00121B0F" w:rsidRPr="00F3047C" w:rsidRDefault="00121B0F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pct"/>
            <w:gridSpan w:val="4"/>
            <w:tcBorders>
              <w:bottom w:val="single" w:sz="4" w:space="0" w:color="auto"/>
            </w:tcBorders>
            <w:vAlign w:val="center"/>
          </w:tcPr>
          <w:p w14:paraId="5869FED7" w14:textId="77777777" w:rsidR="00121B0F" w:rsidRPr="00F3047C" w:rsidRDefault="00121B0F" w:rsidP="00F3047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del 1 – main effect</w:t>
            </w:r>
          </w:p>
        </w:tc>
        <w:tc>
          <w:tcPr>
            <w:tcW w:w="1435" w:type="pct"/>
            <w:gridSpan w:val="4"/>
            <w:tcBorders>
              <w:bottom w:val="single" w:sz="4" w:space="0" w:color="auto"/>
            </w:tcBorders>
            <w:vAlign w:val="center"/>
          </w:tcPr>
          <w:p w14:paraId="756255FE" w14:textId="5BD8E3B5" w:rsidR="00121B0F" w:rsidRPr="00F3047C" w:rsidRDefault="00121B0F" w:rsidP="00F3047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del 2 – moderation by CU traits</w:t>
            </w:r>
          </w:p>
        </w:tc>
        <w:tc>
          <w:tcPr>
            <w:tcW w:w="1470" w:type="pct"/>
            <w:gridSpan w:val="4"/>
            <w:tcBorders>
              <w:bottom w:val="single" w:sz="4" w:space="0" w:color="auto"/>
            </w:tcBorders>
            <w:vAlign w:val="center"/>
          </w:tcPr>
          <w:p w14:paraId="334887B0" w14:textId="61307026" w:rsidR="00121B0F" w:rsidRPr="00F3047C" w:rsidRDefault="00121B0F" w:rsidP="00F3047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del 3 – moderation by sex</w:t>
            </w:r>
          </w:p>
        </w:tc>
      </w:tr>
      <w:tr w:rsidR="00456155" w:rsidRPr="00F3047C" w14:paraId="2F73A384" w14:textId="008A3C9D" w:rsidTr="00982E22"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082BA" w14:textId="77777777" w:rsidR="00456155" w:rsidRPr="00F3047C" w:rsidRDefault="00456155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3DE0D" w14:textId="77777777" w:rsidR="00456155" w:rsidRPr="00F3047C" w:rsidRDefault="00456155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A99AE" w14:textId="77777777" w:rsidR="00456155" w:rsidRPr="00F3047C" w:rsidRDefault="00456155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64C8E" w14:textId="77777777" w:rsidR="00456155" w:rsidRPr="00F3047C" w:rsidRDefault="00456155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39ABD" w14:textId="77777777" w:rsidR="00456155" w:rsidRPr="00F3047C" w:rsidRDefault="00456155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40326" w14:textId="77777777" w:rsidR="00456155" w:rsidRPr="00F3047C" w:rsidRDefault="00456155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9B561" w14:textId="77777777" w:rsidR="00456155" w:rsidRPr="00F3047C" w:rsidRDefault="00456155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00549" w14:textId="77777777" w:rsidR="00456155" w:rsidRPr="00F3047C" w:rsidRDefault="00456155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77A17" w14:textId="77777777" w:rsidR="00456155" w:rsidRPr="00F3047C" w:rsidRDefault="00456155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4060F" w14:textId="290F1EA6" w:rsidR="00456155" w:rsidRPr="00F3047C" w:rsidRDefault="00456155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9620B" w14:textId="44179428" w:rsidR="00456155" w:rsidRPr="00F3047C" w:rsidRDefault="00456155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2F0D9" w14:textId="579B91CE" w:rsidR="00456155" w:rsidRPr="00F3047C" w:rsidRDefault="00456155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E9F29" w14:textId="06356C6C" w:rsidR="00456155" w:rsidRPr="00F3047C" w:rsidRDefault="00456155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B440FC" w:rsidRPr="00F3047C" w14:paraId="6C7FD116" w14:textId="42AC91C8" w:rsidTr="00982E22"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14:paraId="0254CCA8" w14:textId="3F56E2E0" w:rsidR="00B440FC" w:rsidRPr="00F3047C" w:rsidRDefault="00B440FC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0A3C0A5F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22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3C66A0FA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483A65B6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035CCBF1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359" w:type="pct"/>
            <w:tcBorders>
              <w:top w:val="single" w:sz="4" w:space="0" w:color="auto"/>
            </w:tcBorders>
            <w:vAlign w:val="center"/>
          </w:tcPr>
          <w:p w14:paraId="1A088158" w14:textId="4786FD24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24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5356C790" w14:textId="20AA296B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4332BACD" w14:textId="3B03B175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14:paraId="0C351C00" w14:textId="17BBA934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71616DBC" w14:textId="1556DF40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2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41BBBB76" w14:textId="40BF45EF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5A136293" w14:textId="04EAB7B2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34B990E6" w14:textId="3B95E149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</w:tr>
      <w:tr w:rsidR="00B440FC" w:rsidRPr="00F3047C" w14:paraId="39ED794A" w14:textId="4DF885D2" w:rsidTr="00982E22">
        <w:tc>
          <w:tcPr>
            <w:tcW w:w="666" w:type="pct"/>
            <w:vAlign w:val="center"/>
          </w:tcPr>
          <w:p w14:paraId="7E8535D2" w14:textId="77777777" w:rsidR="00B440FC" w:rsidRPr="00F3047C" w:rsidRDefault="00B440FC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hild sex</w:t>
            </w:r>
          </w:p>
        </w:tc>
        <w:tc>
          <w:tcPr>
            <w:tcW w:w="357" w:type="pct"/>
            <w:vAlign w:val="center"/>
          </w:tcPr>
          <w:p w14:paraId="576EAACE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357" w:type="pct"/>
            <w:vAlign w:val="center"/>
          </w:tcPr>
          <w:p w14:paraId="4B9B81DE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357" w:type="pct"/>
            <w:vAlign w:val="center"/>
          </w:tcPr>
          <w:p w14:paraId="27D2041B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358" w:type="pct"/>
            <w:vAlign w:val="center"/>
          </w:tcPr>
          <w:p w14:paraId="3EF44D36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359" w:type="pct"/>
            <w:vAlign w:val="center"/>
          </w:tcPr>
          <w:p w14:paraId="3D42DC72" w14:textId="7FF07B24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357" w:type="pct"/>
            <w:vAlign w:val="center"/>
          </w:tcPr>
          <w:p w14:paraId="490FD45C" w14:textId="47B11B2C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357" w:type="pct"/>
            <w:vAlign w:val="center"/>
          </w:tcPr>
          <w:p w14:paraId="7F52AA2E" w14:textId="706C5401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362" w:type="pct"/>
            <w:vAlign w:val="center"/>
          </w:tcPr>
          <w:p w14:paraId="2157A1F8" w14:textId="06DF8F38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360" w:type="pct"/>
            <w:vAlign w:val="center"/>
          </w:tcPr>
          <w:p w14:paraId="5232A0F4" w14:textId="49861DB3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360" w:type="pct"/>
            <w:vAlign w:val="center"/>
          </w:tcPr>
          <w:p w14:paraId="7B559E68" w14:textId="392E4B5F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360" w:type="pct"/>
            <w:vAlign w:val="center"/>
          </w:tcPr>
          <w:p w14:paraId="1EAAFFF5" w14:textId="400E5234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390" w:type="pct"/>
            <w:vAlign w:val="center"/>
          </w:tcPr>
          <w:p w14:paraId="212A1D5E" w14:textId="007474CE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</w:tr>
      <w:tr w:rsidR="00B440FC" w:rsidRPr="00F3047C" w14:paraId="58E2933C" w14:textId="67B55DF0" w:rsidTr="00982E22">
        <w:tc>
          <w:tcPr>
            <w:tcW w:w="666" w:type="pct"/>
            <w:vAlign w:val="center"/>
          </w:tcPr>
          <w:p w14:paraId="6652EFAF" w14:textId="77777777" w:rsidR="00B440FC" w:rsidRPr="00F3047C" w:rsidRDefault="00B440FC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hild age</w:t>
            </w:r>
          </w:p>
        </w:tc>
        <w:tc>
          <w:tcPr>
            <w:tcW w:w="357" w:type="pct"/>
            <w:vAlign w:val="center"/>
          </w:tcPr>
          <w:p w14:paraId="16C20AAE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7.04</w:t>
            </w:r>
          </w:p>
        </w:tc>
        <w:tc>
          <w:tcPr>
            <w:tcW w:w="357" w:type="pct"/>
            <w:vAlign w:val="center"/>
          </w:tcPr>
          <w:p w14:paraId="2D208396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3.21</w:t>
            </w:r>
          </w:p>
        </w:tc>
        <w:tc>
          <w:tcPr>
            <w:tcW w:w="357" w:type="pct"/>
            <w:vAlign w:val="center"/>
          </w:tcPr>
          <w:p w14:paraId="5364EB2E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22</w:t>
            </w:r>
          </w:p>
        </w:tc>
        <w:tc>
          <w:tcPr>
            <w:tcW w:w="358" w:type="pct"/>
            <w:vAlign w:val="center"/>
          </w:tcPr>
          <w:p w14:paraId="619F2DCF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03</w:t>
            </w:r>
          </w:p>
        </w:tc>
        <w:tc>
          <w:tcPr>
            <w:tcW w:w="359" w:type="pct"/>
            <w:vAlign w:val="center"/>
          </w:tcPr>
          <w:p w14:paraId="32AD3FD5" w14:textId="0EB1A322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6.98</w:t>
            </w:r>
          </w:p>
        </w:tc>
        <w:tc>
          <w:tcPr>
            <w:tcW w:w="357" w:type="pct"/>
            <w:vAlign w:val="center"/>
          </w:tcPr>
          <w:p w14:paraId="3B769BDB" w14:textId="4FCC0DD8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357" w:type="pct"/>
            <w:vAlign w:val="center"/>
          </w:tcPr>
          <w:p w14:paraId="5045F35B" w14:textId="623BE92D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362" w:type="pct"/>
            <w:vAlign w:val="center"/>
          </w:tcPr>
          <w:p w14:paraId="2695B8E3" w14:textId="2F6D5371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360" w:type="pct"/>
            <w:vAlign w:val="center"/>
          </w:tcPr>
          <w:p w14:paraId="33E1A245" w14:textId="1026E5B4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9</w:t>
            </w:r>
          </w:p>
        </w:tc>
        <w:tc>
          <w:tcPr>
            <w:tcW w:w="360" w:type="pct"/>
            <w:vAlign w:val="center"/>
          </w:tcPr>
          <w:p w14:paraId="721B01FC" w14:textId="3F46E11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360" w:type="pct"/>
            <w:vAlign w:val="center"/>
          </w:tcPr>
          <w:p w14:paraId="11282759" w14:textId="1D35F9C3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390" w:type="pct"/>
            <w:vAlign w:val="center"/>
          </w:tcPr>
          <w:p w14:paraId="4C7A2C1E" w14:textId="3ABB6F7A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B440FC" w:rsidRPr="00F3047C" w14:paraId="4332AD3A" w14:textId="05FB49E0" w:rsidTr="00982E22">
        <w:tc>
          <w:tcPr>
            <w:tcW w:w="666" w:type="pct"/>
            <w:vAlign w:val="center"/>
          </w:tcPr>
          <w:p w14:paraId="07375C89" w14:textId="034A8525" w:rsidR="00B440FC" w:rsidRPr="00F3047C" w:rsidRDefault="00B440FC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Parent education</w:t>
            </w:r>
          </w:p>
        </w:tc>
        <w:tc>
          <w:tcPr>
            <w:tcW w:w="357" w:type="pct"/>
            <w:vAlign w:val="center"/>
          </w:tcPr>
          <w:p w14:paraId="71E5B148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95</w:t>
            </w:r>
          </w:p>
        </w:tc>
        <w:tc>
          <w:tcPr>
            <w:tcW w:w="357" w:type="pct"/>
            <w:vAlign w:val="center"/>
          </w:tcPr>
          <w:p w14:paraId="13CF1C3B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357" w:type="pct"/>
            <w:vAlign w:val="center"/>
          </w:tcPr>
          <w:p w14:paraId="0B7ACDB1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358" w:type="pct"/>
            <w:vAlign w:val="center"/>
          </w:tcPr>
          <w:p w14:paraId="0131B301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359" w:type="pct"/>
            <w:vAlign w:val="center"/>
          </w:tcPr>
          <w:p w14:paraId="6AACED93" w14:textId="43B079A8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97</w:t>
            </w:r>
          </w:p>
        </w:tc>
        <w:tc>
          <w:tcPr>
            <w:tcW w:w="357" w:type="pct"/>
            <w:vAlign w:val="center"/>
          </w:tcPr>
          <w:p w14:paraId="072313CC" w14:textId="6437EFCE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357" w:type="pct"/>
            <w:vAlign w:val="center"/>
          </w:tcPr>
          <w:p w14:paraId="67BB2D8F" w14:textId="50F7A081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362" w:type="pct"/>
            <w:vAlign w:val="center"/>
          </w:tcPr>
          <w:p w14:paraId="12CFA67C" w14:textId="46D55991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360" w:type="pct"/>
            <w:vAlign w:val="center"/>
          </w:tcPr>
          <w:p w14:paraId="144DDB16" w14:textId="01D9EE50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91</w:t>
            </w:r>
          </w:p>
        </w:tc>
        <w:tc>
          <w:tcPr>
            <w:tcW w:w="360" w:type="pct"/>
            <w:vAlign w:val="center"/>
          </w:tcPr>
          <w:p w14:paraId="09DAA420" w14:textId="2098365A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360" w:type="pct"/>
            <w:vAlign w:val="center"/>
          </w:tcPr>
          <w:p w14:paraId="23D71DE4" w14:textId="0A69D286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390" w:type="pct"/>
            <w:vAlign w:val="center"/>
          </w:tcPr>
          <w:p w14:paraId="0EA28B7F" w14:textId="18BE0F29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</w:tr>
      <w:tr w:rsidR="00B440FC" w:rsidRPr="00F3047C" w14:paraId="7FAD825C" w14:textId="0CCE4E8C" w:rsidTr="00982E22">
        <w:tc>
          <w:tcPr>
            <w:tcW w:w="666" w:type="pct"/>
            <w:tcBorders>
              <w:bottom w:val="single" w:sz="4" w:space="0" w:color="auto"/>
            </w:tcBorders>
            <w:vAlign w:val="center"/>
          </w:tcPr>
          <w:p w14:paraId="0A2C5D2B" w14:textId="77777777" w:rsidR="00B440FC" w:rsidRPr="00F3047C" w:rsidRDefault="00B440FC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Parent speech rate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62FEFEF4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14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6B87C9A7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05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535004E7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23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3FD8E7DC" w14:textId="28A208E6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&lt;.01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vAlign w:val="center"/>
          </w:tcPr>
          <w:p w14:paraId="7F43C9DF" w14:textId="4E585F60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66A45FE1" w14:textId="2F4FCAA8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4AFF1BEC" w14:textId="231E4E46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37DEF6C4" w14:textId="5CAD9298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61A8084E" w14:textId="09DDAFC8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06538210" w14:textId="18AD47FA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4CB15E9A" w14:textId="4AAEFDC3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4B871C07" w14:textId="364A07AB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B440FC" w:rsidRPr="00F3047C" w14:paraId="7D67D573" w14:textId="194B0978" w:rsidTr="00982E22"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14:paraId="3E6EF65D" w14:textId="5CE280C8" w:rsidR="00B440FC" w:rsidRPr="00F3047C" w:rsidRDefault="00B440FC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U traits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41EE19D6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66620E97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5AD6AD9E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78CF5C6A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vAlign w:val="center"/>
          </w:tcPr>
          <w:p w14:paraId="46193C6D" w14:textId="5114FF31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51300D6B" w14:textId="2D8ECD00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3B7FAA52" w14:textId="5A5B3671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14:paraId="2BB5ED92" w14:textId="784464CA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6EB6FAA9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7CBB1CD4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314DDF89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1385619D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440FC" w:rsidRPr="00F3047C" w14:paraId="44AC785C" w14:textId="7EFE8B83" w:rsidTr="00982E22">
        <w:tc>
          <w:tcPr>
            <w:tcW w:w="666" w:type="pct"/>
            <w:tcBorders>
              <w:bottom w:val="single" w:sz="4" w:space="0" w:color="auto"/>
            </w:tcBorders>
            <w:vAlign w:val="center"/>
          </w:tcPr>
          <w:p w14:paraId="13748DB3" w14:textId="77777777" w:rsidR="00B440FC" w:rsidRPr="00F3047C" w:rsidRDefault="00B440FC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U traits x parent speech rate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796CB54F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5A749B1F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466FE52E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4DB7E549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  <w:vAlign w:val="center"/>
          </w:tcPr>
          <w:p w14:paraId="22E3F79D" w14:textId="72DB8E1E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1E9F1090" w14:textId="6BE81519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574B2593" w14:textId="417E5831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78ED5A41" w14:textId="270A303C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063B2BBC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27098A9D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34176F2B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02109F10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440FC" w:rsidRPr="00F3047C" w14:paraId="1957B98E" w14:textId="52B2E581" w:rsidTr="00982E22"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227EE" w14:textId="77777777" w:rsidR="00B440FC" w:rsidRPr="00F3047C" w:rsidRDefault="00B440FC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Sex x parent speech r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2AC61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BD3B0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4E799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59832" w14:textId="77777777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C982C" w14:textId="1883E88E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699EF" w14:textId="707A2254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C70BD" w14:textId="29E92696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DF9DF" w14:textId="7A7D09AD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B64A7" w14:textId="4CE93EDE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11C88" w14:textId="2B1DB905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05A48" w14:textId="2E4FBDA6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463EF" w14:textId="442B520F" w:rsidR="00B440FC" w:rsidRPr="00F3047C" w:rsidRDefault="00B440FC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</w:tr>
      <w:tr w:rsidR="002833C8" w:rsidRPr="00F3047C" w14:paraId="65C49D35" w14:textId="77777777" w:rsidTr="002833C8"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0EA9D" w14:textId="3F15F432" w:rsidR="002833C8" w:rsidRPr="00F3047C" w:rsidRDefault="002833C8" w:rsidP="00F3047C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F3047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2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465E2" w14:textId="36383AE6" w:rsidR="002833C8" w:rsidRPr="00F3047C" w:rsidRDefault="002833C8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BC72FB"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11*</w:t>
            </w:r>
          </w:p>
        </w:tc>
        <w:tc>
          <w:tcPr>
            <w:tcW w:w="143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59124" w14:textId="697C1E4E" w:rsidR="002833C8" w:rsidRPr="00F3047C" w:rsidRDefault="00BC72FB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11*</w:t>
            </w:r>
          </w:p>
        </w:tc>
        <w:tc>
          <w:tcPr>
            <w:tcW w:w="147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938CC" w14:textId="6F60B104" w:rsidR="002833C8" w:rsidRPr="00F3047C" w:rsidRDefault="00BC72FB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11*</w:t>
            </w:r>
          </w:p>
        </w:tc>
      </w:tr>
      <w:tr w:rsidR="00B440FC" w:rsidRPr="00F3047C" w14:paraId="3277C37A" w14:textId="08AA9142" w:rsidTr="00982E22">
        <w:tc>
          <w:tcPr>
            <w:tcW w:w="5000" w:type="pct"/>
            <w:gridSpan w:val="13"/>
            <w:tcBorders>
              <w:top w:val="single" w:sz="4" w:space="0" w:color="auto"/>
            </w:tcBorders>
            <w:vAlign w:val="center"/>
          </w:tcPr>
          <w:p w14:paraId="295572AE" w14:textId="2F3598EB" w:rsidR="00B440FC" w:rsidRPr="00F3047C" w:rsidRDefault="00B440FC" w:rsidP="00F3047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te</w:t>
            </w: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In a model that included all relevant two-way interactions, the three-way interaction of sex x CU traits x parent speech rate was not significant.</w:t>
            </w:r>
            <w:r w:rsidR="00BC72FB" w:rsidRPr="00F3047C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  <w:r w:rsidR="00BC72FB"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p&lt;</w:t>
            </w:r>
            <w:r w:rsidR="00BC72FB" w:rsidRPr="00F3047C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</w:tbl>
    <w:p w14:paraId="3792EC0C" w14:textId="77777777" w:rsidR="008E6074" w:rsidRPr="00F3047C" w:rsidRDefault="008E6074" w:rsidP="00F3047C">
      <w:pPr>
        <w:rPr>
          <w:rFonts w:ascii="Times New Roman" w:hAnsi="Times New Roman" w:cs="Times New Roman"/>
          <w:b/>
          <w:sz w:val="24"/>
        </w:rPr>
      </w:pPr>
    </w:p>
    <w:p w14:paraId="03596465" w14:textId="77777777" w:rsidR="004F514A" w:rsidRPr="00F3047C" w:rsidRDefault="004F514A" w:rsidP="00F3047C">
      <w:pPr>
        <w:rPr>
          <w:rFonts w:ascii="Times New Roman" w:hAnsi="Times New Roman" w:cs="Times New Roman"/>
          <w:b/>
          <w:sz w:val="24"/>
        </w:rPr>
      </w:pPr>
      <w:r w:rsidRPr="00F3047C">
        <w:rPr>
          <w:rFonts w:ascii="Times New Roman" w:hAnsi="Times New Roman" w:cs="Times New Roman"/>
          <w:b/>
          <w:sz w:val="24"/>
        </w:rPr>
        <w:br w:type="page"/>
      </w:r>
    </w:p>
    <w:p w14:paraId="413D4AD5" w14:textId="00CAE900" w:rsidR="008E6074" w:rsidRPr="00F3047C" w:rsidRDefault="008E6074" w:rsidP="00F3047C">
      <w:pPr>
        <w:rPr>
          <w:rFonts w:ascii="Times New Roman" w:hAnsi="Times New Roman" w:cs="Times New Roman"/>
          <w:sz w:val="24"/>
        </w:rPr>
      </w:pPr>
      <w:r w:rsidRPr="00F3047C">
        <w:rPr>
          <w:rFonts w:ascii="Times New Roman" w:hAnsi="Times New Roman" w:cs="Times New Roman"/>
          <w:b/>
          <w:sz w:val="24"/>
        </w:rPr>
        <w:lastRenderedPageBreak/>
        <w:t xml:space="preserve">Table S7. </w:t>
      </w:r>
      <w:r w:rsidRPr="00F3047C">
        <w:rPr>
          <w:rFonts w:ascii="Times New Roman" w:hAnsi="Times New Roman" w:cs="Times New Roman"/>
          <w:sz w:val="24"/>
        </w:rPr>
        <w:t>Concordance between parent-child sad word expression and moderation by CU traits and sex</w:t>
      </w:r>
    </w:p>
    <w:tbl>
      <w:tblPr>
        <w:tblStyle w:val="TableGrid"/>
        <w:tblW w:w="503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7"/>
        <w:gridCol w:w="932"/>
        <w:gridCol w:w="932"/>
        <w:gridCol w:w="932"/>
        <w:gridCol w:w="934"/>
        <w:gridCol w:w="937"/>
        <w:gridCol w:w="932"/>
        <w:gridCol w:w="932"/>
        <w:gridCol w:w="945"/>
        <w:gridCol w:w="939"/>
        <w:gridCol w:w="939"/>
        <w:gridCol w:w="939"/>
        <w:gridCol w:w="1018"/>
      </w:tblGrid>
      <w:tr w:rsidR="00121B0F" w:rsidRPr="00F3047C" w14:paraId="622C82E3" w14:textId="77777777" w:rsidTr="00982E22">
        <w:tc>
          <w:tcPr>
            <w:tcW w:w="666" w:type="pct"/>
            <w:tcBorders>
              <w:bottom w:val="single" w:sz="4" w:space="0" w:color="auto"/>
            </w:tcBorders>
            <w:vAlign w:val="center"/>
          </w:tcPr>
          <w:p w14:paraId="1EDD82DB" w14:textId="77777777" w:rsidR="00121B0F" w:rsidRPr="00F3047C" w:rsidRDefault="00121B0F" w:rsidP="00F304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pct"/>
            <w:gridSpan w:val="4"/>
            <w:tcBorders>
              <w:bottom w:val="single" w:sz="4" w:space="0" w:color="auto"/>
            </w:tcBorders>
            <w:vAlign w:val="center"/>
          </w:tcPr>
          <w:p w14:paraId="32F1D24B" w14:textId="77777777" w:rsidR="00121B0F" w:rsidRPr="00F3047C" w:rsidRDefault="00121B0F" w:rsidP="00F3047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del 1 – main effect</w:t>
            </w:r>
          </w:p>
        </w:tc>
        <w:tc>
          <w:tcPr>
            <w:tcW w:w="1435" w:type="pct"/>
            <w:gridSpan w:val="4"/>
            <w:tcBorders>
              <w:bottom w:val="single" w:sz="4" w:space="0" w:color="auto"/>
            </w:tcBorders>
            <w:vAlign w:val="center"/>
          </w:tcPr>
          <w:p w14:paraId="021D4CB5" w14:textId="77777777" w:rsidR="00121B0F" w:rsidRPr="00F3047C" w:rsidRDefault="00121B0F" w:rsidP="00F3047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del 2 – moderation by CU traits</w:t>
            </w:r>
          </w:p>
        </w:tc>
        <w:tc>
          <w:tcPr>
            <w:tcW w:w="1470" w:type="pct"/>
            <w:gridSpan w:val="4"/>
            <w:tcBorders>
              <w:bottom w:val="single" w:sz="4" w:space="0" w:color="auto"/>
            </w:tcBorders>
            <w:vAlign w:val="center"/>
          </w:tcPr>
          <w:p w14:paraId="39147DD7" w14:textId="77777777" w:rsidR="00121B0F" w:rsidRPr="00F3047C" w:rsidRDefault="00121B0F" w:rsidP="00F3047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del 3 – moderation by sex</w:t>
            </w:r>
          </w:p>
        </w:tc>
      </w:tr>
      <w:tr w:rsidR="00F3139A" w:rsidRPr="00F3047C" w14:paraId="15AD5E83" w14:textId="77777777" w:rsidTr="00982E22"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630E1" w14:textId="77777777" w:rsidR="00F3139A" w:rsidRPr="00F3047C" w:rsidRDefault="00F3139A" w:rsidP="00F304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E0F96" w14:textId="77777777" w:rsidR="00F3139A" w:rsidRPr="00F3047C" w:rsidRDefault="00F3139A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8E441" w14:textId="77777777" w:rsidR="00F3139A" w:rsidRPr="00F3047C" w:rsidRDefault="00F3139A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967A1" w14:textId="77777777" w:rsidR="00F3139A" w:rsidRPr="00F3047C" w:rsidRDefault="00F3139A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97968" w14:textId="77777777" w:rsidR="00F3139A" w:rsidRPr="00F3047C" w:rsidRDefault="00F3139A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37687" w14:textId="77777777" w:rsidR="00F3139A" w:rsidRPr="00F3047C" w:rsidRDefault="00F3139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6FA87" w14:textId="77777777" w:rsidR="00F3139A" w:rsidRPr="00F3047C" w:rsidRDefault="00F3139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5CC95" w14:textId="77777777" w:rsidR="00F3139A" w:rsidRPr="00F3047C" w:rsidRDefault="00F3139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64B2A" w14:textId="77777777" w:rsidR="00F3139A" w:rsidRPr="00F3047C" w:rsidRDefault="00F3139A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E7EB3" w14:textId="316DBC39" w:rsidR="00F3139A" w:rsidRPr="00F3047C" w:rsidRDefault="00F3139A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F56FF" w14:textId="59DAA109" w:rsidR="00F3139A" w:rsidRPr="00F3047C" w:rsidRDefault="00F3139A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9306E" w14:textId="3360B74E" w:rsidR="00F3139A" w:rsidRPr="00F3047C" w:rsidRDefault="00F3139A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3C3DB" w14:textId="2064E76E" w:rsidR="00F3139A" w:rsidRPr="00F3047C" w:rsidRDefault="00F3139A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024483" w:rsidRPr="00F3047C" w14:paraId="26FF1C46" w14:textId="77777777" w:rsidTr="00982E22"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14:paraId="370F72AD" w14:textId="3AA53B62" w:rsidR="00024483" w:rsidRPr="00F3047C" w:rsidRDefault="00024483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66AF1B55" w14:textId="14D786B0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66B86677" w14:textId="3E85604B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4B3FD439" w14:textId="37063F51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6ABD653F" w14:textId="79C1A6C5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359" w:type="pct"/>
            <w:tcBorders>
              <w:top w:val="single" w:sz="4" w:space="0" w:color="auto"/>
            </w:tcBorders>
            <w:vAlign w:val="center"/>
          </w:tcPr>
          <w:p w14:paraId="7EE21A38" w14:textId="1218CE29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4314CB9B" w14:textId="785358FC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0FD3DD7E" w14:textId="2F957F41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14:paraId="4DE4D8A1" w14:textId="49C3DB98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5F57789F" w14:textId="2C3F3FE3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39BB4753" w14:textId="5CB247E0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60AC13A4" w14:textId="3DD6F20D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447A6846" w14:textId="6C279BC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</w:tr>
      <w:tr w:rsidR="00024483" w:rsidRPr="00F3047C" w14:paraId="3CEA89E9" w14:textId="77777777" w:rsidTr="00982E22">
        <w:tc>
          <w:tcPr>
            <w:tcW w:w="666" w:type="pct"/>
            <w:vAlign w:val="center"/>
          </w:tcPr>
          <w:p w14:paraId="23EC70EA" w14:textId="18880FAC" w:rsidR="00024483" w:rsidRPr="00F3047C" w:rsidRDefault="00024483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hild sex</w:t>
            </w:r>
          </w:p>
        </w:tc>
        <w:tc>
          <w:tcPr>
            <w:tcW w:w="357" w:type="pct"/>
            <w:vAlign w:val="center"/>
          </w:tcPr>
          <w:p w14:paraId="40B47F6C" w14:textId="31E3161C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357" w:type="pct"/>
            <w:vAlign w:val="center"/>
          </w:tcPr>
          <w:p w14:paraId="678937D6" w14:textId="34320B08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357" w:type="pct"/>
            <w:vAlign w:val="center"/>
          </w:tcPr>
          <w:p w14:paraId="162FF246" w14:textId="24C94ED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358" w:type="pct"/>
            <w:vAlign w:val="center"/>
          </w:tcPr>
          <w:p w14:paraId="486E1FA0" w14:textId="5B2B1E12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359" w:type="pct"/>
            <w:vAlign w:val="center"/>
          </w:tcPr>
          <w:p w14:paraId="43C01FCE" w14:textId="20FD66EC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357" w:type="pct"/>
            <w:vAlign w:val="center"/>
          </w:tcPr>
          <w:p w14:paraId="3C910424" w14:textId="3625ABD4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357" w:type="pct"/>
            <w:vAlign w:val="center"/>
          </w:tcPr>
          <w:p w14:paraId="2258BEE8" w14:textId="01CEAA8E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362" w:type="pct"/>
            <w:vAlign w:val="center"/>
          </w:tcPr>
          <w:p w14:paraId="41A09E5A" w14:textId="54161B84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360" w:type="pct"/>
            <w:vAlign w:val="center"/>
          </w:tcPr>
          <w:p w14:paraId="49E7B4E4" w14:textId="4A6F6AD5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360" w:type="pct"/>
            <w:vAlign w:val="center"/>
          </w:tcPr>
          <w:p w14:paraId="591372A2" w14:textId="676D0B5C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360" w:type="pct"/>
            <w:vAlign w:val="center"/>
          </w:tcPr>
          <w:p w14:paraId="5A218897" w14:textId="560B4F79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390" w:type="pct"/>
            <w:vAlign w:val="center"/>
          </w:tcPr>
          <w:p w14:paraId="5381FD98" w14:textId="67C01B55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</w:tr>
      <w:tr w:rsidR="00024483" w:rsidRPr="00F3047C" w14:paraId="00A24C83" w14:textId="77777777" w:rsidTr="00982E22">
        <w:tc>
          <w:tcPr>
            <w:tcW w:w="666" w:type="pct"/>
            <w:vAlign w:val="center"/>
          </w:tcPr>
          <w:p w14:paraId="0CB97362" w14:textId="17BA4C01" w:rsidR="00024483" w:rsidRPr="00F3047C" w:rsidRDefault="00024483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hild age</w:t>
            </w:r>
          </w:p>
        </w:tc>
        <w:tc>
          <w:tcPr>
            <w:tcW w:w="357" w:type="pct"/>
            <w:vAlign w:val="center"/>
          </w:tcPr>
          <w:p w14:paraId="418C31DF" w14:textId="0D4CE519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357" w:type="pct"/>
            <w:vAlign w:val="center"/>
          </w:tcPr>
          <w:p w14:paraId="3A62057D" w14:textId="75B4515F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357" w:type="pct"/>
            <w:vAlign w:val="center"/>
          </w:tcPr>
          <w:p w14:paraId="5D795F34" w14:textId="78A05FDD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358" w:type="pct"/>
            <w:vAlign w:val="center"/>
          </w:tcPr>
          <w:p w14:paraId="14464315" w14:textId="4CCD1356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359" w:type="pct"/>
            <w:vAlign w:val="center"/>
          </w:tcPr>
          <w:p w14:paraId="66883366" w14:textId="3014432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357" w:type="pct"/>
            <w:vAlign w:val="center"/>
          </w:tcPr>
          <w:p w14:paraId="1228C7CB" w14:textId="681C74FC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357" w:type="pct"/>
            <w:vAlign w:val="center"/>
          </w:tcPr>
          <w:p w14:paraId="41857443" w14:textId="4F375D10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362" w:type="pct"/>
            <w:vAlign w:val="center"/>
          </w:tcPr>
          <w:p w14:paraId="37CA0D0D" w14:textId="28D73895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360" w:type="pct"/>
            <w:vAlign w:val="center"/>
          </w:tcPr>
          <w:p w14:paraId="5D6375FA" w14:textId="6A59AB0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</w:p>
        </w:tc>
        <w:tc>
          <w:tcPr>
            <w:tcW w:w="360" w:type="pct"/>
            <w:vAlign w:val="center"/>
          </w:tcPr>
          <w:p w14:paraId="4BB1D1E2" w14:textId="48AA49FF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360" w:type="pct"/>
            <w:vAlign w:val="center"/>
          </w:tcPr>
          <w:p w14:paraId="7FCDB1AD" w14:textId="4E4AF37E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</w:p>
        </w:tc>
        <w:tc>
          <w:tcPr>
            <w:tcW w:w="390" w:type="pct"/>
            <w:vAlign w:val="center"/>
          </w:tcPr>
          <w:p w14:paraId="11262D3E" w14:textId="4548A2BE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024483" w:rsidRPr="00F3047C" w14:paraId="5B57B869" w14:textId="77777777" w:rsidTr="00982E22">
        <w:tc>
          <w:tcPr>
            <w:tcW w:w="666" w:type="pct"/>
            <w:vAlign w:val="center"/>
          </w:tcPr>
          <w:p w14:paraId="6D5DFEC6" w14:textId="37A03D12" w:rsidR="00024483" w:rsidRPr="00F3047C" w:rsidRDefault="00024483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Parent education</w:t>
            </w:r>
          </w:p>
        </w:tc>
        <w:tc>
          <w:tcPr>
            <w:tcW w:w="357" w:type="pct"/>
            <w:vAlign w:val="center"/>
          </w:tcPr>
          <w:p w14:paraId="4A03F32F" w14:textId="27FB1A5C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357" w:type="pct"/>
            <w:vAlign w:val="center"/>
          </w:tcPr>
          <w:p w14:paraId="14951DD4" w14:textId="13D6C272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357" w:type="pct"/>
            <w:vAlign w:val="center"/>
          </w:tcPr>
          <w:p w14:paraId="37A619FE" w14:textId="4268D565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358" w:type="pct"/>
            <w:vAlign w:val="center"/>
          </w:tcPr>
          <w:p w14:paraId="7A400627" w14:textId="0D52DDF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359" w:type="pct"/>
            <w:vAlign w:val="center"/>
          </w:tcPr>
          <w:p w14:paraId="0539010E" w14:textId="00C4178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357" w:type="pct"/>
            <w:vAlign w:val="center"/>
          </w:tcPr>
          <w:p w14:paraId="76EA255D" w14:textId="617343F4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357" w:type="pct"/>
            <w:vAlign w:val="center"/>
          </w:tcPr>
          <w:p w14:paraId="0FA8523B" w14:textId="6D3DC0E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362" w:type="pct"/>
            <w:vAlign w:val="center"/>
          </w:tcPr>
          <w:p w14:paraId="47675535" w14:textId="255907B0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360" w:type="pct"/>
            <w:vAlign w:val="center"/>
          </w:tcPr>
          <w:p w14:paraId="623CBFCC" w14:textId="0EC4310F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360" w:type="pct"/>
            <w:vAlign w:val="center"/>
          </w:tcPr>
          <w:p w14:paraId="4F96E461" w14:textId="25C4C42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360" w:type="pct"/>
            <w:vAlign w:val="center"/>
          </w:tcPr>
          <w:p w14:paraId="6AC42CF6" w14:textId="5C3F9162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390" w:type="pct"/>
            <w:vAlign w:val="center"/>
          </w:tcPr>
          <w:p w14:paraId="02FDBD67" w14:textId="1980AFA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</w:tr>
      <w:tr w:rsidR="00024483" w:rsidRPr="00F3047C" w14:paraId="5432F675" w14:textId="77777777" w:rsidTr="00982E22">
        <w:tc>
          <w:tcPr>
            <w:tcW w:w="666" w:type="pct"/>
            <w:tcBorders>
              <w:bottom w:val="single" w:sz="4" w:space="0" w:color="auto"/>
            </w:tcBorders>
            <w:vAlign w:val="center"/>
          </w:tcPr>
          <w:p w14:paraId="4F4A837D" w14:textId="3917B64B" w:rsidR="00024483" w:rsidRPr="00F3047C" w:rsidRDefault="00024483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Parent sad words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78A3401A" w14:textId="644A3A21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52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29DF22A7" w14:textId="69CCF26C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14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70412839" w14:textId="34C4D7B6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31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0EB0FE75" w14:textId="14D23B45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vAlign w:val="center"/>
          </w:tcPr>
          <w:p w14:paraId="371E89C6" w14:textId="28F89D9E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29983E68" w14:textId="39037990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509EEE94" w14:textId="2DB863B0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7C337296" w14:textId="2B02BEE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5CBFE7FD" w14:textId="127FA42C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4933CCB8" w14:textId="6D2F7C4B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634199B1" w14:textId="58A65455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66B1F5E3" w14:textId="563389E6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</w:tr>
      <w:tr w:rsidR="00024483" w:rsidRPr="00F3047C" w14:paraId="2F58FAC7" w14:textId="77777777" w:rsidTr="00982E22"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14:paraId="4225BD0C" w14:textId="24A6A522" w:rsidR="00024483" w:rsidRPr="00F3047C" w:rsidRDefault="00024483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U traits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3CD24755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6A0756C7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3698F466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24E4BA4F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vAlign w:val="center"/>
          </w:tcPr>
          <w:p w14:paraId="75CC2696" w14:textId="72867704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33F14A0B" w14:textId="6D664C58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4AB26415" w14:textId="76D3DDC4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14:paraId="38B65C89" w14:textId="59DDB4FA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4708C49E" w14:textId="5E2A160C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366BBADD" w14:textId="3E18F2DE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5DEC857A" w14:textId="55E4600F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55C98750" w14:textId="72AF9B43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24483" w:rsidRPr="00F3047C" w14:paraId="4DAD35AF" w14:textId="77777777" w:rsidTr="00982E22">
        <w:tc>
          <w:tcPr>
            <w:tcW w:w="666" w:type="pct"/>
            <w:tcBorders>
              <w:bottom w:val="single" w:sz="4" w:space="0" w:color="auto"/>
            </w:tcBorders>
            <w:vAlign w:val="center"/>
          </w:tcPr>
          <w:p w14:paraId="039981A8" w14:textId="007ECAE5" w:rsidR="00024483" w:rsidRPr="00F3047C" w:rsidRDefault="00024483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U traits x parent sad words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330FC9F2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7FC3206D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7BBFFBCA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0F2B80E0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  <w:vAlign w:val="center"/>
          </w:tcPr>
          <w:p w14:paraId="12FBDB08" w14:textId="7F8B0ECF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630E8A96" w14:textId="43676410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3FE77DAD" w14:textId="10085F79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2ECD1FE1" w14:textId="2F342588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0E4CBFE7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316AA722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639A8F41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3B768A87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24483" w:rsidRPr="00F3047C" w14:paraId="331FBAF7" w14:textId="77777777" w:rsidTr="00982E22"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14FD9" w14:textId="2BC9310D" w:rsidR="00024483" w:rsidRPr="00F3047C" w:rsidRDefault="00024483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Sex x parent sad words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0E012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0DAC5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5954D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D8DBB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301D8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A9D2D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C9BCA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1896D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1C36F" w14:textId="0CF957E9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352F1" w14:textId="3B1728D5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1A451" w14:textId="71E91612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99D2E" w14:textId="3041F776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</w:tr>
      <w:tr w:rsidR="00BC72FB" w:rsidRPr="00F3047C" w14:paraId="7B159603" w14:textId="77777777" w:rsidTr="009B3997"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B6B6A" w14:textId="77777777" w:rsidR="00BC72FB" w:rsidRPr="00F3047C" w:rsidRDefault="00BC72FB" w:rsidP="00F3047C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F3047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2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48D30" w14:textId="124858A7" w:rsidR="00BC72FB" w:rsidRPr="00F3047C" w:rsidRDefault="00BC72FB" w:rsidP="00F3047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16*</w:t>
            </w:r>
          </w:p>
        </w:tc>
        <w:tc>
          <w:tcPr>
            <w:tcW w:w="143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92F72" w14:textId="3679CA71" w:rsidR="00BC72FB" w:rsidRPr="00F3047C" w:rsidRDefault="00BC72FB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18*</w:t>
            </w:r>
          </w:p>
        </w:tc>
        <w:tc>
          <w:tcPr>
            <w:tcW w:w="147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E0D6B" w14:textId="6BBA6778" w:rsidR="00BC72FB" w:rsidRPr="00F3047C" w:rsidRDefault="00BC72FB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27*</w:t>
            </w:r>
          </w:p>
        </w:tc>
      </w:tr>
      <w:tr w:rsidR="00456155" w:rsidRPr="00F3047C" w14:paraId="3EB2FB11" w14:textId="77777777" w:rsidTr="00982E22">
        <w:tc>
          <w:tcPr>
            <w:tcW w:w="5000" w:type="pct"/>
            <w:gridSpan w:val="13"/>
            <w:tcBorders>
              <w:top w:val="single" w:sz="4" w:space="0" w:color="auto"/>
            </w:tcBorders>
            <w:vAlign w:val="center"/>
          </w:tcPr>
          <w:p w14:paraId="740D5641" w14:textId="31CD74A8" w:rsidR="00456155" w:rsidRPr="00F3047C" w:rsidRDefault="00456155" w:rsidP="00F304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te</w:t>
            </w: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In a model that included all relevant two-way interactions, the three-way interaction of sex x CU traits x parent speech rate was not significant.</w:t>
            </w:r>
            <w:r w:rsidR="00BC72FB" w:rsidRPr="00F3047C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  <w:r w:rsidR="00BC72FB"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p&lt;</w:t>
            </w:r>
            <w:r w:rsidR="00BC72FB" w:rsidRPr="00F3047C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</w:tbl>
    <w:p w14:paraId="1332CC8A" w14:textId="77777777" w:rsidR="00121B0F" w:rsidRPr="00F3047C" w:rsidRDefault="00121B0F" w:rsidP="00F3047C">
      <w:pPr>
        <w:rPr>
          <w:rFonts w:ascii="Times New Roman" w:hAnsi="Times New Roman" w:cs="Times New Roman"/>
          <w:b/>
          <w:sz w:val="24"/>
        </w:rPr>
      </w:pPr>
    </w:p>
    <w:p w14:paraId="71F79707" w14:textId="77777777" w:rsidR="00121B0F" w:rsidRPr="00F3047C" w:rsidRDefault="00121B0F" w:rsidP="00F3047C">
      <w:pPr>
        <w:rPr>
          <w:rFonts w:ascii="Times New Roman" w:hAnsi="Times New Roman" w:cs="Times New Roman"/>
          <w:b/>
          <w:sz w:val="24"/>
        </w:rPr>
      </w:pPr>
    </w:p>
    <w:p w14:paraId="715739E0" w14:textId="77777777" w:rsidR="00121B0F" w:rsidRPr="00F3047C" w:rsidRDefault="00121B0F" w:rsidP="00F3047C">
      <w:pPr>
        <w:rPr>
          <w:rFonts w:ascii="Times New Roman" w:hAnsi="Times New Roman" w:cs="Times New Roman"/>
          <w:b/>
          <w:sz w:val="24"/>
        </w:rPr>
      </w:pPr>
      <w:r w:rsidRPr="00F3047C">
        <w:rPr>
          <w:rFonts w:ascii="Times New Roman" w:hAnsi="Times New Roman" w:cs="Times New Roman"/>
          <w:b/>
          <w:sz w:val="24"/>
        </w:rPr>
        <w:br w:type="page"/>
      </w:r>
    </w:p>
    <w:p w14:paraId="719096A9" w14:textId="43332BF7" w:rsidR="008E6074" w:rsidRPr="00F3047C" w:rsidRDefault="008E6074" w:rsidP="00F3047C">
      <w:pPr>
        <w:rPr>
          <w:rFonts w:ascii="Times New Roman" w:hAnsi="Times New Roman" w:cs="Times New Roman"/>
          <w:sz w:val="24"/>
        </w:rPr>
      </w:pPr>
      <w:r w:rsidRPr="00F3047C">
        <w:rPr>
          <w:rFonts w:ascii="Times New Roman" w:hAnsi="Times New Roman" w:cs="Times New Roman"/>
          <w:b/>
          <w:sz w:val="24"/>
        </w:rPr>
        <w:lastRenderedPageBreak/>
        <w:t>Table S</w:t>
      </w:r>
      <w:r w:rsidR="004F514A" w:rsidRPr="00F3047C">
        <w:rPr>
          <w:rFonts w:ascii="Times New Roman" w:hAnsi="Times New Roman" w:cs="Times New Roman"/>
          <w:b/>
          <w:sz w:val="24"/>
        </w:rPr>
        <w:t>8</w:t>
      </w:r>
      <w:r w:rsidRPr="00F3047C">
        <w:rPr>
          <w:rFonts w:ascii="Times New Roman" w:hAnsi="Times New Roman" w:cs="Times New Roman"/>
          <w:b/>
          <w:sz w:val="24"/>
        </w:rPr>
        <w:t xml:space="preserve">. </w:t>
      </w:r>
      <w:r w:rsidRPr="00F3047C">
        <w:rPr>
          <w:rFonts w:ascii="Times New Roman" w:hAnsi="Times New Roman" w:cs="Times New Roman"/>
          <w:sz w:val="24"/>
        </w:rPr>
        <w:t>Concordance between parent-child anger word expression and moderation by CU traits and sex</w:t>
      </w:r>
    </w:p>
    <w:tbl>
      <w:tblPr>
        <w:tblStyle w:val="TableGrid"/>
        <w:tblW w:w="503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7"/>
        <w:gridCol w:w="932"/>
        <w:gridCol w:w="932"/>
        <w:gridCol w:w="932"/>
        <w:gridCol w:w="934"/>
        <w:gridCol w:w="937"/>
        <w:gridCol w:w="932"/>
        <w:gridCol w:w="932"/>
        <w:gridCol w:w="945"/>
        <w:gridCol w:w="939"/>
        <w:gridCol w:w="939"/>
        <w:gridCol w:w="939"/>
        <w:gridCol w:w="1018"/>
      </w:tblGrid>
      <w:tr w:rsidR="00121B0F" w:rsidRPr="00F3047C" w14:paraId="68AC4C92" w14:textId="77777777" w:rsidTr="00982E22">
        <w:tc>
          <w:tcPr>
            <w:tcW w:w="666" w:type="pct"/>
            <w:tcBorders>
              <w:bottom w:val="single" w:sz="4" w:space="0" w:color="auto"/>
            </w:tcBorders>
            <w:vAlign w:val="center"/>
          </w:tcPr>
          <w:p w14:paraId="5E747E38" w14:textId="77777777" w:rsidR="00121B0F" w:rsidRPr="00F3047C" w:rsidRDefault="00121B0F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9" w:type="pct"/>
            <w:gridSpan w:val="4"/>
            <w:tcBorders>
              <w:bottom w:val="single" w:sz="4" w:space="0" w:color="auto"/>
            </w:tcBorders>
            <w:vAlign w:val="center"/>
          </w:tcPr>
          <w:p w14:paraId="361B05AF" w14:textId="77777777" w:rsidR="00121B0F" w:rsidRPr="00F3047C" w:rsidRDefault="00121B0F" w:rsidP="00F3047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del 1 – main effect</w:t>
            </w:r>
          </w:p>
        </w:tc>
        <w:tc>
          <w:tcPr>
            <w:tcW w:w="1435" w:type="pct"/>
            <w:gridSpan w:val="4"/>
            <w:tcBorders>
              <w:bottom w:val="single" w:sz="4" w:space="0" w:color="auto"/>
            </w:tcBorders>
            <w:vAlign w:val="center"/>
          </w:tcPr>
          <w:p w14:paraId="45B5CE29" w14:textId="77777777" w:rsidR="00121B0F" w:rsidRPr="00F3047C" w:rsidRDefault="00121B0F" w:rsidP="00F3047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del 2 – moderation by CU traits</w:t>
            </w:r>
          </w:p>
        </w:tc>
        <w:tc>
          <w:tcPr>
            <w:tcW w:w="1470" w:type="pct"/>
            <w:gridSpan w:val="4"/>
            <w:tcBorders>
              <w:bottom w:val="single" w:sz="4" w:space="0" w:color="auto"/>
            </w:tcBorders>
            <w:vAlign w:val="center"/>
          </w:tcPr>
          <w:p w14:paraId="6AB2CE96" w14:textId="77777777" w:rsidR="00121B0F" w:rsidRPr="00F3047C" w:rsidRDefault="00121B0F" w:rsidP="00F3047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del 3 – moderation by sex</w:t>
            </w:r>
          </w:p>
        </w:tc>
      </w:tr>
      <w:tr w:rsidR="00F02A3D" w:rsidRPr="00F3047C" w14:paraId="51B18546" w14:textId="77777777" w:rsidTr="00982E22"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27573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092A5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6A3ED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B88BA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901F0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C4122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B933C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C557E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87D72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13A82" w14:textId="008500F3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E5AA1" w14:textId="09822BD8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79E51" w14:textId="61D8AE79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15C60" w14:textId="50AA355B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F02A3D" w:rsidRPr="00F3047C" w14:paraId="5C148B43" w14:textId="77777777" w:rsidTr="00982E22"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14:paraId="2252A353" w14:textId="15BEA2BB" w:rsidR="00F02A3D" w:rsidRPr="00F3047C" w:rsidRDefault="00F02A3D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57507946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45494F44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2872BF91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552BEBAD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359" w:type="pct"/>
            <w:tcBorders>
              <w:top w:val="single" w:sz="4" w:space="0" w:color="auto"/>
            </w:tcBorders>
            <w:vAlign w:val="center"/>
          </w:tcPr>
          <w:p w14:paraId="10FD2910" w14:textId="40713CFF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5B1CFCCA" w14:textId="083FDA7C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021AB125" w14:textId="60B7BC0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14:paraId="550A9129" w14:textId="5C03EC9F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116FBEFF" w14:textId="24800792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06FEF2BD" w14:textId="04638290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7DB2F5AD" w14:textId="72DCA438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5587F6D1" w14:textId="0BB74B26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</w:tr>
      <w:tr w:rsidR="00F02A3D" w:rsidRPr="00F3047C" w14:paraId="3E23A64E" w14:textId="77777777" w:rsidTr="00982E22">
        <w:tc>
          <w:tcPr>
            <w:tcW w:w="666" w:type="pct"/>
            <w:vAlign w:val="center"/>
          </w:tcPr>
          <w:p w14:paraId="1B2F734B" w14:textId="33236F21" w:rsidR="00F02A3D" w:rsidRPr="00F3047C" w:rsidRDefault="00F02A3D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hild sex</w:t>
            </w:r>
          </w:p>
        </w:tc>
        <w:tc>
          <w:tcPr>
            <w:tcW w:w="357" w:type="pct"/>
            <w:vAlign w:val="center"/>
          </w:tcPr>
          <w:p w14:paraId="0666B195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357" w:type="pct"/>
            <w:vAlign w:val="center"/>
          </w:tcPr>
          <w:p w14:paraId="2CB7507C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357" w:type="pct"/>
            <w:vAlign w:val="center"/>
          </w:tcPr>
          <w:p w14:paraId="0F977719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358" w:type="pct"/>
            <w:vAlign w:val="center"/>
          </w:tcPr>
          <w:p w14:paraId="40C0A996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359" w:type="pct"/>
            <w:vAlign w:val="center"/>
          </w:tcPr>
          <w:p w14:paraId="3A36BF7A" w14:textId="271883CD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357" w:type="pct"/>
            <w:vAlign w:val="center"/>
          </w:tcPr>
          <w:p w14:paraId="615C78F2" w14:textId="798BD3DC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357" w:type="pct"/>
            <w:vAlign w:val="center"/>
          </w:tcPr>
          <w:p w14:paraId="3398BCA6" w14:textId="64B419E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362" w:type="pct"/>
            <w:vAlign w:val="center"/>
          </w:tcPr>
          <w:p w14:paraId="0589F2E4" w14:textId="3A866B41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360" w:type="pct"/>
            <w:vAlign w:val="center"/>
          </w:tcPr>
          <w:p w14:paraId="1837CC5A" w14:textId="52968E31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360" w:type="pct"/>
            <w:vAlign w:val="center"/>
          </w:tcPr>
          <w:p w14:paraId="2FA76307" w14:textId="61AFF18B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360" w:type="pct"/>
            <w:vAlign w:val="center"/>
          </w:tcPr>
          <w:p w14:paraId="438EBE36" w14:textId="5D971FC6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390" w:type="pct"/>
            <w:vAlign w:val="center"/>
          </w:tcPr>
          <w:p w14:paraId="56240012" w14:textId="7B0F9AC4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</w:tr>
      <w:tr w:rsidR="00F02A3D" w:rsidRPr="00F3047C" w14:paraId="4097BE67" w14:textId="77777777" w:rsidTr="00982E22">
        <w:tc>
          <w:tcPr>
            <w:tcW w:w="666" w:type="pct"/>
            <w:vAlign w:val="center"/>
          </w:tcPr>
          <w:p w14:paraId="78AFCA29" w14:textId="314BED93" w:rsidR="00F02A3D" w:rsidRPr="00F3047C" w:rsidRDefault="00F02A3D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hild age</w:t>
            </w:r>
          </w:p>
        </w:tc>
        <w:tc>
          <w:tcPr>
            <w:tcW w:w="357" w:type="pct"/>
            <w:vAlign w:val="center"/>
          </w:tcPr>
          <w:p w14:paraId="0AEB8035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357" w:type="pct"/>
            <w:vAlign w:val="center"/>
          </w:tcPr>
          <w:p w14:paraId="07A227BB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357" w:type="pct"/>
            <w:vAlign w:val="center"/>
          </w:tcPr>
          <w:p w14:paraId="72DAE66E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358" w:type="pct"/>
            <w:vAlign w:val="center"/>
          </w:tcPr>
          <w:p w14:paraId="52C6FE53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359" w:type="pct"/>
            <w:vAlign w:val="center"/>
          </w:tcPr>
          <w:p w14:paraId="37179370" w14:textId="4BCC68B4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357" w:type="pct"/>
            <w:vAlign w:val="center"/>
          </w:tcPr>
          <w:p w14:paraId="1E800F00" w14:textId="65BA9CE3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357" w:type="pct"/>
            <w:vAlign w:val="center"/>
          </w:tcPr>
          <w:p w14:paraId="31CC2846" w14:textId="7E4FA41E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362" w:type="pct"/>
            <w:vAlign w:val="center"/>
          </w:tcPr>
          <w:p w14:paraId="0031E4E4" w14:textId="5D6EA35D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360" w:type="pct"/>
            <w:vAlign w:val="center"/>
          </w:tcPr>
          <w:p w14:paraId="1526C20B" w14:textId="1799CCE4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360" w:type="pct"/>
            <w:vAlign w:val="center"/>
          </w:tcPr>
          <w:p w14:paraId="0AEED0DB" w14:textId="3941FF0F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360" w:type="pct"/>
            <w:vAlign w:val="center"/>
          </w:tcPr>
          <w:p w14:paraId="06CF0D87" w14:textId="19FCE6FA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390" w:type="pct"/>
            <w:vAlign w:val="center"/>
          </w:tcPr>
          <w:p w14:paraId="5046A0E8" w14:textId="28F14A7F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</w:tr>
      <w:tr w:rsidR="00F02A3D" w:rsidRPr="00F3047C" w14:paraId="517A937E" w14:textId="77777777" w:rsidTr="00982E22">
        <w:tc>
          <w:tcPr>
            <w:tcW w:w="666" w:type="pct"/>
            <w:vAlign w:val="center"/>
          </w:tcPr>
          <w:p w14:paraId="18704478" w14:textId="37680919" w:rsidR="00F02A3D" w:rsidRPr="00F3047C" w:rsidRDefault="00F02A3D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Parent education</w:t>
            </w:r>
          </w:p>
        </w:tc>
        <w:tc>
          <w:tcPr>
            <w:tcW w:w="357" w:type="pct"/>
            <w:vAlign w:val="center"/>
          </w:tcPr>
          <w:p w14:paraId="25FF7B46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357" w:type="pct"/>
            <w:vAlign w:val="center"/>
          </w:tcPr>
          <w:p w14:paraId="5528F170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357" w:type="pct"/>
            <w:vAlign w:val="center"/>
          </w:tcPr>
          <w:p w14:paraId="1EC33AB1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358" w:type="pct"/>
            <w:vAlign w:val="center"/>
          </w:tcPr>
          <w:p w14:paraId="42AF6C72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359" w:type="pct"/>
            <w:vAlign w:val="center"/>
          </w:tcPr>
          <w:p w14:paraId="5EE02A94" w14:textId="2B097BA1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357" w:type="pct"/>
            <w:vAlign w:val="center"/>
          </w:tcPr>
          <w:p w14:paraId="58CE4F73" w14:textId="038BB133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357" w:type="pct"/>
            <w:vAlign w:val="center"/>
          </w:tcPr>
          <w:p w14:paraId="7DCAC6E4" w14:textId="71B073F4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362" w:type="pct"/>
            <w:vAlign w:val="center"/>
          </w:tcPr>
          <w:p w14:paraId="673D0A0B" w14:textId="2A004DAC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360" w:type="pct"/>
            <w:vAlign w:val="center"/>
          </w:tcPr>
          <w:p w14:paraId="2BB73385" w14:textId="58110CAE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360" w:type="pct"/>
            <w:vAlign w:val="center"/>
          </w:tcPr>
          <w:p w14:paraId="2E4041E5" w14:textId="6F711FF3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360" w:type="pct"/>
            <w:vAlign w:val="center"/>
          </w:tcPr>
          <w:p w14:paraId="722CBA17" w14:textId="775AAFCE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390" w:type="pct"/>
            <w:vAlign w:val="center"/>
          </w:tcPr>
          <w:p w14:paraId="38EC04A2" w14:textId="33710A24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</w:tr>
      <w:tr w:rsidR="00F02A3D" w:rsidRPr="00F3047C" w14:paraId="522E3E67" w14:textId="77777777" w:rsidTr="00982E22">
        <w:tc>
          <w:tcPr>
            <w:tcW w:w="666" w:type="pct"/>
            <w:tcBorders>
              <w:bottom w:val="single" w:sz="4" w:space="0" w:color="auto"/>
            </w:tcBorders>
            <w:vAlign w:val="center"/>
          </w:tcPr>
          <w:p w14:paraId="66791E0A" w14:textId="694464A2" w:rsidR="00F02A3D" w:rsidRPr="00F3047C" w:rsidRDefault="00F02A3D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Parent anger words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4F825A98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52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56DA67D0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14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13CD744D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31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4BF36A5D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vAlign w:val="center"/>
          </w:tcPr>
          <w:p w14:paraId="54445B0F" w14:textId="74EAE03F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5D663027" w14:textId="18F5860E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345242FA" w14:textId="7BCBD1F6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52E03F7F" w14:textId="7AF83C19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7FF0BA55" w14:textId="1DA52F68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51294EDB" w14:textId="00BA6CDB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5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38C30AB1" w14:textId="03EEEDC4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2D7DE7B1" w14:textId="3EAB486F" w:rsidR="00F02A3D" w:rsidRPr="00F3047C" w:rsidRDefault="006574F9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F02A3D" w:rsidRPr="00F3047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02A3D" w:rsidRPr="00F3047C" w14:paraId="3174918E" w14:textId="77777777" w:rsidTr="00982E22"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14:paraId="531CCBBC" w14:textId="3F17CBDD" w:rsidR="00F02A3D" w:rsidRPr="00F3047C" w:rsidRDefault="00F02A3D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U traits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12C0CEBB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09C790D6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480C1E5C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13F5873E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vAlign w:val="center"/>
          </w:tcPr>
          <w:p w14:paraId="4D520481" w14:textId="4F8DA90C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5E839E6E" w14:textId="412E7C80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7A61CC6E" w14:textId="36ED2253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14:paraId="14EC9C70" w14:textId="4514B25A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543A2D8F" w14:textId="644E836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56F29B9E" w14:textId="6BE8FD69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3448DFFB" w14:textId="4AC3EF94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6AC56304" w14:textId="0D427D0C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21B0F" w:rsidRPr="00F3047C" w14:paraId="068C99E3" w14:textId="77777777" w:rsidTr="00982E22">
        <w:tc>
          <w:tcPr>
            <w:tcW w:w="666" w:type="pct"/>
            <w:tcBorders>
              <w:bottom w:val="single" w:sz="4" w:space="0" w:color="auto"/>
            </w:tcBorders>
            <w:vAlign w:val="center"/>
          </w:tcPr>
          <w:p w14:paraId="6000CD39" w14:textId="5D50163A" w:rsidR="00121B0F" w:rsidRPr="00F3047C" w:rsidRDefault="00121B0F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U traits x parent anger words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19CDFF57" w14:textId="77777777" w:rsidR="00121B0F" w:rsidRPr="00F3047C" w:rsidRDefault="00121B0F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0EC97B35" w14:textId="77777777" w:rsidR="00121B0F" w:rsidRPr="00F3047C" w:rsidRDefault="00121B0F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6288687C" w14:textId="77777777" w:rsidR="00121B0F" w:rsidRPr="00F3047C" w:rsidRDefault="00121B0F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261D3AC9" w14:textId="77777777" w:rsidR="00121B0F" w:rsidRPr="00F3047C" w:rsidRDefault="00121B0F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  <w:vAlign w:val="center"/>
          </w:tcPr>
          <w:p w14:paraId="4A64ED69" w14:textId="2C4ED9E7" w:rsidR="00121B0F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121B0F"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67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1CF4BE6C" w14:textId="6DE7A361" w:rsidR="00121B0F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121B0F"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7439F093" w14:textId="73CA7651" w:rsidR="00121B0F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121B0F"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6DCF3235" w14:textId="1B22F419" w:rsidR="00121B0F" w:rsidRPr="00F3047C" w:rsidRDefault="00121B0F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F02A3D"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40C6105E" w14:textId="77777777" w:rsidR="00121B0F" w:rsidRPr="00F3047C" w:rsidRDefault="00121B0F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096EBC65" w14:textId="77777777" w:rsidR="00121B0F" w:rsidRPr="00F3047C" w:rsidRDefault="00121B0F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783E24C9" w14:textId="77777777" w:rsidR="00121B0F" w:rsidRPr="00F3047C" w:rsidRDefault="00121B0F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031638C5" w14:textId="77777777" w:rsidR="00121B0F" w:rsidRPr="00F3047C" w:rsidRDefault="00121B0F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02A3D" w:rsidRPr="00F3047C" w14:paraId="7DBBF8F4" w14:textId="77777777" w:rsidTr="00982E22"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85569" w14:textId="742AD277" w:rsidR="00F02A3D" w:rsidRPr="00F3047C" w:rsidRDefault="00F02A3D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Sex x parent anger words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1739B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CBD06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C8676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F63A9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F41E9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03042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818AF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7EC91" w14:textId="7777777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B69EB" w14:textId="0B7D4807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.84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B1DEF" w14:textId="3559B642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37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83132" w14:textId="374880C5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-.50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3F6B3" w14:textId="2E38F64C" w:rsidR="00F02A3D" w:rsidRPr="00F3047C" w:rsidRDefault="00F02A3D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04</w:t>
            </w:r>
          </w:p>
        </w:tc>
      </w:tr>
      <w:tr w:rsidR="00BC72FB" w:rsidRPr="00F3047C" w14:paraId="3F3D72A0" w14:textId="77777777" w:rsidTr="009B3997"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88C98" w14:textId="77777777" w:rsidR="00BC72FB" w:rsidRPr="00F3047C" w:rsidRDefault="00BC72FB" w:rsidP="00F3047C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F3047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2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67066" w14:textId="6DA500F8" w:rsidR="00BC72FB" w:rsidRPr="00F3047C" w:rsidRDefault="00BC72FB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20</w:t>
            </w: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43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2AFFB" w14:textId="6E231DB5" w:rsidR="00BC72FB" w:rsidRPr="00F3047C" w:rsidRDefault="00BC72FB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25</w:t>
            </w: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47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5E921" w14:textId="54378D15" w:rsidR="00BC72FB" w:rsidRPr="00F3047C" w:rsidRDefault="00BC72FB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25</w:t>
            </w: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02A3D" w:rsidRPr="00F3047C" w14:paraId="679ECA3F" w14:textId="77777777" w:rsidTr="00982E22">
        <w:tc>
          <w:tcPr>
            <w:tcW w:w="5000" w:type="pct"/>
            <w:gridSpan w:val="13"/>
            <w:tcBorders>
              <w:top w:val="single" w:sz="4" w:space="0" w:color="auto"/>
            </w:tcBorders>
            <w:vAlign w:val="center"/>
          </w:tcPr>
          <w:p w14:paraId="0924E62C" w14:textId="19E318FF" w:rsidR="00F02A3D" w:rsidRPr="00F3047C" w:rsidRDefault="00F02A3D" w:rsidP="00F3047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te</w:t>
            </w: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In a model that included all relevant two-way interactions, the three-way interaction of sex x CU traits x parent speech rate was not significant.</w:t>
            </w:r>
            <w:r w:rsidR="00BC72FB" w:rsidRPr="00F3047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  <w:r w:rsidR="00BC72FB"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p&lt;</w:t>
            </w:r>
            <w:r w:rsidR="00BC72FB" w:rsidRPr="00F3047C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</w:tbl>
    <w:p w14:paraId="058299E3" w14:textId="77777777" w:rsidR="004F514A" w:rsidRPr="00F3047C" w:rsidRDefault="004F514A" w:rsidP="00F3047C">
      <w:pPr>
        <w:rPr>
          <w:rFonts w:ascii="Times New Roman" w:hAnsi="Times New Roman" w:cs="Times New Roman"/>
          <w:b/>
          <w:sz w:val="24"/>
        </w:rPr>
      </w:pPr>
      <w:r w:rsidRPr="00F3047C">
        <w:rPr>
          <w:rFonts w:ascii="Times New Roman" w:hAnsi="Times New Roman" w:cs="Times New Roman"/>
          <w:b/>
          <w:sz w:val="24"/>
        </w:rPr>
        <w:br w:type="page"/>
      </w:r>
    </w:p>
    <w:p w14:paraId="10462E8A" w14:textId="016E74C7" w:rsidR="002A69A7" w:rsidRPr="00F3047C" w:rsidRDefault="001554A7" w:rsidP="00F3047C">
      <w:pPr>
        <w:rPr>
          <w:rFonts w:ascii="Times New Roman" w:hAnsi="Times New Roman" w:cs="Times New Roman"/>
          <w:sz w:val="24"/>
        </w:rPr>
      </w:pPr>
      <w:r w:rsidRPr="00F3047C">
        <w:rPr>
          <w:rFonts w:ascii="Times New Roman" w:hAnsi="Times New Roman" w:cs="Times New Roman"/>
          <w:b/>
          <w:sz w:val="24"/>
        </w:rPr>
        <w:lastRenderedPageBreak/>
        <w:t>Table S</w:t>
      </w:r>
      <w:r w:rsidR="004F514A" w:rsidRPr="00F3047C">
        <w:rPr>
          <w:rFonts w:ascii="Times New Roman" w:hAnsi="Times New Roman" w:cs="Times New Roman"/>
          <w:b/>
          <w:sz w:val="24"/>
        </w:rPr>
        <w:t>9</w:t>
      </w:r>
      <w:r w:rsidRPr="00F3047C">
        <w:rPr>
          <w:rFonts w:ascii="Times New Roman" w:hAnsi="Times New Roman" w:cs="Times New Roman"/>
          <w:b/>
          <w:sz w:val="24"/>
        </w:rPr>
        <w:t xml:space="preserve">. </w:t>
      </w:r>
      <w:r w:rsidR="003D1102" w:rsidRPr="00F3047C">
        <w:rPr>
          <w:rFonts w:ascii="Times New Roman" w:hAnsi="Times New Roman" w:cs="Times New Roman"/>
          <w:sz w:val="24"/>
        </w:rPr>
        <w:t>Concordance</w:t>
      </w:r>
      <w:r w:rsidR="002A69A7" w:rsidRPr="00F3047C">
        <w:rPr>
          <w:rFonts w:ascii="Times New Roman" w:hAnsi="Times New Roman" w:cs="Times New Roman"/>
          <w:sz w:val="24"/>
        </w:rPr>
        <w:t xml:space="preserve"> between parent-child </w:t>
      </w:r>
      <w:r w:rsidR="00BB79AF" w:rsidRPr="00F3047C">
        <w:rPr>
          <w:rFonts w:ascii="Times New Roman" w:hAnsi="Times New Roman" w:cs="Times New Roman"/>
          <w:sz w:val="24"/>
        </w:rPr>
        <w:t>interruptions</w:t>
      </w:r>
      <w:r w:rsidR="002A69A7" w:rsidRPr="00F3047C">
        <w:rPr>
          <w:rFonts w:ascii="Times New Roman" w:hAnsi="Times New Roman" w:cs="Times New Roman"/>
          <w:sz w:val="24"/>
        </w:rPr>
        <w:t xml:space="preserve"> and moderation by CU traits and sex</w:t>
      </w:r>
    </w:p>
    <w:tbl>
      <w:tblPr>
        <w:tblStyle w:val="TableGrid"/>
        <w:tblW w:w="5036" w:type="pct"/>
        <w:tblInd w:w="-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5"/>
        <w:gridCol w:w="931"/>
        <w:gridCol w:w="935"/>
        <w:gridCol w:w="932"/>
        <w:gridCol w:w="935"/>
        <w:gridCol w:w="935"/>
        <w:gridCol w:w="932"/>
        <w:gridCol w:w="932"/>
        <w:gridCol w:w="948"/>
        <w:gridCol w:w="940"/>
        <w:gridCol w:w="940"/>
        <w:gridCol w:w="940"/>
        <w:gridCol w:w="1018"/>
      </w:tblGrid>
      <w:tr w:rsidR="00121B0F" w:rsidRPr="00F3047C" w14:paraId="57EA0941" w14:textId="77777777" w:rsidTr="00BC72FB"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14:paraId="723E27EC" w14:textId="77777777" w:rsidR="00121B0F" w:rsidRPr="00F3047C" w:rsidRDefault="00121B0F" w:rsidP="00F304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0" w:type="pct"/>
            <w:gridSpan w:val="4"/>
            <w:tcBorders>
              <w:bottom w:val="single" w:sz="4" w:space="0" w:color="auto"/>
            </w:tcBorders>
            <w:vAlign w:val="center"/>
          </w:tcPr>
          <w:p w14:paraId="558E85A4" w14:textId="77777777" w:rsidR="00121B0F" w:rsidRPr="00F3047C" w:rsidRDefault="00121B0F" w:rsidP="00F3047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del 1 – main effect</w:t>
            </w:r>
          </w:p>
        </w:tc>
        <w:tc>
          <w:tcPr>
            <w:tcW w:w="1435" w:type="pct"/>
            <w:gridSpan w:val="4"/>
            <w:tcBorders>
              <w:bottom w:val="single" w:sz="4" w:space="0" w:color="auto"/>
            </w:tcBorders>
            <w:vAlign w:val="center"/>
          </w:tcPr>
          <w:p w14:paraId="57A9B6A0" w14:textId="77777777" w:rsidR="00121B0F" w:rsidRPr="00F3047C" w:rsidRDefault="00121B0F" w:rsidP="00F3047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del 2 – moderation by CU traits</w:t>
            </w:r>
          </w:p>
        </w:tc>
        <w:tc>
          <w:tcPr>
            <w:tcW w:w="1470" w:type="pct"/>
            <w:gridSpan w:val="4"/>
            <w:tcBorders>
              <w:bottom w:val="single" w:sz="4" w:space="0" w:color="auto"/>
            </w:tcBorders>
            <w:vAlign w:val="center"/>
          </w:tcPr>
          <w:p w14:paraId="24CFEDFF" w14:textId="77777777" w:rsidR="00121B0F" w:rsidRPr="00F3047C" w:rsidRDefault="00121B0F" w:rsidP="00F3047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del 3 – moderation by sex</w:t>
            </w:r>
          </w:p>
        </w:tc>
      </w:tr>
      <w:tr w:rsidR="00F660C9" w:rsidRPr="00F3047C" w14:paraId="0BFFDCE6" w14:textId="77777777" w:rsidTr="00BC72FB"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1F69A" w14:textId="77777777" w:rsidR="00F660C9" w:rsidRPr="00F3047C" w:rsidRDefault="00F660C9" w:rsidP="00F304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E52AD" w14:textId="77777777" w:rsidR="00F660C9" w:rsidRPr="00F3047C" w:rsidRDefault="00F660C9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6A3CB" w14:textId="77777777" w:rsidR="00F660C9" w:rsidRPr="00F3047C" w:rsidRDefault="00F660C9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680A1" w14:textId="77777777" w:rsidR="00F660C9" w:rsidRPr="00F3047C" w:rsidRDefault="00F660C9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1912E" w14:textId="77777777" w:rsidR="00F660C9" w:rsidRPr="00F3047C" w:rsidRDefault="00F660C9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B72BF" w14:textId="77777777" w:rsidR="00F660C9" w:rsidRPr="00F3047C" w:rsidRDefault="00F660C9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DC57C" w14:textId="77777777" w:rsidR="00F660C9" w:rsidRPr="00F3047C" w:rsidRDefault="00F660C9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DCD16" w14:textId="77777777" w:rsidR="00F660C9" w:rsidRPr="00F3047C" w:rsidRDefault="00F660C9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190D1" w14:textId="77777777" w:rsidR="00F660C9" w:rsidRPr="00F3047C" w:rsidRDefault="00F660C9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D9B3C" w14:textId="136E1173" w:rsidR="00F660C9" w:rsidRPr="00F3047C" w:rsidRDefault="00F660C9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929A1" w14:textId="00A02C4B" w:rsidR="00F660C9" w:rsidRPr="00F3047C" w:rsidRDefault="00F660C9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F07B6" w14:textId="1BCFDF9D" w:rsidR="00F660C9" w:rsidRPr="00F3047C" w:rsidRDefault="00F660C9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7C57B" w14:textId="10C23D84" w:rsidR="00F660C9" w:rsidRPr="00F3047C" w:rsidRDefault="00F660C9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024483" w:rsidRPr="00F3047C" w14:paraId="472474D0" w14:textId="77777777" w:rsidTr="00BC72FB"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14:paraId="71CA1587" w14:textId="76BC1EE2" w:rsidR="00024483" w:rsidRPr="00F3047C" w:rsidRDefault="00024483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70A8E229" w14:textId="128A377F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19F9447F" w14:textId="4D345AB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0AC56A85" w14:textId="5F7FBE61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52943480" w14:textId="140A1620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1AAEF795" w14:textId="64E01E12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455CC3E1" w14:textId="04EE7993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12D363C9" w14:textId="5980216E" w:rsidR="00024483" w:rsidRPr="00F3047C" w:rsidRDefault="00D461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52A7CFB7" w14:textId="4C4E754F" w:rsidR="00024483" w:rsidRPr="00F3047C" w:rsidRDefault="00D461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0AD87414" w14:textId="62E51CAC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23.10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2CE9D984" w14:textId="0A89DC10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224A63EA" w14:textId="3DF22FC8" w:rsidR="00024483" w:rsidRPr="00F3047C" w:rsidRDefault="00D461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1AE7BC03" w14:textId="529AAE80" w:rsidR="00024483" w:rsidRPr="00F3047C" w:rsidRDefault="00D461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024483" w:rsidRPr="00F3047C" w14:paraId="278647B9" w14:textId="77777777" w:rsidTr="00BC72FB">
        <w:tc>
          <w:tcPr>
            <w:tcW w:w="665" w:type="pct"/>
            <w:vAlign w:val="center"/>
          </w:tcPr>
          <w:p w14:paraId="5CA23277" w14:textId="366755B1" w:rsidR="00024483" w:rsidRPr="00F3047C" w:rsidRDefault="00024483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hild sex</w:t>
            </w:r>
          </w:p>
        </w:tc>
        <w:tc>
          <w:tcPr>
            <w:tcW w:w="357" w:type="pct"/>
            <w:vAlign w:val="center"/>
          </w:tcPr>
          <w:p w14:paraId="5576F671" w14:textId="24AAFAE0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22.83</w:t>
            </w:r>
          </w:p>
        </w:tc>
        <w:tc>
          <w:tcPr>
            <w:tcW w:w="358" w:type="pct"/>
            <w:vAlign w:val="center"/>
          </w:tcPr>
          <w:p w14:paraId="4FD92684" w14:textId="642F3781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7.72</w:t>
            </w:r>
          </w:p>
        </w:tc>
        <w:tc>
          <w:tcPr>
            <w:tcW w:w="357" w:type="pct"/>
            <w:vAlign w:val="center"/>
          </w:tcPr>
          <w:p w14:paraId="58A76B25" w14:textId="4B792321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358" w:type="pct"/>
            <w:vAlign w:val="center"/>
          </w:tcPr>
          <w:p w14:paraId="29C65870" w14:textId="3F1CF4FA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58" w:type="pct"/>
            <w:vAlign w:val="center"/>
          </w:tcPr>
          <w:p w14:paraId="393B8D0A" w14:textId="4BBAB87F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21.51</w:t>
            </w:r>
          </w:p>
        </w:tc>
        <w:tc>
          <w:tcPr>
            <w:tcW w:w="357" w:type="pct"/>
            <w:vAlign w:val="center"/>
          </w:tcPr>
          <w:p w14:paraId="3C9E95FE" w14:textId="5544AD89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</w:p>
        </w:tc>
        <w:tc>
          <w:tcPr>
            <w:tcW w:w="357" w:type="pct"/>
            <w:vAlign w:val="center"/>
          </w:tcPr>
          <w:p w14:paraId="2AED178D" w14:textId="1A7E771F" w:rsidR="00024483" w:rsidRPr="00F3047C" w:rsidRDefault="00D461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63" w:type="pct"/>
            <w:vAlign w:val="center"/>
          </w:tcPr>
          <w:p w14:paraId="64AD53BD" w14:textId="777E8D66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D46122" w:rsidRPr="00F304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360" w:type="pct"/>
            <w:vAlign w:val="center"/>
          </w:tcPr>
          <w:p w14:paraId="6872597E" w14:textId="65CC02AA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9.13</w:t>
            </w:r>
          </w:p>
        </w:tc>
        <w:tc>
          <w:tcPr>
            <w:tcW w:w="360" w:type="pct"/>
            <w:vAlign w:val="center"/>
          </w:tcPr>
          <w:p w14:paraId="05E01CD4" w14:textId="5E8F1E14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</w:p>
        </w:tc>
        <w:tc>
          <w:tcPr>
            <w:tcW w:w="360" w:type="pct"/>
            <w:vAlign w:val="center"/>
          </w:tcPr>
          <w:p w14:paraId="01BEB3A2" w14:textId="18F9CEAA" w:rsidR="00024483" w:rsidRPr="00F3047C" w:rsidRDefault="00D461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90" w:type="pct"/>
            <w:vAlign w:val="center"/>
          </w:tcPr>
          <w:p w14:paraId="0BFDED53" w14:textId="142D7E9B" w:rsidR="00024483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D46122" w:rsidRPr="00F304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4483" w:rsidRPr="00F3047C" w14:paraId="4F853FFA" w14:textId="77777777" w:rsidTr="00BC72FB">
        <w:tc>
          <w:tcPr>
            <w:tcW w:w="665" w:type="pct"/>
            <w:vAlign w:val="center"/>
          </w:tcPr>
          <w:p w14:paraId="657A4203" w14:textId="3B5AC112" w:rsidR="00024483" w:rsidRPr="00F3047C" w:rsidRDefault="00024483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hild age</w:t>
            </w:r>
          </w:p>
        </w:tc>
        <w:tc>
          <w:tcPr>
            <w:tcW w:w="357" w:type="pct"/>
            <w:vAlign w:val="center"/>
          </w:tcPr>
          <w:p w14:paraId="1E43586D" w14:textId="4D7AEB30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8.82</w:t>
            </w:r>
          </w:p>
        </w:tc>
        <w:tc>
          <w:tcPr>
            <w:tcW w:w="358" w:type="pct"/>
            <w:vAlign w:val="center"/>
          </w:tcPr>
          <w:p w14:paraId="18A41BFA" w14:textId="542E4109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6.91</w:t>
            </w:r>
          </w:p>
        </w:tc>
        <w:tc>
          <w:tcPr>
            <w:tcW w:w="357" w:type="pct"/>
            <w:vAlign w:val="center"/>
          </w:tcPr>
          <w:p w14:paraId="6AD1F925" w14:textId="47BD97FB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358" w:type="pct"/>
            <w:vAlign w:val="center"/>
          </w:tcPr>
          <w:p w14:paraId="144FEA8B" w14:textId="71D625A8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358" w:type="pct"/>
            <w:vAlign w:val="center"/>
          </w:tcPr>
          <w:p w14:paraId="58E591C3" w14:textId="46C252F6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357" w:type="pct"/>
            <w:vAlign w:val="center"/>
          </w:tcPr>
          <w:p w14:paraId="7A15D9AD" w14:textId="27F57A51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357" w:type="pct"/>
            <w:vAlign w:val="center"/>
          </w:tcPr>
          <w:p w14:paraId="334CBB02" w14:textId="1F973656" w:rsidR="00024483" w:rsidRPr="00F3047C" w:rsidRDefault="00D461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363" w:type="pct"/>
            <w:vAlign w:val="center"/>
          </w:tcPr>
          <w:p w14:paraId="21AF0AA1" w14:textId="7DCD404B" w:rsidR="00024483" w:rsidRPr="00F3047C" w:rsidRDefault="00D461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60" w:type="pct"/>
            <w:vAlign w:val="center"/>
          </w:tcPr>
          <w:p w14:paraId="5337803A" w14:textId="3381DBCE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</w:p>
        </w:tc>
        <w:tc>
          <w:tcPr>
            <w:tcW w:w="360" w:type="pct"/>
            <w:vAlign w:val="center"/>
          </w:tcPr>
          <w:p w14:paraId="133F24B0" w14:textId="17DA2EF4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360" w:type="pct"/>
            <w:vAlign w:val="center"/>
          </w:tcPr>
          <w:p w14:paraId="786F31D3" w14:textId="17F77242" w:rsidR="00024483" w:rsidRPr="00F3047C" w:rsidRDefault="00D461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90" w:type="pct"/>
            <w:vAlign w:val="center"/>
          </w:tcPr>
          <w:p w14:paraId="5CD76D34" w14:textId="5BAB2B40" w:rsidR="00024483" w:rsidRPr="00F3047C" w:rsidRDefault="00D461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24483" w:rsidRPr="00F3047C" w14:paraId="00609F13" w14:textId="77777777" w:rsidTr="00BC72FB">
        <w:tc>
          <w:tcPr>
            <w:tcW w:w="665" w:type="pct"/>
            <w:vAlign w:val="center"/>
          </w:tcPr>
          <w:p w14:paraId="45F43CBA" w14:textId="29F9B266" w:rsidR="00024483" w:rsidRPr="00F3047C" w:rsidRDefault="00024483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Parent education</w:t>
            </w:r>
          </w:p>
        </w:tc>
        <w:tc>
          <w:tcPr>
            <w:tcW w:w="357" w:type="pct"/>
            <w:vAlign w:val="center"/>
          </w:tcPr>
          <w:p w14:paraId="45CA7C6B" w14:textId="359DD1FF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358" w:type="pct"/>
            <w:vAlign w:val="center"/>
          </w:tcPr>
          <w:p w14:paraId="0413EE57" w14:textId="1B1FB00F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357" w:type="pct"/>
            <w:vAlign w:val="center"/>
          </w:tcPr>
          <w:p w14:paraId="0BAB2E70" w14:textId="276CF182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358" w:type="pct"/>
            <w:vAlign w:val="center"/>
          </w:tcPr>
          <w:p w14:paraId="41214652" w14:textId="71F9CDD5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358" w:type="pct"/>
            <w:vAlign w:val="center"/>
          </w:tcPr>
          <w:p w14:paraId="34938424" w14:textId="0F622BD4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</w:p>
        </w:tc>
        <w:tc>
          <w:tcPr>
            <w:tcW w:w="357" w:type="pct"/>
            <w:vAlign w:val="center"/>
          </w:tcPr>
          <w:p w14:paraId="1A413671" w14:textId="4438128C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357" w:type="pct"/>
            <w:vAlign w:val="center"/>
          </w:tcPr>
          <w:p w14:paraId="52D24CF7" w14:textId="36405B96" w:rsidR="00024483" w:rsidRPr="00F3047C" w:rsidRDefault="00D461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63" w:type="pct"/>
            <w:vAlign w:val="center"/>
          </w:tcPr>
          <w:p w14:paraId="68DF773F" w14:textId="344EBA60" w:rsidR="00024483" w:rsidRPr="00F3047C" w:rsidRDefault="00D461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360" w:type="pct"/>
            <w:vAlign w:val="center"/>
          </w:tcPr>
          <w:p w14:paraId="5FEE8BB8" w14:textId="71F8239D" w:rsidR="00024483" w:rsidRPr="00F3047C" w:rsidRDefault="00D461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360" w:type="pct"/>
            <w:vAlign w:val="center"/>
          </w:tcPr>
          <w:p w14:paraId="5D72F7E5" w14:textId="2AAE42E9" w:rsidR="00024483" w:rsidRPr="00F3047C" w:rsidRDefault="00D461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360" w:type="pct"/>
            <w:vAlign w:val="center"/>
          </w:tcPr>
          <w:p w14:paraId="1E9CF52B" w14:textId="784EA189" w:rsidR="00024483" w:rsidRPr="00F3047C" w:rsidRDefault="00D461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90" w:type="pct"/>
            <w:vAlign w:val="center"/>
          </w:tcPr>
          <w:p w14:paraId="06763875" w14:textId="13A74353" w:rsidR="00024483" w:rsidRPr="00F3047C" w:rsidRDefault="00D461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024483" w:rsidRPr="00F3047C" w14:paraId="2EA28A2A" w14:textId="77777777" w:rsidTr="00BC72FB"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14:paraId="15C342B8" w14:textId="34E4C7F8" w:rsidR="00024483" w:rsidRPr="00F3047C" w:rsidRDefault="00024483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Parent interruption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7EE343C4" w14:textId="7D81AB89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6FABA3E0" w14:textId="4822B6B0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26BACD86" w14:textId="59FAADE4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676B5EFA" w14:textId="450984FE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1D2779BC" w14:textId="1911E3D5" w:rsidR="00024483" w:rsidRPr="00F3047C" w:rsidRDefault="00D461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0E75DDC4" w14:textId="5B3CBB6F" w:rsidR="00024483" w:rsidRPr="00F3047C" w:rsidRDefault="00D461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5AC97215" w14:textId="56DD0EAA" w:rsidR="00024483" w:rsidRPr="00F3047C" w:rsidRDefault="00D461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7D2A6D36" w14:textId="0386CA65" w:rsidR="00024483" w:rsidRPr="00F3047C" w:rsidRDefault="00D461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5FACABCC" w14:textId="11163BE3" w:rsidR="00024483" w:rsidRPr="00F3047C" w:rsidRDefault="00D461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7E47A29F" w14:textId="43ACF958" w:rsidR="00024483" w:rsidRPr="00F3047C" w:rsidRDefault="00D461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1D36B516" w14:textId="6D42AC63" w:rsidR="00024483" w:rsidRPr="00F3047C" w:rsidRDefault="00D461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56CDC244" w14:textId="6B96D562" w:rsidR="00024483" w:rsidRPr="00F3047C" w:rsidRDefault="00D461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024483" w:rsidRPr="00F3047C" w14:paraId="600C7327" w14:textId="77777777" w:rsidTr="00BC72FB"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14:paraId="2C9B3078" w14:textId="6B3DB4EA" w:rsidR="00024483" w:rsidRPr="00F3047C" w:rsidRDefault="00024483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U traits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589F42CF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70D2E985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665589DA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7A9657D1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74B3F524" w14:textId="4EE86BC2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46122" w:rsidRPr="00F304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36D06EF9" w14:textId="2CDBA836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753E1AE6" w14:textId="14C23DFC" w:rsidR="00024483" w:rsidRPr="00F3047C" w:rsidRDefault="00D461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6A9ADE97" w14:textId="34270EDB" w:rsidR="00024483" w:rsidRPr="00F3047C" w:rsidRDefault="00D461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525A3C91" w14:textId="12529780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6AD26E39" w14:textId="13F0A765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25DB81F6" w14:textId="698CBFDB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71157A94" w14:textId="6F7B5585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24483" w:rsidRPr="00F3047C" w14:paraId="3D926E88" w14:textId="77777777" w:rsidTr="00BC72FB"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14:paraId="58AA94E1" w14:textId="05E78E7E" w:rsidR="00024483" w:rsidRPr="00F3047C" w:rsidRDefault="00024483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U traits x parent interruption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231E634B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5FD3E8C5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5F95B411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0D29DC9A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1A00AD0E" w14:textId="7BB93BDD" w:rsidR="00024483" w:rsidRPr="00F3047C" w:rsidRDefault="00D461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26FBB2E7" w14:textId="3A05AC2E" w:rsidR="00024483" w:rsidRPr="00F3047C" w:rsidRDefault="00D461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07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210AFFF7" w14:textId="7084F551" w:rsidR="00024483" w:rsidRPr="00F3047C" w:rsidRDefault="00D461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3E0A7B7A" w14:textId="789EBEC0" w:rsidR="00024483" w:rsidRPr="00F3047C" w:rsidRDefault="00D461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332FBB82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493928F1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30E480AA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4928CECD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24483" w:rsidRPr="00F3047C" w14:paraId="38877FEE" w14:textId="77777777" w:rsidTr="00BC72FB"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72C00" w14:textId="2FFB74C8" w:rsidR="00024483" w:rsidRPr="00F3047C" w:rsidRDefault="00024483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Sex x parent interruption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FD89C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5C5FE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97BA4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8F84E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A84E0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87C96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06009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0EF11" w14:textId="77777777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0490C" w14:textId="67DD0001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23.10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F4474" w14:textId="24562358" w:rsidR="00024483" w:rsidRPr="00F3047C" w:rsidRDefault="00024483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1C99E" w14:textId="5388585A" w:rsidR="00024483" w:rsidRPr="00F3047C" w:rsidRDefault="00D461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08412" w14:textId="45981721" w:rsidR="00024483" w:rsidRPr="00F3047C" w:rsidRDefault="00D461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4483" w:rsidRPr="00F3047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BC72FB" w:rsidRPr="00F3047C" w14:paraId="42AD47C1" w14:textId="77777777" w:rsidTr="00BC72FB"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8F09F" w14:textId="77777777" w:rsidR="00BC72FB" w:rsidRPr="00F3047C" w:rsidRDefault="00BC72FB" w:rsidP="00F3047C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F3047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2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3BD3B" w14:textId="54D29E26" w:rsidR="00BC72FB" w:rsidRPr="00F3047C" w:rsidRDefault="00BC72FB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08*</w:t>
            </w:r>
          </w:p>
        </w:tc>
        <w:tc>
          <w:tcPr>
            <w:tcW w:w="143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F667D" w14:textId="74380916" w:rsidR="00BC72FB" w:rsidRPr="00F3047C" w:rsidRDefault="00BC72FB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14*</w:t>
            </w:r>
          </w:p>
        </w:tc>
        <w:tc>
          <w:tcPr>
            <w:tcW w:w="146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B8C2D" w14:textId="029AA898" w:rsidR="00BC72FB" w:rsidRPr="00F3047C" w:rsidRDefault="00BC72FB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08*</w:t>
            </w:r>
          </w:p>
        </w:tc>
      </w:tr>
      <w:tr w:rsidR="00F660C9" w:rsidRPr="00F3047C" w14:paraId="6545E0CA" w14:textId="77777777" w:rsidTr="00BC72FB">
        <w:tc>
          <w:tcPr>
            <w:tcW w:w="5000" w:type="pct"/>
            <w:gridSpan w:val="13"/>
            <w:tcBorders>
              <w:top w:val="single" w:sz="4" w:space="0" w:color="auto"/>
            </w:tcBorders>
            <w:vAlign w:val="center"/>
          </w:tcPr>
          <w:p w14:paraId="659D795D" w14:textId="3242E6B4" w:rsidR="00F660C9" w:rsidRPr="00F3047C" w:rsidRDefault="00F660C9" w:rsidP="00F304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te</w:t>
            </w: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In a model that included all relevant two-way interactions, the three-way interaction of sex x CU traits x parent speech rate was not significant.</w:t>
            </w:r>
            <w:r w:rsidR="00BC72FB" w:rsidRPr="00F3047C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  <w:r w:rsidR="00BC72FB"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p&lt;</w:t>
            </w:r>
            <w:r w:rsidR="00BC72FB" w:rsidRPr="00F3047C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</w:tbl>
    <w:p w14:paraId="251F20BE" w14:textId="509B5A47" w:rsidR="002A69A7" w:rsidRPr="00F3047C" w:rsidRDefault="002A69A7" w:rsidP="00F3047C">
      <w:pPr>
        <w:rPr>
          <w:rFonts w:ascii="Times New Roman" w:hAnsi="Times New Roman" w:cs="Times New Roman"/>
          <w:sz w:val="24"/>
        </w:rPr>
      </w:pPr>
      <w:r w:rsidRPr="00F3047C">
        <w:rPr>
          <w:rFonts w:ascii="Times New Roman" w:hAnsi="Times New Roman" w:cs="Times New Roman"/>
          <w:b/>
          <w:sz w:val="24"/>
        </w:rPr>
        <w:br w:type="page"/>
      </w:r>
      <w:r w:rsidR="008E6074" w:rsidRPr="00F3047C">
        <w:rPr>
          <w:rFonts w:ascii="Times New Roman" w:hAnsi="Times New Roman" w:cs="Times New Roman"/>
          <w:b/>
          <w:sz w:val="24"/>
        </w:rPr>
        <w:lastRenderedPageBreak/>
        <w:t xml:space="preserve"> </w:t>
      </w:r>
      <w:r w:rsidRPr="00F3047C">
        <w:rPr>
          <w:rFonts w:ascii="Times New Roman" w:hAnsi="Times New Roman" w:cs="Times New Roman"/>
          <w:b/>
          <w:sz w:val="24"/>
        </w:rPr>
        <w:t>Table S</w:t>
      </w:r>
      <w:r w:rsidR="004F514A" w:rsidRPr="00F3047C">
        <w:rPr>
          <w:rFonts w:ascii="Times New Roman" w:hAnsi="Times New Roman" w:cs="Times New Roman"/>
          <w:b/>
          <w:sz w:val="24"/>
        </w:rPr>
        <w:t>10</w:t>
      </w:r>
      <w:r w:rsidRPr="00F3047C">
        <w:rPr>
          <w:rFonts w:ascii="Times New Roman" w:hAnsi="Times New Roman" w:cs="Times New Roman"/>
          <w:b/>
          <w:sz w:val="24"/>
        </w:rPr>
        <w:t xml:space="preserve">. </w:t>
      </w:r>
      <w:r w:rsidR="003D1102" w:rsidRPr="00F3047C">
        <w:rPr>
          <w:rFonts w:ascii="Times New Roman" w:hAnsi="Times New Roman" w:cs="Times New Roman"/>
          <w:sz w:val="24"/>
        </w:rPr>
        <w:t xml:space="preserve">Concordance </w:t>
      </w:r>
      <w:r w:rsidRPr="00F3047C">
        <w:rPr>
          <w:rFonts w:ascii="Times New Roman" w:hAnsi="Times New Roman" w:cs="Times New Roman"/>
          <w:sz w:val="24"/>
        </w:rPr>
        <w:t xml:space="preserve">between parent-child </w:t>
      </w:r>
      <w:r w:rsidR="00BB79AF" w:rsidRPr="00F3047C">
        <w:rPr>
          <w:rFonts w:ascii="Times New Roman" w:hAnsi="Times New Roman" w:cs="Times New Roman"/>
          <w:sz w:val="24"/>
        </w:rPr>
        <w:t>positive</w:t>
      </w:r>
      <w:r w:rsidRPr="00F3047C">
        <w:rPr>
          <w:rFonts w:ascii="Times New Roman" w:hAnsi="Times New Roman" w:cs="Times New Roman"/>
          <w:sz w:val="24"/>
        </w:rPr>
        <w:t xml:space="preserve"> emotion word expression and moderation by CU traits and sex</w:t>
      </w:r>
    </w:p>
    <w:tbl>
      <w:tblPr>
        <w:tblStyle w:val="TableGrid"/>
        <w:tblW w:w="5037" w:type="pct"/>
        <w:tblInd w:w="-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9"/>
        <w:gridCol w:w="932"/>
        <w:gridCol w:w="935"/>
        <w:gridCol w:w="932"/>
        <w:gridCol w:w="935"/>
        <w:gridCol w:w="935"/>
        <w:gridCol w:w="932"/>
        <w:gridCol w:w="932"/>
        <w:gridCol w:w="948"/>
        <w:gridCol w:w="940"/>
        <w:gridCol w:w="940"/>
        <w:gridCol w:w="940"/>
        <w:gridCol w:w="1016"/>
      </w:tblGrid>
      <w:tr w:rsidR="00121B0F" w:rsidRPr="00F3047C" w14:paraId="55A20BA1" w14:textId="77777777" w:rsidTr="00BC72FB">
        <w:tc>
          <w:tcPr>
            <w:tcW w:w="666" w:type="pct"/>
            <w:tcBorders>
              <w:bottom w:val="single" w:sz="4" w:space="0" w:color="auto"/>
            </w:tcBorders>
            <w:vAlign w:val="center"/>
          </w:tcPr>
          <w:p w14:paraId="4B76CC10" w14:textId="77777777" w:rsidR="00121B0F" w:rsidRPr="00F3047C" w:rsidRDefault="00121B0F" w:rsidP="00F304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0" w:type="pct"/>
            <w:gridSpan w:val="4"/>
            <w:tcBorders>
              <w:bottom w:val="single" w:sz="4" w:space="0" w:color="auto"/>
            </w:tcBorders>
            <w:vAlign w:val="center"/>
          </w:tcPr>
          <w:p w14:paraId="277F5AD4" w14:textId="77777777" w:rsidR="00121B0F" w:rsidRPr="00F3047C" w:rsidRDefault="00121B0F" w:rsidP="00F3047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del 1 – main effect</w:t>
            </w:r>
          </w:p>
        </w:tc>
        <w:tc>
          <w:tcPr>
            <w:tcW w:w="1435" w:type="pct"/>
            <w:gridSpan w:val="4"/>
            <w:tcBorders>
              <w:bottom w:val="single" w:sz="4" w:space="0" w:color="auto"/>
            </w:tcBorders>
            <w:vAlign w:val="center"/>
          </w:tcPr>
          <w:p w14:paraId="5BCC48C3" w14:textId="77777777" w:rsidR="00121B0F" w:rsidRPr="00F3047C" w:rsidRDefault="00121B0F" w:rsidP="00F3047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del 2 – moderation by CU traits</w:t>
            </w:r>
          </w:p>
        </w:tc>
        <w:tc>
          <w:tcPr>
            <w:tcW w:w="1469" w:type="pct"/>
            <w:gridSpan w:val="4"/>
            <w:tcBorders>
              <w:bottom w:val="single" w:sz="4" w:space="0" w:color="auto"/>
            </w:tcBorders>
            <w:vAlign w:val="center"/>
          </w:tcPr>
          <w:p w14:paraId="47104133" w14:textId="77777777" w:rsidR="00121B0F" w:rsidRPr="00F3047C" w:rsidRDefault="00121B0F" w:rsidP="00F3047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del 3 – moderation by sex</w:t>
            </w:r>
          </w:p>
        </w:tc>
      </w:tr>
      <w:tr w:rsidR="00D525D8" w:rsidRPr="00F3047C" w14:paraId="1419E899" w14:textId="77777777" w:rsidTr="00BC72FB"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511FB" w14:textId="77777777" w:rsidR="00D525D8" w:rsidRPr="00F3047C" w:rsidRDefault="00D525D8" w:rsidP="00F304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F92A5" w14:textId="77777777" w:rsidR="00D525D8" w:rsidRPr="00F3047C" w:rsidRDefault="00D525D8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969DA" w14:textId="77777777" w:rsidR="00D525D8" w:rsidRPr="00F3047C" w:rsidRDefault="00D525D8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ECCF4" w14:textId="77777777" w:rsidR="00D525D8" w:rsidRPr="00F3047C" w:rsidRDefault="00D525D8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970AD" w14:textId="77777777" w:rsidR="00D525D8" w:rsidRPr="00F3047C" w:rsidRDefault="00D525D8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473FD" w14:textId="77777777" w:rsidR="00D525D8" w:rsidRPr="00F3047C" w:rsidRDefault="00D525D8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29445" w14:textId="77777777" w:rsidR="00D525D8" w:rsidRPr="00F3047C" w:rsidRDefault="00D525D8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EC8FF" w14:textId="77777777" w:rsidR="00D525D8" w:rsidRPr="00F3047C" w:rsidRDefault="00D525D8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1C5BC" w14:textId="77777777" w:rsidR="00D525D8" w:rsidRPr="00F3047C" w:rsidRDefault="00D525D8" w:rsidP="00F3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BBB1A" w14:textId="782476DA" w:rsidR="00D525D8" w:rsidRPr="00F3047C" w:rsidRDefault="00D525D8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5AD63" w14:textId="29F071DF" w:rsidR="00D525D8" w:rsidRPr="00F3047C" w:rsidRDefault="00D525D8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979BF" w14:textId="084D486A" w:rsidR="00D525D8" w:rsidRPr="00F3047C" w:rsidRDefault="00D525D8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05280" w14:textId="17DFBA2A" w:rsidR="00D525D8" w:rsidRPr="00F3047C" w:rsidRDefault="00D525D8" w:rsidP="00F304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982E22" w:rsidRPr="00F3047C" w14:paraId="7E39923F" w14:textId="77777777" w:rsidTr="00BC72FB"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14:paraId="40FCDEDE" w14:textId="715BF7FA" w:rsidR="00982E22" w:rsidRPr="00F3047C" w:rsidRDefault="00982E22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3FFEC7B6" w14:textId="35907BC8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1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2C405B86" w14:textId="52815DA9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3C03E551" w14:textId="52C87756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7C8132C2" w14:textId="0F393DF9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0385309F" w14:textId="4F1B1723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27A6E5DB" w14:textId="675C4B0C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48CCCED6" w14:textId="5E02CEA0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7427BE22" w14:textId="06811420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33B608C0" w14:textId="5D7C4171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697A84E4" w14:textId="04E30EFC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1C49022F" w14:textId="61925FE6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37E5995F" w14:textId="104EF239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</w:tr>
      <w:tr w:rsidR="00982E22" w:rsidRPr="00F3047C" w14:paraId="1E7BAE47" w14:textId="77777777" w:rsidTr="00BC72FB">
        <w:tc>
          <w:tcPr>
            <w:tcW w:w="666" w:type="pct"/>
            <w:vAlign w:val="center"/>
          </w:tcPr>
          <w:p w14:paraId="01AC78B2" w14:textId="254473E7" w:rsidR="00982E22" w:rsidRPr="00F3047C" w:rsidRDefault="00982E22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hild sex</w:t>
            </w:r>
          </w:p>
        </w:tc>
        <w:tc>
          <w:tcPr>
            <w:tcW w:w="357" w:type="pct"/>
            <w:vAlign w:val="center"/>
          </w:tcPr>
          <w:p w14:paraId="509EF73D" w14:textId="2531772F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358" w:type="pct"/>
            <w:vAlign w:val="center"/>
          </w:tcPr>
          <w:p w14:paraId="7D7FD04D" w14:textId="631C11E8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357" w:type="pct"/>
            <w:vAlign w:val="center"/>
          </w:tcPr>
          <w:p w14:paraId="2B671575" w14:textId="499585D3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358" w:type="pct"/>
            <w:vAlign w:val="center"/>
          </w:tcPr>
          <w:p w14:paraId="2CAEEA2B" w14:textId="78D5F6A2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358" w:type="pct"/>
            <w:vAlign w:val="center"/>
          </w:tcPr>
          <w:p w14:paraId="4D5A4418" w14:textId="416B394B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357" w:type="pct"/>
            <w:vAlign w:val="center"/>
          </w:tcPr>
          <w:p w14:paraId="1AF329B5" w14:textId="12E400A7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357" w:type="pct"/>
            <w:vAlign w:val="center"/>
          </w:tcPr>
          <w:p w14:paraId="7D93C830" w14:textId="39307D15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363" w:type="pct"/>
            <w:vAlign w:val="center"/>
          </w:tcPr>
          <w:p w14:paraId="2973C590" w14:textId="43C7F06D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360" w:type="pct"/>
            <w:vAlign w:val="center"/>
          </w:tcPr>
          <w:p w14:paraId="596EDCFC" w14:textId="2B423B5D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360" w:type="pct"/>
            <w:vAlign w:val="center"/>
          </w:tcPr>
          <w:p w14:paraId="0D2087D1" w14:textId="4EC0E9BF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360" w:type="pct"/>
            <w:vAlign w:val="center"/>
          </w:tcPr>
          <w:p w14:paraId="34070F5B" w14:textId="3930ED66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389" w:type="pct"/>
            <w:vAlign w:val="center"/>
          </w:tcPr>
          <w:p w14:paraId="0DE4D2E7" w14:textId="7A01DB6E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  <w:tr w:rsidR="00982E22" w:rsidRPr="00F3047C" w14:paraId="5A929F82" w14:textId="77777777" w:rsidTr="00BC72FB">
        <w:tc>
          <w:tcPr>
            <w:tcW w:w="666" w:type="pct"/>
            <w:vAlign w:val="center"/>
          </w:tcPr>
          <w:p w14:paraId="09D9A2C7" w14:textId="1D33871F" w:rsidR="00982E22" w:rsidRPr="00F3047C" w:rsidRDefault="00982E22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hild age</w:t>
            </w:r>
          </w:p>
        </w:tc>
        <w:tc>
          <w:tcPr>
            <w:tcW w:w="357" w:type="pct"/>
            <w:vAlign w:val="center"/>
          </w:tcPr>
          <w:p w14:paraId="7D465C9E" w14:textId="5DC8FDF9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3</w:t>
            </w:r>
          </w:p>
        </w:tc>
        <w:tc>
          <w:tcPr>
            <w:tcW w:w="358" w:type="pct"/>
            <w:vAlign w:val="center"/>
          </w:tcPr>
          <w:p w14:paraId="0F5C1FAC" w14:textId="3A30193C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357" w:type="pct"/>
            <w:vAlign w:val="center"/>
          </w:tcPr>
          <w:p w14:paraId="5C37D024" w14:textId="0881FA0A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358" w:type="pct"/>
            <w:vAlign w:val="center"/>
          </w:tcPr>
          <w:p w14:paraId="6438D9EE" w14:textId="37677272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358" w:type="pct"/>
            <w:vAlign w:val="center"/>
          </w:tcPr>
          <w:p w14:paraId="740D6C07" w14:textId="63F92024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25</w:t>
            </w:r>
          </w:p>
        </w:tc>
        <w:tc>
          <w:tcPr>
            <w:tcW w:w="357" w:type="pct"/>
            <w:vAlign w:val="center"/>
          </w:tcPr>
          <w:p w14:paraId="41F65050" w14:textId="74BCA6D2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357" w:type="pct"/>
            <w:vAlign w:val="center"/>
          </w:tcPr>
          <w:p w14:paraId="2173EC00" w14:textId="5A599D40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</w:p>
        </w:tc>
        <w:tc>
          <w:tcPr>
            <w:tcW w:w="363" w:type="pct"/>
            <w:vAlign w:val="center"/>
          </w:tcPr>
          <w:p w14:paraId="773174CB" w14:textId="03BE3078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360" w:type="pct"/>
            <w:vAlign w:val="center"/>
          </w:tcPr>
          <w:p w14:paraId="3F5A83CF" w14:textId="2F120EC5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23</w:t>
            </w:r>
          </w:p>
        </w:tc>
        <w:tc>
          <w:tcPr>
            <w:tcW w:w="360" w:type="pct"/>
            <w:vAlign w:val="center"/>
          </w:tcPr>
          <w:p w14:paraId="0E7F83FA" w14:textId="7D4F1D45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360" w:type="pct"/>
            <w:vAlign w:val="center"/>
          </w:tcPr>
          <w:p w14:paraId="4CF6D740" w14:textId="59A355FC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389" w:type="pct"/>
            <w:vAlign w:val="center"/>
          </w:tcPr>
          <w:p w14:paraId="34AC8C64" w14:textId="6429F259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982E22" w:rsidRPr="00F3047C" w14:paraId="37627E2C" w14:textId="77777777" w:rsidTr="00BC72FB">
        <w:tc>
          <w:tcPr>
            <w:tcW w:w="666" w:type="pct"/>
            <w:vAlign w:val="center"/>
          </w:tcPr>
          <w:p w14:paraId="45FE2D7F" w14:textId="34F0D7F8" w:rsidR="00982E22" w:rsidRPr="00F3047C" w:rsidRDefault="00982E22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Parent education</w:t>
            </w:r>
          </w:p>
        </w:tc>
        <w:tc>
          <w:tcPr>
            <w:tcW w:w="357" w:type="pct"/>
            <w:vAlign w:val="center"/>
          </w:tcPr>
          <w:p w14:paraId="432430DC" w14:textId="50748B15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358" w:type="pct"/>
            <w:vAlign w:val="center"/>
          </w:tcPr>
          <w:p w14:paraId="5E734BF3" w14:textId="3C24C50A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357" w:type="pct"/>
            <w:vAlign w:val="center"/>
          </w:tcPr>
          <w:p w14:paraId="083595ED" w14:textId="6AD7EA3F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358" w:type="pct"/>
            <w:vAlign w:val="center"/>
          </w:tcPr>
          <w:p w14:paraId="0AC5671D" w14:textId="2599E9E2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358" w:type="pct"/>
            <w:vAlign w:val="center"/>
          </w:tcPr>
          <w:p w14:paraId="521177FC" w14:textId="032A2652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357" w:type="pct"/>
            <w:vAlign w:val="center"/>
          </w:tcPr>
          <w:p w14:paraId="0334DE16" w14:textId="1E62CFEC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357" w:type="pct"/>
            <w:vAlign w:val="center"/>
          </w:tcPr>
          <w:p w14:paraId="1E3895CF" w14:textId="5DF6E997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363" w:type="pct"/>
            <w:vAlign w:val="center"/>
          </w:tcPr>
          <w:p w14:paraId="7BD7F94B" w14:textId="274190B6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360" w:type="pct"/>
            <w:vAlign w:val="center"/>
          </w:tcPr>
          <w:p w14:paraId="2783B3F3" w14:textId="14D8B652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360" w:type="pct"/>
            <w:vAlign w:val="center"/>
          </w:tcPr>
          <w:p w14:paraId="029B34F1" w14:textId="4FEA499D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360" w:type="pct"/>
            <w:vAlign w:val="center"/>
          </w:tcPr>
          <w:p w14:paraId="174AB5DB" w14:textId="0E9CB019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389" w:type="pct"/>
            <w:vAlign w:val="center"/>
          </w:tcPr>
          <w:p w14:paraId="282F3DCC" w14:textId="58B5D158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</w:tr>
      <w:tr w:rsidR="00982E22" w:rsidRPr="00F3047C" w14:paraId="33C4BA20" w14:textId="77777777" w:rsidTr="00BC72FB">
        <w:tc>
          <w:tcPr>
            <w:tcW w:w="666" w:type="pct"/>
            <w:tcBorders>
              <w:bottom w:val="single" w:sz="4" w:space="0" w:color="auto"/>
            </w:tcBorders>
            <w:vAlign w:val="center"/>
          </w:tcPr>
          <w:p w14:paraId="588F2743" w14:textId="32C0FB91" w:rsidR="00982E22" w:rsidRPr="00F3047C" w:rsidRDefault="00982E22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Parent positive emotion words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06E227E9" w14:textId="66AF2C8D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2D21BEB5" w14:textId="4AE25923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029DEDEA" w14:textId="6E4FF6A7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7FBCDA68" w14:textId="4A37A88E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0B13D507" w14:textId="22ABED5F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12E020B9" w14:textId="71C6F167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3B540F02" w14:textId="2D199F4B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22D0833D" w14:textId="7620C4AF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344787E3" w14:textId="777C3AF8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3734E94E" w14:textId="38C145C6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03E72703" w14:textId="016473C3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55D0511D" w14:textId="42152599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  <w:tr w:rsidR="00982E22" w:rsidRPr="00F3047C" w14:paraId="00AC575F" w14:textId="77777777" w:rsidTr="00BC72FB"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14:paraId="1D252961" w14:textId="2C26E28C" w:rsidR="00982E22" w:rsidRPr="00F3047C" w:rsidRDefault="00982E22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U traits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35B13A37" w14:textId="77777777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6B1330DC" w14:textId="77777777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5A4662CE" w14:textId="77777777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59494E7A" w14:textId="77777777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6C548FC2" w14:textId="5E3F95A4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25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031C05D5" w14:textId="26093FEB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651875B2" w14:textId="4D8667EE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76682C24" w14:textId="218EA6E3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1572694D" w14:textId="43B5A4EC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613E6B23" w14:textId="093EA7BD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32A11873" w14:textId="3CF28BD4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6933BB7B" w14:textId="53BE0C81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82E22" w:rsidRPr="00F3047C" w14:paraId="5245F818" w14:textId="77777777" w:rsidTr="00BC72FB">
        <w:tc>
          <w:tcPr>
            <w:tcW w:w="666" w:type="pct"/>
            <w:tcBorders>
              <w:bottom w:val="single" w:sz="4" w:space="0" w:color="auto"/>
            </w:tcBorders>
            <w:vAlign w:val="center"/>
          </w:tcPr>
          <w:p w14:paraId="6EA08A63" w14:textId="76263EE8" w:rsidR="00982E22" w:rsidRPr="00F3047C" w:rsidRDefault="00982E22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CU traits x parent positive emotion words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1FE9DE9F" w14:textId="77777777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6A0E32EE" w14:textId="77777777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3DC4C501" w14:textId="77777777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40C68A76" w14:textId="77777777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1BBA9534" w14:textId="7100DC44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5FFAB88A" w14:textId="648CB9C0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30867F5E" w14:textId="06A08301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32D10EF1" w14:textId="4775A92B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19370C91" w14:textId="77777777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6FE9E86C" w14:textId="77777777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7B865797" w14:textId="77777777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6BDB2C78" w14:textId="77777777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82E22" w:rsidRPr="00F3047C" w14:paraId="65CC75D7" w14:textId="77777777" w:rsidTr="00BC72FB"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B9E56" w14:textId="54C5C423" w:rsidR="00982E22" w:rsidRPr="00F3047C" w:rsidRDefault="00982E22" w:rsidP="00F3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Sex x parent positive emotion words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63F7B" w14:textId="77777777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E1D49" w14:textId="77777777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65DED" w14:textId="77777777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E0FDC" w14:textId="77777777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33EB2" w14:textId="77777777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8E8FC" w14:textId="77777777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EFFD6" w14:textId="77777777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98AFB" w14:textId="77777777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5C202" w14:textId="5D191FAB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26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0A642" w14:textId="76F1362E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72286" w14:textId="23E86658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41B6A" w14:textId="2EC8DCDD" w:rsidR="00982E22" w:rsidRPr="00F3047C" w:rsidRDefault="00982E22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</w:tr>
      <w:tr w:rsidR="00BC72FB" w:rsidRPr="00F3047C" w14:paraId="6D05A9CB" w14:textId="77777777" w:rsidTr="00BC72FB"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693CE" w14:textId="77777777" w:rsidR="00BC72FB" w:rsidRPr="00F3047C" w:rsidRDefault="00BC72FB" w:rsidP="00F3047C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F3047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2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0ED65" w14:textId="0ADC9869" w:rsidR="00BC72FB" w:rsidRPr="00F3047C" w:rsidRDefault="00BC72FB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05</w:t>
            </w:r>
          </w:p>
        </w:tc>
        <w:tc>
          <w:tcPr>
            <w:tcW w:w="143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0384D" w14:textId="27595B48" w:rsidR="00BC72FB" w:rsidRPr="00F3047C" w:rsidRDefault="00BC72FB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07</w:t>
            </w:r>
          </w:p>
        </w:tc>
        <w:tc>
          <w:tcPr>
            <w:tcW w:w="146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C9826" w14:textId="241FCBBB" w:rsidR="00BC72FB" w:rsidRPr="00F3047C" w:rsidRDefault="00BC72FB" w:rsidP="00F30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sz w:val="24"/>
                <w:szCs w:val="24"/>
              </w:rPr>
              <w:t>.06</w:t>
            </w:r>
          </w:p>
        </w:tc>
      </w:tr>
      <w:tr w:rsidR="00D525D8" w:rsidRPr="00982E22" w14:paraId="299CE7C2" w14:textId="77777777" w:rsidTr="00BC72FB">
        <w:tc>
          <w:tcPr>
            <w:tcW w:w="5000" w:type="pct"/>
            <w:gridSpan w:val="13"/>
            <w:tcBorders>
              <w:top w:val="single" w:sz="4" w:space="0" w:color="auto"/>
            </w:tcBorders>
            <w:vAlign w:val="center"/>
          </w:tcPr>
          <w:p w14:paraId="5374242E" w14:textId="135A9A78" w:rsidR="00D525D8" w:rsidRPr="00982E22" w:rsidRDefault="00D525D8" w:rsidP="00F3047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304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te</w:t>
            </w:r>
            <w:r w:rsidRPr="00F304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Pr="00F3047C">
              <w:rPr>
                <w:rFonts w:ascii="Times New Roman" w:hAnsi="Times New Roman" w:cs="Times New Roman"/>
                <w:sz w:val="24"/>
                <w:szCs w:val="24"/>
              </w:rPr>
              <w:t>In a model that included all relevant two-way interactions, the three-way interaction of sex x CU traits x parent speech rate was not significant.</w:t>
            </w:r>
          </w:p>
        </w:tc>
      </w:tr>
      <w:bookmarkEnd w:id="3"/>
    </w:tbl>
    <w:p w14:paraId="592EF8AD" w14:textId="026D7571" w:rsidR="006454EE" w:rsidRPr="00895196" w:rsidRDefault="006454EE" w:rsidP="00F3047C">
      <w:pPr>
        <w:rPr>
          <w:rFonts w:ascii="Times New Roman" w:hAnsi="Times New Roman" w:cs="Times New Roman"/>
          <w:b/>
          <w:sz w:val="24"/>
        </w:rPr>
      </w:pPr>
    </w:p>
    <w:sectPr w:rsidR="006454EE" w:rsidRPr="00895196" w:rsidSect="00955C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51BE1"/>
    <w:rsid w:val="00024483"/>
    <w:rsid w:val="00042054"/>
    <w:rsid w:val="00046DC2"/>
    <w:rsid w:val="000A683D"/>
    <w:rsid w:val="000E408E"/>
    <w:rsid w:val="000E6B2B"/>
    <w:rsid w:val="00121B0F"/>
    <w:rsid w:val="001554A7"/>
    <w:rsid w:val="001D3B08"/>
    <w:rsid w:val="00240B81"/>
    <w:rsid w:val="002764C1"/>
    <w:rsid w:val="002833C8"/>
    <w:rsid w:val="002A69A7"/>
    <w:rsid w:val="002D04A2"/>
    <w:rsid w:val="002E2CE4"/>
    <w:rsid w:val="002F6EAF"/>
    <w:rsid w:val="003018F2"/>
    <w:rsid w:val="00326429"/>
    <w:rsid w:val="003341CC"/>
    <w:rsid w:val="00347AB3"/>
    <w:rsid w:val="003504A3"/>
    <w:rsid w:val="00396056"/>
    <w:rsid w:val="003A6F02"/>
    <w:rsid w:val="003B0236"/>
    <w:rsid w:val="003B4747"/>
    <w:rsid w:val="003D1102"/>
    <w:rsid w:val="003E3700"/>
    <w:rsid w:val="003F1C3B"/>
    <w:rsid w:val="004163C0"/>
    <w:rsid w:val="00456155"/>
    <w:rsid w:val="0045683D"/>
    <w:rsid w:val="004E7BDD"/>
    <w:rsid w:val="004F514A"/>
    <w:rsid w:val="005029E1"/>
    <w:rsid w:val="00515C76"/>
    <w:rsid w:val="005307D1"/>
    <w:rsid w:val="00533885"/>
    <w:rsid w:val="00535098"/>
    <w:rsid w:val="00552000"/>
    <w:rsid w:val="0059436B"/>
    <w:rsid w:val="005A1400"/>
    <w:rsid w:val="005F5546"/>
    <w:rsid w:val="006177E7"/>
    <w:rsid w:val="006454EE"/>
    <w:rsid w:val="006574F9"/>
    <w:rsid w:val="006807AB"/>
    <w:rsid w:val="00695F1B"/>
    <w:rsid w:val="006960CC"/>
    <w:rsid w:val="006F3907"/>
    <w:rsid w:val="0074039D"/>
    <w:rsid w:val="00742412"/>
    <w:rsid w:val="007C6E08"/>
    <w:rsid w:val="007F67C7"/>
    <w:rsid w:val="00807873"/>
    <w:rsid w:val="008362A8"/>
    <w:rsid w:val="008723BB"/>
    <w:rsid w:val="008751EB"/>
    <w:rsid w:val="00895196"/>
    <w:rsid w:val="008B5891"/>
    <w:rsid w:val="008B6325"/>
    <w:rsid w:val="008E4E2E"/>
    <w:rsid w:val="008E6074"/>
    <w:rsid w:val="008E6B06"/>
    <w:rsid w:val="008F5190"/>
    <w:rsid w:val="00927631"/>
    <w:rsid w:val="00930D8E"/>
    <w:rsid w:val="00955C0E"/>
    <w:rsid w:val="009562D6"/>
    <w:rsid w:val="00971A08"/>
    <w:rsid w:val="00982E22"/>
    <w:rsid w:val="009A0416"/>
    <w:rsid w:val="00A44EB3"/>
    <w:rsid w:val="00A51BE1"/>
    <w:rsid w:val="00B440FC"/>
    <w:rsid w:val="00BA12E2"/>
    <w:rsid w:val="00BB79AF"/>
    <w:rsid w:val="00BC72FB"/>
    <w:rsid w:val="00BD4054"/>
    <w:rsid w:val="00C06C80"/>
    <w:rsid w:val="00C47B80"/>
    <w:rsid w:val="00C6164D"/>
    <w:rsid w:val="00C94B75"/>
    <w:rsid w:val="00CA18A2"/>
    <w:rsid w:val="00CB7D24"/>
    <w:rsid w:val="00CC1072"/>
    <w:rsid w:val="00CF20B7"/>
    <w:rsid w:val="00D25151"/>
    <w:rsid w:val="00D35895"/>
    <w:rsid w:val="00D46122"/>
    <w:rsid w:val="00D525D8"/>
    <w:rsid w:val="00D52CFA"/>
    <w:rsid w:val="00DB6B4A"/>
    <w:rsid w:val="00DC2628"/>
    <w:rsid w:val="00DD246D"/>
    <w:rsid w:val="00DE2D5E"/>
    <w:rsid w:val="00DF685E"/>
    <w:rsid w:val="00E11275"/>
    <w:rsid w:val="00E23E5B"/>
    <w:rsid w:val="00E4581E"/>
    <w:rsid w:val="00EC392F"/>
    <w:rsid w:val="00ED755B"/>
    <w:rsid w:val="00F02A3D"/>
    <w:rsid w:val="00F3047C"/>
    <w:rsid w:val="00F3139A"/>
    <w:rsid w:val="00F47795"/>
    <w:rsid w:val="00F50609"/>
    <w:rsid w:val="00F521F5"/>
    <w:rsid w:val="00F660C9"/>
    <w:rsid w:val="00F961AD"/>
    <w:rsid w:val="00FD5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34042"/>
  <w15:chartTrackingRefBased/>
  <w15:docId w15:val="{A638E824-346D-4206-95A0-7C0C8D95A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B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1B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BE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51B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1B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1B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B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BE1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D3B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D3B08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1D3B08"/>
  </w:style>
  <w:style w:type="table" w:customStyle="1" w:styleId="TableGrid1">
    <w:name w:val="Table Grid1"/>
    <w:basedOn w:val="TableNormal"/>
    <w:next w:val="TableGrid"/>
    <w:uiPriority w:val="39"/>
    <w:rsid w:val="003E3700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C616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C6164D"/>
  </w:style>
  <w:style w:type="character" w:customStyle="1" w:styleId="eop">
    <w:name w:val="eop"/>
    <w:basedOn w:val="DefaultParagraphFont"/>
    <w:rsid w:val="00C6164D"/>
  </w:style>
  <w:style w:type="character" w:customStyle="1" w:styleId="contextualspellingandgrammarerror">
    <w:name w:val="contextualspellingandgrammarerror"/>
    <w:basedOn w:val="DefaultParagraphFont"/>
    <w:rsid w:val="00C616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9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4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8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45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63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8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7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76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1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1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6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2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1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9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2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91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8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81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83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3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894</Words>
  <Characters>10799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er, Rebecca E</dc:creator>
  <cp:keywords/>
  <dc:description/>
  <cp:lastModifiedBy>Waller, Rebecca E</cp:lastModifiedBy>
  <cp:revision>2</cp:revision>
  <dcterms:created xsi:type="dcterms:W3CDTF">2024-05-23T09:52:00Z</dcterms:created>
  <dcterms:modified xsi:type="dcterms:W3CDTF">2024-05-23T09:52:00Z</dcterms:modified>
</cp:coreProperties>
</file>